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A086C" w14:textId="42FD0DE5" w:rsidR="00086E5D" w:rsidRPr="00086E5D" w:rsidRDefault="00086E5D">
      <w:pPr>
        <w:rPr>
          <w:lang w:val="en-US"/>
        </w:rPr>
      </w:pPr>
      <w:r w:rsidRPr="00086E5D">
        <w:rPr>
          <w:lang w:val="en-US"/>
        </w:rPr>
        <w:t xml:space="preserve">Table S1. </w:t>
      </w:r>
      <w:r>
        <w:rPr>
          <w:rStyle w:val="rynqvb"/>
          <w:lang w:val="en"/>
        </w:rPr>
        <w:t>A table presenting in detail the genres used in individual papers</w:t>
      </w:r>
    </w:p>
    <w:tbl>
      <w:tblPr>
        <w:tblStyle w:val="Tabela-Siatka"/>
        <w:tblW w:w="16262" w:type="dxa"/>
        <w:tblLayout w:type="fixed"/>
        <w:tblLook w:val="04A0" w:firstRow="1" w:lastRow="0" w:firstColumn="1" w:lastColumn="0" w:noHBand="0" w:noVBand="1"/>
      </w:tblPr>
      <w:tblGrid>
        <w:gridCol w:w="1234"/>
        <w:gridCol w:w="467"/>
        <w:gridCol w:w="468"/>
        <w:gridCol w:w="468"/>
        <w:gridCol w:w="468"/>
        <w:gridCol w:w="468"/>
        <w:gridCol w:w="468"/>
        <w:gridCol w:w="468"/>
        <w:gridCol w:w="467"/>
        <w:gridCol w:w="468"/>
        <w:gridCol w:w="468"/>
        <w:gridCol w:w="468"/>
        <w:gridCol w:w="468"/>
        <w:gridCol w:w="468"/>
        <w:gridCol w:w="468"/>
        <w:gridCol w:w="495"/>
        <w:gridCol w:w="440"/>
        <w:gridCol w:w="468"/>
        <w:gridCol w:w="468"/>
        <w:gridCol w:w="468"/>
        <w:gridCol w:w="468"/>
        <w:gridCol w:w="468"/>
        <w:gridCol w:w="467"/>
        <w:gridCol w:w="468"/>
        <w:gridCol w:w="468"/>
        <w:gridCol w:w="468"/>
        <w:gridCol w:w="468"/>
        <w:gridCol w:w="468"/>
        <w:gridCol w:w="468"/>
        <w:gridCol w:w="468"/>
        <w:gridCol w:w="1460"/>
      </w:tblGrid>
      <w:tr w:rsidR="00335345" w:rsidRPr="00335345" w14:paraId="7D2D55CA" w14:textId="28B2EBF3" w:rsidTr="65B66ABD">
        <w:trPr>
          <w:cantSplit/>
          <w:trHeight w:val="1833"/>
        </w:trPr>
        <w:tc>
          <w:tcPr>
            <w:tcW w:w="1234" w:type="dxa"/>
            <w:vAlign w:val="center"/>
          </w:tcPr>
          <w:p w14:paraId="2FC340FE" w14:textId="48863353" w:rsidR="00A57DAD" w:rsidRPr="00335345" w:rsidRDefault="00A57DAD" w:rsidP="002F3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thors</w:t>
            </w:r>
            <w:proofErr w:type="spellEnd"/>
          </w:p>
        </w:tc>
        <w:tc>
          <w:tcPr>
            <w:tcW w:w="467" w:type="dxa"/>
            <w:textDirection w:val="btLr"/>
            <w:vAlign w:val="center"/>
          </w:tcPr>
          <w:p w14:paraId="402D8D8C" w14:textId="305E6050" w:rsidR="447AF99F" w:rsidRPr="00335345" w:rsidRDefault="447AF99F" w:rsidP="447AF99F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ORT</w:t>
            </w:r>
          </w:p>
        </w:tc>
        <w:tc>
          <w:tcPr>
            <w:tcW w:w="468" w:type="dxa"/>
            <w:textDirection w:val="btLr"/>
            <w:vAlign w:val="center"/>
          </w:tcPr>
          <w:p w14:paraId="69B27D55" w14:textId="58609DD9" w:rsidR="447AF99F" w:rsidRPr="00335345" w:rsidRDefault="447AF99F" w:rsidP="447AF99F">
            <w:pPr>
              <w:spacing w:line="259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RPG</w:t>
            </w:r>
          </w:p>
        </w:tc>
        <w:tc>
          <w:tcPr>
            <w:tcW w:w="468" w:type="dxa"/>
            <w:textDirection w:val="btLr"/>
            <w:vAlign w:val="center"/>
          </w:tcPr>
          <w:p w14:paraId="6CC573D3" w14:textId="04DDFF14" w:rsidR="65B66ABD" w:rsidRPr="00335345" w:rsidRDefault="65B66ABD" w:rsidP="00335345">
            <w:pPr>
              <w:spacing w:line="259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 STRATEGY</w:t>
            </w:r>
          </w:p>
        </w:tc>
        <w:tc>
          <w:tcPr>
            <w:tcW w:w="468" w:type="dxa"/>
            <w:textDirection w:val="btLr"/>
            <w:vAlign w:val="center"/>
          </w:tcPr>
          <w:p w14:paraId="674AD442" w14:textId="6396677E" w:rsidR="447AF99F" w:rsidRPr="00335345" w:rsidRDefault="447AF99F" w:rsidP="447AF99F">
            <w:pPr>
              <w:spacing w:line="259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SIMULATION</w:t>
            </w:r>
          </w:p>
        </w:tc>
        <w:tc>
          <w:tcPr>
            <w:tcW w:w="468" w:type="dxa"/>
            <w:textDirection w:val="btLr"/>
            <w:vAlign w:val="center"/>
          </w:tcPr>
          <w:p w14:paraId="09FB6D3B" w14:textId="0F8E2C4E" w:rsidR="447AF99F" w:rsidRPr="00335345" w:rsidRDefault="447AF99F" w:rsidP="447AF99F">
            <w:pPr>
              <w:spacing w:line="259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PUZZLE</w:t>
            </w:r>
          </w:p>
        </w:tc>
        <w:tc>
          <w:tcPr>
            <w:tcW w:w="468" w:type="dxa"/>
            <w:textDirection w:val="btLr"/>
            <w:vAlign w:val="center"/>
          </w:tcPr>
          <w:p w14:paraId="512A5BFB" w14:textId="1351AF5C" w:rsidR="65B66ABD" w:rsidRPr="00335345" w:rsidRDefault="65B66ABD" w:rsidP="00335345">
            <w:pPr>
              <w:spacing w:line="259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 DRIVING/</w:t>
            </w:r>
          </w:p>
          <w:p w14:paraId="3675325D" w14:textId="5ABB9425" w:rsidR="65B66ABD" w:rsidRPr="00335345" w:rsidRDefault="65B66ABD" w:rsidP="00335345">
            <w:pPr>
              <w:spacing w:line="259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RACING</w:t>
            </w:r>
          </w:p>
        </w:tc>
        <w:tc>
          <w:tcPr>
            <w:tcW w:w="468" w:type="dxa"/>
            <w:textDirection w:val="btLr"/>
            <w:vAlign w:val="center"/>
          </w:tcPr>
          <w:p w14:paraId="23317E02" w14:textId="71FB90EE" w:rsidR="65B66ABD" w:rsidRPr="00335345" w:rsidRDefault="65B66ABD" w:rsidP="00335345">
            <w:pPr>
              <w:spacing w:line="259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 MMORPG</w:t>
            </w:r>
          </w:p>
        </w:tc>
        <w:tc>
          <w:tcPr>
            <w:tcW w:w="467" w:type="dxa"/>
            <w:textDirection w:val="btLr"/>
            <w:vAlign w:val="center"/>
          </w:tcPr>
          <w:p w14:paraId="37123A6D" w14:textId="6959CE0E" w:rsidR="65B66ABD" w:rsidRPr="00335345" w:rsidRDefault="65B66ABD" w:rsidP="00335345">
            <w:pPr>
              <w:spacing w:line="259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 FPS</w:t>
            </w:r>
          </w:p>
        </w:tc>
        <w:tc>
          <w:tcPr>
            <w:tcW w:w="468" w:type="dxa"/>
            <w:textDirection w:val="btLr"/>
            <w:vAlign w:val="center"/>
          </w:tcPr>
          <w:p w14:paraId="04F14F0E" w14:textId="21D78429" w:rsidR="65B66ABD" w:rsidRPr="00335345" w:rsidRDefault="65B66ABD" w:rsidP="00335345">
            <w:pPr>
              <w:spacing w:line="259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 FIGHTING</w:t>
            </w:r>
          </w:p>
        </w:tc>
        <w:tc>
          <w:tcPr>
            <w:tcW w:w="468" w:type="dxa"/>
            <w:textDirection w:val="btLr"/>
            <w:vAlign w:val="center"/>
          </w:tcPr>
          <w:p w14:paraId="46027545" w14:textId="2249E134" w:rsidR="65B66ABD" w:rsidRPr="00335345" w:rsidRDefault="65B66ABD" w:rsidP="00335345">
            <w:pPr>
              <w:spacing w:line="259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 ACTION-ADVENTURE</w:t>
            </w:r>
          </w:p>
        </w:tc>
        <w:tc>
          <w:tcPr>
            <w:tcW w:w="468" w:type="dxa"/>
            <w:textDirection w:val="btLr"/>
            <w:vAlign w:val="center"/>
          </w:tcPr>
          <w:p w14:paraId="2FD2EAF5" w14:textId="440821C6" w:rsidR="3E242AC5" w:rsidRPr="00335345" w:rsidRDefault="3E242AC5" w:rsidP="3E242AC5">
            <w:pPr>
              <w:spacing w:line="259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ACTION</w:t>
            </w:r>
          </w:p>
        </w:tc>
        <w:tc>
          <w:tcPr>
            <w:tcW w:w="468" w:type="dxa"/>
            <w:textDirection w:val="btLr"/>
            <w:vAlign w:val="center"/>
          </w:tcPr>
          <w:p w14:paraId="66D90BD9" w14:textId="494CFADC" w:rsidR="3E242AC5" w:rsidRPr="00335345" w:rsidRDefault="3E242AC5" w:rsidP="3E242AC5">
            <w:pPr>
              <w:spacing w:line="259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PLATFORM</w:t>
            </w:r>
          </w:p>
        </w:tc>
        <w:tc>
          <w:tcPr>
            <w:tcW w:w="468" w:type="dxa"/>
            <w:textDirection w:val="btLr"/>
            <w:vAlign w:val="center"/>
          </w:tcPr>
          <w:p w14:paraId="05B51DF5" w14:textId="59379F1F" w:rsidR="65B66ABD" w:rsidRPr="00335345" w:rsidRDefault="65B66ABD" w:rsidP="00335345">
            <w:pPr>
              <w:spacing w:line="259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 SHOOTER</w:t>
            </w:r>
          </w:p>
        </w:tc>
        <w:tc>
          <w:tcPr>
            <w:tcW w:w="468" w:type="dxa"/>
            <w:textDirection w:val="btLr"/>
            <w:vAlign w:val="center"/>
          </w:tcPr>
          <w:p w14:paraId="246FA580" w14:textId="75F5ACBE" w:rsidR="65B66ABD" w:rsidRPr="00335345" w:rsidRDefault="65B66ABD" w:rsidP="00335345">
            <w:pPr>
              <w:spacing w:line="259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 ADVENTURE</w:t>
            </w:r>
          </w:p>
        </w:tc>
        <w:tc>
          <w:tcPr>
            <w:tcW w:w="495" w:type="dxa"/>
            <w:textDirection w:val="btLr"/>
            <w:vAlign w:val="center"/>
          </w:tcPr>
          <w:p w14:paraId="1B26D8E2" w14:textId="6DB2ACED" w:rsidR="65B66ABD" w:rsidRPr="00335345" w:rsidRDefault="65B66ABD" w:rsidP="00335345">
            <w:pPr>
              <w:spacing w:line="259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 RTS</w:t>
            </w:r>
          </w:p>
        </w:tc>
        <w:tc>
          <w:tcPr>
            <w:tcW w:w="440" w:type="dxa"/>
            <w:textDirection w:val="btLr"/>
            <w:vAlign w:val="center"/>
          </w:tcPr>
          <w:p w14:paraId="46F9DCEB" w14:textId="2A933D66" w:rsidR="65B66ABD" w:rsidRPr="00335345" w:rsidRDefault="65B66ABD" w:rsidP="00335345">
            <w:pPr>
              <w:spacing w:line="259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 RHYTHM/</w:t>
            </w:r>
          </w:p>
          <w:p w14:paraId="55F290B5" w14:textId="41C813F5" w:rsidR="65B66ABD" w:rsidRPr="00335345" w:rsidRDefault="65B66ABD" w:rsidP="00335345">
            <w:pPr>
              <w:spacing w:line="259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MUSIC</w:t>
            </w:r>
          </w:p>
        </w:tc>
        <w:tc>
          <w:tcPr>
            <w:tcW w:w="468" w:type="dxa"/>
            <w:textDirection w:val="btLr"/>
            <w:vAlign w:val="center"/>
          </w:tcPr>
          <w:p w14:paraId="760A65B7" w14:textId="3ED2955F" w:rsidR="447AF99F" w:rsidRPr="00335345" w:rsidRDefault="447AF99F" w:rsidP="447AF99F">
            <w:pPr>
              <w:spacing w:line="259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MOBA</w:t>
            </w:r>
          </w:p>
        </w:tc>
        <w:tc>
          <w:tcPr>
            <w:tcW w:w="468" w:type="dxa"/>
            <w:textDirection w:val="btLr"/>
            <w:vAlign w:val="center"/>
          </w:tcPr>
          <w:p w14:paraId="3FFF49B2" w14:textId="746B20DF" w:rsidR="447AF99F" w:rsidRPr="00335345" w:rsidRDefault="447AF99F" w:rsidP="447AF99F">
            <w:pPr>
              <w:spacing w:line="259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BOARD AND CARDS</w:t>
            </w:r>
          </w:p>
        </w:tc>
        <w:tc>
          <w:tcPr>
            <w:tcW w:w="468" w:type="dxa"/>
            <w:textDirection w:val="btLr"/>
            <w:vAlign w:val="center"/>
          </w:tcPr>
          <w:p w14:paraId="518A1419" w14:textId="5906D2D9" w:rsidR="65B66ABD" w:rsidRPr="00335345" w:rsidRDefault="65B66ABD" w:rsidP="00335345">
            <w:pPr>
              <w:spacing w:line="259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 SOCIAL/CASUAL</w:t>
            </w:r>
          </w:p>
        </w:tc>
        <w:tc>
          <w:tcPr>
            <w:tcW w:w="468" w:type="dxa"/>
            <w:textDirection w:val="btLr"/>
            <w:vAlign w:val="center"/>
          </w:tcPr>
          <w:p w14:paraId="4A986BC1" w14:textId="3768DE94" w:rsidR="65B66ABD" w:rsidRPr="00335345" w:rsidRDefault="65B66ABD" w:rsidP="00335345">
            <w:pPr>
              <w:spacing w:line="259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 ARCADE</w:t>
            </w:r>
          </w:p>
        </w:tc>
        <w:tc>
          <w:tcPr>
            <w:tcW w:w="468" w:type="dxa"/>
            <w:textDirection w:val="btLr"/>
            <w:vAlign w:val="center"/>
          </w:tcPr>
          <w:p w14:paraId="10ABC154" w14:textId="7260AC5F" w:rsidR="65B66ABD" w:rsidRPr="00335345" w:rsidRDefault="65B66ABD" w:rsidP="00335345">
            <w:pPr>
              <w:spacing w:line="259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 TBS</w:t>
            </w:r>
          </w:p>
        </w:tc>
        <w:tc>
          <w:tcPr>
            <w:tcW w:w="467" w:type="dxa"/>
            <w:textDirection w:val="btLr"/>
            <w:vAlign w:val="center"/>
          </w:tcPr>
          <w:p w14:paraId="0FA729DC" w14:textId="6169435C" w:rsidR="65B66ABD" w:rsidRPr="00335345" w:rsidRDefault="65B66ABD" w:rsidP="00335345">
            <w:pPr>
              <w:spacing w:line="259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 EDUCATIONAL</w:t>
            </w:r>
          </w:p>
        </w:tc>
        <w:tc>
          <w:tcPr>
            <w:tcW w:w="468" w:type="dxa"/>
            <w:textDirection w:val="btLr"/>
            <w:vAlign w:val="center"/>
          </w:tcPr>
          <w:p w14:paraId="66410155" w14:textId="6DF955CA" w:rsidR="65B66ABD" w:rsidRPr="00335345" w:rsidRDefault="65B66ABD" w:rsidP="00335345">
            <w:pPr>
              <w:spacing w:line="259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 BROWSER</w:t>
            </w:r>
          </w:p>
        </w:tc>
        <w:tc>
          <w:tcPr>
            <w:tcW w:w="468" w:type="dxa"/>
            <w:textDirection w:val="btLr"/>
            <w:vAlign w:val="center"/>
          </w:tcPr>
          <w:p w14:paraId="249BB880" w14:textId="5C746421" w:rsidR="65B66ABD" w:rsidRPr="00335345" w:rsidRDefault="65B66ABD" w:rsidP="00335345">
            <w:pPr>
              <w:spacing w:line="259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 PARTY</w:t>
            </w:r>
          </w:p>
        </w:tc>
        <w:tc>
          <w:tcPr>
            <w:tcW w:w="468" w:type="dxa"/>
            <w:textDirection w:val="btLr"/>
            <w:vAlign w:val="center"/>
          </w:tcPr>
          <w:p w14:paraId="0E5A3B3C" w14:textId="4E1E1A8D" w:rsidR="65B66ABD" w:rsidRPr="00335345" w:rsidRDefault="65B66ABD" w:rsidP="00335345">
            <w:pPr>
              <w:spacing w:line="259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 MANAGEMENT</w:t>
            </w:r>
          </w:p>
        </w:tc>
        <w:tc>
          <w:tcPr>
            <w:tcW w:w="468" w:type="dxa"/>
            <w:textDirection w:val="btLr"/>
            <w:vAlign w:val="center"/>
          </w:tcPr>
          <w:p w14:paraId="6FA2ED0B" w14:textId="24B8992D" w:rsidR="13C87BA1" w:rsidRPr="00335345" w:rsidRDefault="13C87BA1" w:rsidP="00C20033">
            <w:pPr>
              <w:spacing w:line="259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ACTION RPG</w:t>
            </w:r>
          </w:p>
        </w:tc>
        <w:tc>
          <w:tcPr>
            <w:tcW w:w="468" w:type="dxa"/>
            <w:textDirection w:val="btLr"/>
            <w:vAlign w:val="center"/>
          </w:tcPr>
          <w:p w14:paraId="7CE9AF93" w14:textId="3BCCD88A" w:rsidR="447AF99F" w:rsidRPr="00335345" w:rsidRDefault="447AF99F" w:rsidP="447AF99F">
            <w:pPr>
              <w:spacing w:line="259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SURVIVAL/HORROR</w:t>
            </w:r>
          </w:p>
        </w:tc>
        <w:tc>
          <w:tcPr>
            <w:tcW w:w="468" w:type="dxa"/>
            <w:textDirection w:val="btLr"/>
            <w:vAlign w:val="center"/>
          </w:tcPr>
          <w:p w14:paraId="2AB7D85B" w14:textId="2EEC8E19" w:rsidR="7296BC17" w:rsidRPr="00335345" w:rsidRDefault="44322576" w:rsidP="00C20033">
            <w:pPr>
              <w:spacing w:line="259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SANDBOX</w:t>
            </w:r>
          </w:p>
        </w:tc>
        <w:tc>
          <w:tcPr>
            <w:tcW w:w="468" w:type="dxa"/>
            <w:vAlign w:val="center"/>
          </w:tcPr>
          <w:p w14:paraId="3E1C0975" w14:textId="7CBE68C0" w:rsidR="3A8A18B9" w:rsidRPr="00335345" w:rsidRDefault="3A8A18B9" w:rsidP="32D7C4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BEAT ‘EM ; UP</w:t>
            </w:r>
          </w:p>
        </w:tc>
        <w:tc>
          <w:tcPr>
            <w:tcW w:w="1460" w:type="dxa"/>
            <w:textDirection w:val="btLr"/>
            <w:vAlign w:val="center"/>
          </w:tcPr>
          <w:p w14:paraId="7312A357" w14:textId="0AFA88BC" w:rsidR="00A57DAD" w:rsidRPr="00335345" w:rsidRDefault="00A57DAD" w:rsidP="002F3E8A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OTHER</w:t>
            </w:r>
          </w:p>
        </w:tc>
      </w:tr>
      <w:tr w:rsidR="00335345" w:rsidRPr="00335345" w14:paraId="6E70F7C1" w14:textId="2D11272F" w:rsidTr="65B66ABD">
        <w:trPr>
          <w:trHeight w:val="510"/>
        </w:trPr>
        <w:tc>
          <w:tcPr>
            <w:tcW w:w="1234" w:type="dxa"/>
            <w:vAlign w:val="center"/>
          </w:tcPr>
          <w:p w14:paraId="4F411161" w14:textId="7AFAB23C" w:rsidR="00EE47BB" w:rsidRPr="00335345" w:rsidRDefault="00EE47BB" w:rsidP="00EE47B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bdullah et al. (2015) </w:t>
            </w:r>
          </w:p>
        </w:tc>
        <w:tc>
          <w:tcPr>
            <w:tcW w:w="467" w:type="dxa"/>
            <w:vAlign w:val="center"/>
          </w:tcPr>
          <w:p w14:paraId="7DDA4DB4" w14:textId="266B6BDB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B87F455" w14:textId="02156C2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8C144FD" w14:textId="5C710E8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B62DCF0" w14:textId="18E6692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E5DA4B3" w14:textId="5A5C24AB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9D9DC01" w14:textId="64EAD79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2C99ECF" w14:textId="75AE99D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6DCBD4D0" w14:textId="7D2D41C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A8C80BF" w14:textId="0582DE1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F5A6826" w14:textId="04926A0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E639EF5" w14:textId="615F8D7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D40440B" w14:textId="29C1FED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92FFEE3" w14:textId="22E960F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50A5FA3" w14:textId="2C60D95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95" w:type="dxa"/>
            <w:vAlign w:val="center"/>
          </w:tcPr>
          <w:p w14:paraId="7223F344" w14:textId="15B7D25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0D9F5070" w14:textId="16E9398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DD4256F" w14:textId="13F26E1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94ECB07" w14:textId="567570EB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A2C1FD7" w14:textId="74A9F3E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8A8F626" w14:textId="7BE412E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DB2DBDF" w14:textId="36F0C33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72DB69BC" w14:textId="2930B61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76DCAC9" w14:textId="3DB193F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1180F18" w14:textId="024843C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237D241" w14:textId="16D70D9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59868BA" w14:textId="5A1F748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762A96F" w14:textId="03C67B4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6DB7E68" w14:textId="7073D53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893CC84" w14:textId="6FE01B7C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0619032E" w14:textId="4466F1E5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  <w:r w:rsidR="50BBD828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Beat </w:t>
            </w:r>
          </w:p>
        </w:tc>
      </w:tr>
      <w:tr w:rsidR="00335345" w:rsidRPr="00335345" w14:paraId="2B2623BE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4C8E2CAA" w14:textId="6FD0A072" w:rsidR="295016AC" w:rsidRPr="00335345" w:rsidRDefault="295016AC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lonso-Diaz, Yuste-</w:t>
            </w: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osina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, Mendo-Lázaro (2019)</w:t>
            </w:r>
          </w:p>
        </w:tc>
        <w:tc>
          <w:tcPr>
            <w:tcW w:w="467" w:type="dxa"/>
            <w:vAlign w:val="center"/>
          </w:tcPr>
          <w:p w14:paraId="159D574E" w14:textId="400FE5A6" w:rsidR="295016AC" w:rsidRPr="00335345" w:rsidRDefault="295016AC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30ECCB8" w14:textId="58DE1B65" w:rsidR="295016AC" w:rsidRPr="00335345" w:rsidRDefault="295016AC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CCD6DDC" w14:textId="704ADFC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E4B8107" w14:textId="57E0D1A0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57A97381" w14:textId="2F090FE1" w:rsidR="295016AC" w:rsidRPr="00335345" w:rsidRDefault="295016AC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5F1DBDF" w14:textId="6F30DA3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6D139701" w14:textId="0E6768B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7" w:type="dxa"/>
            <w:vAlign w:val="center"/>
          </w:tcPr>
          <w:p w14:paraId="5A007831" w14:textId="4E2C852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D41ED0E" w14:textId="1BBA10C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24834D8" w14:textId="302EC5D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F9E5C98" w14:textId="7AFCFDA9" w:rsidR="295016AC" w:rsidRPr="00335345" w:rsidRDefault="295016AC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85F34D6" w14:textId="50929E64" w:rsidR="295016AC" w:rsidRPr="00335345" w:rsidRDefault="295016AC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A83D394" w14:textId="4B38EDE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6277BCE3" w14:textId="757193A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dxa"/>
            <w:vAlign w:val="center"/>
          </w:tcPr>
          <w:p w14:paraId="78BCC84A" w14:textId="0414413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40" w:type="dxa"/>
            <w:vAlign w:val="center"/>
          </w:tcPr>
          <w:p w14:paraId="00267F47" w14:textId="3BA459B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C993CB6" w14:textId="2F8D51E5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BCEDF41" w14:textId="76C178A0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87F74FA" w14:textId="783BCD8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F367144" w14:textId="68DBA5D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D4FFA3F" w14:textId="4C86E53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7932536F" w14:textId="21C1CA2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AF61C9A" w14:textId="25BF464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543E988" w14:textId="12C14F9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6EBCC2B" w14:textId="225DBFE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E1C851E" w14:textId="2C70515E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42BB9FE" w14:textId="02B97AA1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BD2542E" w14:textId="13810810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4231277" w14:textId="12686040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425E5CAA" w14:textId="43BB3B68" w:rsidR="295016AC" w:rsidRPr="00335345" w:rsidRDefault="295016AC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GRAPHIC ADVENTURE GAMES,</w:t>
            </w:r>
          </w:p>
          <w:p w14:paraId="2FFF8914" w14:textId="575D43D2" w:rsidR="295016AC" w:rsidRPr="00335345" w:rsidRDefault="295016AC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MAZES, EDUCATIONAL BOARD GAMES, </w:t>
            </w:r>
            <w:r w:rsidR="5D30691B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B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AT AND BALL GAME</w:t>
            </w:r>
          </w:p>
        </w:tc>
      </w:tr>
      <w:tr w:rsidR="00335345" w:rsidRPr="00335345" w14:paraId="135BB0A6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20B7BF36" w14:textId="1CB377AD" w:rsidR="2997EB50" w:rsidRPr="00335345" w:rsidRDefault="2997EB50" w:rsidP="32D7C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miriparian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er al. (2019)</w:t>
            </w:r>
          </w:p>
        </w:tc>
        <w:tc>
          <w:tcPr>
            <w:tcW w:w="467" w:type="dxa"/>
            <w:vAlign w:val="center"/>
          </w:tcPr>
          <w:p w14:paraId="049D80E2" w14:textId="5290B2E6" w:rsidR="32D7C4E8" w:rsidRPr="00335345" w:rsidRDefault="32D7C4E8" w:rsidP="32D7C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4D0E547E" w14:textId="4F888648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247E15DB" w14:textId="654B07E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6BDF6684" w14:textId="30A4B8DA" w:rsidR="2997EB50" w:rsidRPr="00335345" w:rsidRDefault="2997EB50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BE9FAD5" w14:textId="5E5D4FBA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297C5692" w14:textId="11E8FC5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2A45F198" w14:textId="0E0A5E0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1641EE16" w14:textId="3BC6FAA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8D2E8CD" w14:textId="23E3CF6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6854856" w14:textId="524B431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46290E5B" w14:textId="5A390A99" w:rsidR="2997EB50" w:rsidRPr="00335345" w:rsidRDefault="2997EB50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9F07AF1" w14:textId="48A4CD16" w:rsidR="2997EB50" w:rsidRPr="00335345" w:rsidRDefault="2997EB50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89FE338" w14:textId="0CD45BA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D86C9F4" w14:textId="11308BC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95" w:type="dxa"/>
            <w:vAlign w:val="center"/>
          </w:tcPr>
          <w:p w14:paraId="62FAEDB9" w14:textId="499B2D7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40" w:type="dxa"/>
            <w:vAlign w:val="center"/>
          </w:tcPr>
          <w:p w14:paraId="72DB311D" w14:textId="6D91FE0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0351442" w14:textId="553C930A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41FF17D" w14:textId="5BD36B61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80FA7D4" w14:textId="328140C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175D045" w14:textId="5DB98DF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27E62D2" w14:textId="56C1A4D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29FCD1EF" w14:textId="0DFBA0D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F86C9B5" w14:textId="60CA6A0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1467FDE" w14:textId="1390974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55F6A5A" w14:textId="07FB664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4C942BF" w14:textId="39DF3FB6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7349319" w14:textId="31972009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DDF5493" w14:textId="6614DE3E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C64EEC5" w14:textId="031B22E8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0780DCFD" w14:textId="39B53CD4" w:rsidR="2997EB50" w:rsidRPr="00335345" w:rsidRDefault="2997EB50" w:rsidP="32D7C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WORLD BUILDING</w:t>
            </w:r>
          </w:p>
        </w:tc>
      </w:tr>
      <w:tr w:rsidR="00335345" w:rsidRPr="00335345" w14:paraId="4890B589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07FA462A" w14:textId="25FCFAEB" w:rsidR="32D7C4E8" w:rsidRPr="00335345" w:rsidRDefault="32D7C4E8" w:rsidP="32D7C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ppel (2012)</w:t>
            </w:r>
          </w:p>
        </w:tc>
        <w:tc>
          <w:tcPr>
            <w:tcW w:w="467" w:type="dxa"/>
            <w:vAlign w:val="center"/>
          </w:tcPr>
          <w:p w14:paraId="34887740" w14:textId="29DC1287" w:rsidR="32D7C4E8" w:rsidRPr="00335345" w:rsidRDefault="32D7C4E8" w:rsidP="32D7C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7A6448B" w14:textId="7D3DD500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328793C" w14:textId="7796C50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5145077" w14:textId="7259B985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9D14899" w14:textId="56B6F9F2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797A7A2E" w14:textId="625CA85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70DC4791" w14:textId="7BDE580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6E3E051D" w14:textId="768EC34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25E1D93F" w14:textId="3BE7F29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F203A0A" w14:textId="5DBE85C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AC051D2" w14:textId="54D5012A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A987826" w14:textId="4F850837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0871EC2" w14:textId="62805F2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8CD5949" w14:textId="12D8310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dxa"/>
            <w:vAlign w:val="center"/>
          </w:tcPr>
          <w:p w14:paraId="033FD9E9" w14:textId="296F258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40" w:type="dxa"/>
            <w:vAlign w:val="center"/>
          </w:tcPr>
          <w:p w14:paraId="2307A1E6" w14:textId="4622C08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A64E120" w14:textId="485777D8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085CF35" w14:textId="2728AFE1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B06C2E1" w14:textId="25A8F43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F20FAB8" w14:textId="322B3EE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D5BAA2D" w14:textId="3A468D0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5F304874" w14:textId="0C094BF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959A3E5" w14:textId="2A4102F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503B9C6" w14:textId="261D346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C0D162D" w14:textId="7B94AA7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E9D3A68" w14:textId="257EE6FD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EED5405" w14:textId="00FDCC87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DC5C09F" w14:textId="3D601602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61CEF02" w14:textId="0FACEC19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73638125" w14:textId="58F1F8AE" w:rsidR="32D7C4E8" w:rsidRPr="00335345" w:rsidRDefault="32D7C4E8" w:rsidP="32D7C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PERLOR GAMEACTIVITY GAME</w:t>
            </w:r>
          </w:p>
        </w:tc>
      </w:tr>
      <w:tr w:rsidR="00335345" w:rsidRPr="00335345" w14:paraId="4D028A26" w14:textId="089BABAB" w:rsidTr="65B66ABD">
        <w:trPr>
          <w:trHeight w:val="510"/>
        </w:trPr>
        <w:tc>
          <w:tcPr>
            <w:tcW w:w="1234" w:type="dxa"/>
            <w:vAlign w:val="center"/>
          </w:tcPr>
          <w:p w14:paraId="7EDD8F1C" w14:textId="79728F3A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zzizi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8)</w:t>
            </w:r>
          </w:p>
        </w:tc>
        <w:tc>
          <w:tcPr>
            <w:tcW w:w="467" w:type="dxa"/>
            <w:vAlign w:val="center"/>
          </w:tcPr>
          <w:p w14:paraId="7A55056F" w14:textId="46A1E72F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8DC66CA" w14:textId="3AAEB86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090C6D7" w14:textId="2C1526C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7F4CC70" w14:textId="7F4187F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BC02D41" w14:textId="093772A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5F2F6E3" w14:textId="5AEADD6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10E8161" w14:textId="76D578D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28C267E0" w14:textId="57B17E3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4AA4311" w14:textId="63DAEB6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0B32085" w14:textId="2DC0FA3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BA69F0B" w14:textId="5AD7E99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DDE3E08" w14:textId="776295A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68097100" w14:textId="2CAAB4C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80D4B93" w14:textId="51B83A9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283253E3" w14:textId="56672D3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40" w:type="dxa"/>
            <w:vAlign w:val="center"/>
          </w:tcPr>
          <w:p w14:paraId="36701791" w14:textId="0511DD7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A7A9B30" w14:textId="029A066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3909A5D" w14:textId="661967E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FEFE297" w14:textId="0B79DCB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99D6321" w14:textId="29FEA98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AC5DFD9" w14:textId="3EDF7FB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3876CD7C" w14:textId="4264472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1BEBECC" w14:textId="4269728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81B5C4C" w14:textId="510EB99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4990B20" w14:textId="118F160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2D604FC" w14:textId="08AF3ED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55FDB80" w14:textId="460B743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8014428" w14:textId="4076F45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B620123" w14:textId="1DA63107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57157C30" w14:textId="6FF65775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ON-ACTION RPG, TB RPG, FANTASY GAMES</w:t>
            </w:r>
          </w:p>
        </w:tc>
      </w:tr>
      <w:tr w:rsidR="00335345" w:rsidRPr="00335345" w14:paraId="58266E05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46A1430F" w14:textId="30F8EACD" w:rsidR="059F5054" w:rsidRPr="00335345" w:rsidRDefault="059F5054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lakrishnan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Griffiths (2019)</w:t>
            </w:r>
          </w:p>
        </w:tc>
        <w:tc>
          <w:tcPr>
            <w:tcW w:w="467" w:type="dxa"/>
            <w:vAlign w:val="center"/>
          </w:tcPr>
          <w:p w14:paraId="704643B0" w14:textId="1CFC9A1C" w:rsidR="059F5054" w:rsidRPr="00335345" w:rsidRDefault="059F5054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38A6032" w14:textId="02460B9A" w:rsidR="059F5054" w:rsidRPr="00335345" w:rsidRDefault="059F5054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F4616BF" w14:textId="0864A61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530F31B" w14:textId="23CEE6EE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6F8BC33" w14:textId="7CE28C43" w:rsidR="059F5054" w:rsidRPr="00335345" w:rsidRDefault="059F5054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9C2E31F" w14:textId="1B0ED50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6A47C5D2" w14:textId="4BF4597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78519301" w14:textId="573808A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523595C" w14:textId="31777EF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82ED761" w14:textId="66EF28B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0FD722D" w14:textId="17BE8020" w:rsidR="059F5054" w:rsidRPr="00335345" w:rsidRDefault="059F5054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F44CC7C" w14:textId="58F543E8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24439D7C" w14:textId="267A68D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769DD49" w14:textId="5BF2C31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95" w:type="dxa"/>
            <w:vAlign w:val="center"/>
          </w:tcPr>
          <w:p w14:paraId="20648ACE" w14:textId="1BC9D95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40" w:type="dxa"/>
            <w:vAlign w:val="center"/>
          </w:tcPr>
          <w:p w14:paraId="4670420F" w14:textId="3E22503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F7D3C09" w14:textId="12D34125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6F9594D6" w14:textId="765F6847" w:rsidR="059F5054" w:rsidRPr="00335345" w:rsidRDefault="059F5054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02E70DB" w14:textId="658AD02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78DA8369" w14:textId="760CF94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CD4F26F" w14:textId="5EEED78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074EE443" w14:textId="5F34A2B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EC4B9A9" w14:textId="3F8A3C2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6B78DB1" w14:textId="1B714F3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5923A62" w14:textId="62AA58D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E8C9777" w14:textId="5C517FAB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5D6764C" w14:textId="2EDEBDA9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E014BE2" w14:textId="38BCBFCF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D18B04B" w14:textId="6F9D18AF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1FD5CA5A" w14:textId="26566BC7" w:rsidR="059F5054" w:rsidRPr="00335345" w:rsidRDefault="059F5054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CASINO, TRIVIA, WORD</w:t>
            </w:r>
          </w:p>
        </w:tc>
      </w:tr>
      <w:tr w:rsidR="00335345" w:rsidRPr="00335345" w14:paraId="029FA68D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727C810A" w14:textId="4224AF9E" w:rsidR="732DFDA6" w:rsidRPr="00335345" w:rsidRDefault="732DFDA6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lginer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. (2021)</w:t>
            </w:r>
          </w:p>
        </w:tc>
        <w:tc>
          <w:tcPr>
            <w:tcW w:w="467" w:type="dxa"/>
            <w:vAlign w:val="center"/>
          </w:tcPr>
          <w:p w14:paraId="609D55A3" w14:textId="4B86E9A2" w:rsidR="732DFDA6" w:rsidRPr="00335345" w:rsidRDefault="732DFDA6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E4F3131" w14:textId="15DA9BA4" w:rsidR="732DFDA6" w:rsidRPr="00335345" w:rsidRDefault="732DFDA6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5E6637E" w14:textId="0181BC1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FD52F6B" w14:textId="0880A81B" w:rsidR="732DFDA6" w:rsidRPr="00335345" w:rsidRDefault="732DFDA6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603D729A" w14:textId="14E170E1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300AEF1A" w14:textId="6B80362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380B4FE" w14:textId="1C89901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7B5B52CF" w14:textId="4DA921C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40E179D" w14:textId="6CB1E1B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0341864" w14:textId="5703849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D9E9152" w14:textId="16721FF2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2B10578D" w14:textId="3EAB5DDD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6DF9720A" w14:textId="7A52C07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6D68CB8C" w14:textId="3CA0AD9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dxa"/>
            <w:vAlign w:val="center"/>
          </w:tcPr>
          <w:p w14:paraId="7C4286CF" w14:textId="3B85BDF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40" w:type="dxa"/>
            <w:vAlign w:val="center"/>
          </w:tcPr>
          <w:p w14:paraId="50D4D2BC" w14:textId="0749BD6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F318585" w14:textId="7D4DF1F7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1730ADB6" w14:textId="135E85A9" w:rsidR="732DFDA6" w:rsidRPr="00335345" w:rsidRDefault="732DFDA6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7587029D" w14:textId="707E672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877142B" w14:textId="38292EB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91E7E58" w14:textId="14EFB97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2915C0E7" w14:textId="2EFE969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9DEA449" w14:textId="61F8FAB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F7334AD" w14:textId="2FAFD5B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A7D193D" w14:textId="1F7A132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B24C8FD" w14:textId="7B7C09CB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D11C930" w14:textId="27A75397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958BB28" w14:textId="3133CF0B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4309ED6" w14:textId="6EF05CD7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6B6CE9EB" w14:textId="5F2F1A1C" w:rsidR="732DFDA6" w:rsidRPr="00335345" w:rsidRDefault="732DFDA6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QUIZ/TRIVIA</w:t>
            </w:r>
          </w:p>
        </w:tc>
      </w:tr>
      <w:tr w:rsidR="00335345" w:rsidRPr="00335345" w14:paraId="11E11B51" w14:textId="6E4A18B3" w:rsidTr="65B66ABD">
        <w:trPr>
          <w:trHeight w:val="510"/>
        </w:trPr>
        <w:tc>
          <w:tcPr>
            <w:tcW w:w="1234" w:type="dxa"/>
            <w:vAlign w:val="center"/>
          </w:tcPr>
          <w:p w14:paraId="757AAAB8" w14:textId="2BA4B90E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oric and Strauss (2021)</w:t>
            </w:r>
          </w:p>
        </w:tc>
        <w:tc>
          <w:tcPr>
            <w:tcW w:w="467" w:type="dxa"/>
            <w:vAlign w:val="center"/>
          </w:tcPr>
          <w:p w14:paraId="160D599B" w14:textId="0EFEA613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A582F94" w14:textId="614952E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32261EC" w14:textId="71FE7D0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CE9F0E0" w14:textId="4CB4404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ACA56E5" w14:textId="3A11B80F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0126A08" w14:textId="23124CD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3AA98A5" w14:textId="4CFC5AE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424588EC" w14:textId="3F51258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47DB334" w14:textId="3E53CD1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C60AA97" w14:textId="2A7BF66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CA366F2" w14:textId="123B9F2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E5209E3" w14:textId="1455071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30E4162" w14:textId="6009208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430C2A4" w14:textId="1DB8DAB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95" w:type="dxa"/>
            <w:vAlign w:val="center"/>
          </w:tcPr>
          <w:p w14:paraId="52947695" w14:textId="573F78C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7322A65B" w14:textId="411BFB0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3409C7A" w14:textId="295DF2E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B6CE02F" w14:textId="143D564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AFADB78" w14:textId="4432402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31005FE" w14:textId="2B6FF76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878D68F" w14:textId="6135377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40F1097B" w14:textId="4CB640F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A8F23CC" w14:textId="44EAEDB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A348729" w14:textId="1C223FA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954ECE1" w14:textId="4F23BC5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5164F9A" w14:textId="1D06F5C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FEE8C6D" w14:textId="2F0E83AB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5573303" w14:textId="5ADE047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251EFA1" w14:textId="40DD3EFD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2BA26E02" w14:textId="125D74A4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HEATLH &amp; FITNESS</w:t>
            </w:r>
          </w:p>
        </w:tc>
      </w:tr>
      <w:tr w:rsidR="00335345" w:rsidRPr="00335345" w14:paraId="60D9EF25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6319E4B9" w14:textId="3B4A118E" w:rsidR="3839793C" w:rsidRPr="00335345" w:rsidRDefault="3839793C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owman and Chang (2023)</w:t>
            </w:r>
          </w:p>
        </w:tc>
        <w:tc>
          <w:tcPr>
            <w:tcW w:w="467" w:type="dxa"/>
            <w:vAlign w:val="center"/>
          </w:tcPr>
          <w:p w14:paraId="7FAD7C6C" w14:textId="7669D11D" w:rsidR="3839793C" w:rsidRPr="00335345" w:rsidRDefault="3839793C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FA56583" w14:textId="4556A7FC" w:rsidR="3839793C" w:rsidRPr="00335345" w:rsidRDefault="3839793C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EFBBAFC" w14:textId="2ADBD4F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7EF3157" w14:textId="1E457E70" w:rsidR="3839793C" w:rsidRPr="00335345" w:rsidRDefault="3839793C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D98DDED" w14:textId="46195DC1" w:rsidR="3839793C" w:rsidRPr="00335345" w:rsidRDefault="3839793C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F889C07" w14:textId="0CF675B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00A4F30" w14:textId="543F7B0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7" w:type="dxa"/>
            <w:vAlign w:val="center"/>
          </w:tcPr>
          <w:p w14:paraId="59857E2C" w14:textId="0003572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7CA522E8" w14:textId="1E98AA2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BC8AF1C" w14:textId="2030528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6E4E016" w14:textId="137B2D9C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383DD0CF" w14:textId="68C4DF39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23849696" w14:textId="693241E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35CF956" w14:textId="097A539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dxa"/>
            <w:vAlign w:val="center"/>
          </w:tcPr>
          <w:p w14:paraId="78CEBFAC" w14:textId="6D63AE1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40" w:type="dxa"/>
            <w:vAlign w:val="center"/>
          </w:tcPr>
          <w:p w14:paraId="3F7ADF35" w14:textId="102A108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E592DB0" w14:textId="00C2AE53" w:rsidR="3839793C" w:rsidRPr="00335345" w:rsidRDefault="3839793C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B76E355" w14:textId="263DAFB4" w:rsidR="3839793C" w:rsidRPr="00335345" w:rsidRDefault="3839793C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A4FB64E" w14:textId="77C7993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842D71C" w14:textId="1C6BA56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5C3B3C6" w14:textId="0DFC4D4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18D0AF86" w14:textId="3DA6205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292928A" w14:textId="33EA9E5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8D1C0B9" w14:textId="24FBF51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1A74348" w14:textId="43EF21C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1BF2A13" w14:textId="6387605D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968CF6C" w14:textId="5906571E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6014A6F" w14:textId="72C45D38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0F8FCA2" w14:textId="7A73C5D7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3C2854CC" w14:textId="23F2D038" w:rsidR="3839793C" w:rsidRPr="00335345" w:rsidRDefault="3839793C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CASINO/GAMBLING, VR, AR, OPEN WOR</w:t>
            </w:r>
            <w:r w:rsidR="26A5B681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L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D</w:t>
            </w:r>
          </w:p>
        </w:tc>
      </w:tr>
      <w:tr w:rsidR="00335345" w:rsidRPr="00335345" w14:paraId="268A7270" w14:textId="11631A9F" w:rsidTr="65B66ABD">
        <w:trPr>
          <w:trHeight w:val="510"/>
        </w:trPr>
        <w:tc>
          <w:tcPr>
            <w:tcW w:w="1234" w:type="dxa"/>
            <w:vAlign w:val="center"/>
          </w:tcPr>
          <w:p w14:paraId="03E1B4AB" w14:textId="75BD6E8A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un et al. (2016)</w:t>
            </w:r>
          </w:p>
        </w:tc>
        <w:tc>
          <w:tcPr>
            <w:tcW w:w="467" w:type="dxa"/>
            <w:vAlign w:val="center"/>
          </w:tcPr>
          <w:p w14:paraId="3D3F64D6" w14:textId="7F46A2E8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4F6BB0FD" w14:textId="068F368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BD5F0B5" w14:textId="619CDFE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23F0010" w14:textId="3E9A999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B41E4CA" w14:textId="3EAE9FD4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183A913" w14:textId="3A3005C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9B7F1CA" w14:textId="3F7958D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6BFAF631" w14:textId="7986AA0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00D7FA4" w14:textId="755CAE0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6183FBB" w14:textId="7C1B507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52BF5E2" w14:textId="0A47EA8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3911A8D" w14:textId="0EE7EBA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32BBF96" w14:textId="7019146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6D064B6" w14:textId="6AEDB3A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03BE53C1" w14:textId="3118FAD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40" w:type="dxa"/>
            <w:vAlign w:val="center"/>
          </w:tcPr>
          <w:p w14:paraId="5122E826" w14:textId="337E40F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7C9DE75" w14:textId="1961195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AD86C50" w14:textId="3D16273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0D0659F" w14:textId="7938006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2304AF5" w14:textId="136032D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54AC817" w14:textId="7D7F98E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09F44678" w14:textId="1EF96F6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A0DA7AE" w14:textId="75E6BF6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6236FDD" w14:textId="353C264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802BB79" w14:textId="171C18D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C1E194B" w14:textId="601D5D6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68067A9" w14:textId="61950A2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7237488" w14:textId="2DB3CD9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194D7FD" w14:textId="2F6FAC57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2200FBB6" w14:textId="65E3F080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RBS, life simulation</w:t>
            </w:r>
          </w:p>
        </w:tc>
      </w:tr>
      <w:tr w:rsidR="00335345" w:rsidRPr="00335345" w14:paraId="4D669C5A" w14:textId="1AC54691" w:rsidTr="65B66ABD">
        <w:trPr>
          <w:trHeight w:val="510"/>
        </w:trPr>
        <w:tc>
          <w:tcPr>
            <w:tcW w:w="1234" w:type="dxa"/>
            <w:vAlign w:val="center"/>
          </w:tcPr>
          <w:p w14:paraId="2855093B" w14:textId="12C5E8BB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asale et al. (2022) </w:t>
            </w:r>
          </w:p>
        </w:tc>
        <w:tc>
          <w:tcPr>
            <w:tcW w:w="467" w:type="dxa"/>
            <w:vAlign w:val="center"/>
          </w:tcPr>
          <w:p w14:paraId="7C0451D6" w14:textId="4D7E1A49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869D0A7" w14:textId="79C33FE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E1795A0" w14:textId="3337869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67C7567" w14:textId="68FEE2C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48EAF7A" w14:textId="154F8E0B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AA68A91" w14:textId="10473FA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5B73654" w14:textId="0631017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08C34EBA" w14:textId="1DE4BE3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3D4C25B" w14:textId="6B26634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EB1EE5C" w14:textId="48770C5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0B440C5" w14:textId="32E91B0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66CB8D9" w14:textId="33BEFC6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CC7DE20" w14:textId="70B7159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8FBEB94" w14:textId="28084CD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5A08582D" w14:textId="34D7638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40" w:type="dxa"/>
            <w:vAlign w:val="center"/>
          </w:tcPr>
          <w:p w14:paraId="70583CB3" w14:textId="79AD0F9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F9A2A09" w14:textId="4993F13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B0914FB" w14:textId="4B9AA78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F7DFD05" w14:textId="02CC1E3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A13A14C" w14:textId="5FD2D4A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B117F8F" w14:textId="3A21087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41383D93" w14:textId="4A69785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C1EE50D" w14:textId="35F4EC4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9A54531" w14:textId="28DA98A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A6B76A3" w14:textId="2E708EF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629B5CB" w14:textId="74C6306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B51BE16" w14:textId="723B84C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FCFDDB7" w14:textId="7062C54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515D899" w14:textId="663A6C0B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1D30ED2A" w14:textId="1836102E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</w:tr>
      <w:tr w:rsidR="00335345" w:rsidRPr="00335345" w14:paraId="748CF070" w14:textId="7907187B" w:rsidTr="65B66ABD">
        <w:trPr>
          <w:trHeight w:val="510"/>
        </w:trPr>
        <w:tc>
          <w:tcPr>
            <w:tcW w:w="1234" w:type="dxa"/>
            <w:vAlign w:val="center"/>
          </w:tcPr>
          <w:p w14:paraId="74891051" w14:textId="35A8CF40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o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7)</w:t>
            </w:r>
          </w:p>
        </w:tc>
        <w:tc>
          <w:tcPr>
            <w:tcW w:w="467" w:type="dxa"/>
            <w:vAlign w:val="center"/>
          </w:tcPr>
          <w:p w14:paraId="1985148C" w14:textId="77137DCA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851D8E2" w14:textId="41CD95D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E234885" w14:textId="33C7C93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7EEF895" w14:textId="6B1FDB8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E9E7D70" w14:textId="4034E19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EC38EDD" w14:textId="2D4669A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0932883" w14:textId="354D7D7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61F0EAD5" w14:textId="4FB39FF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A6A865E" w14:textId="2C36EDA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762EEAD" w14:textId="448EC70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AD780E5" w14:textId="7B4C57A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FD30C18" w14:textId="3ACB45A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B5B7655" w14:textId="0F986BD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40ADD18" w14:textId="08F55A6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00483DC3" w14:textId="12EC31E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40" w:type="dxa"/>
            <w:vAlign w:val="center"/>
          </w:tcPr>
          <w:p w14:paraId="7D5C0DED" w14:textId="22A1C55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C31043B" w14:textId="514E08E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80838C2" w14:textId="39B7C15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7E85305" w14:textId="14940A1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BBDCC62" w14:textId="1FAE617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D66D7C4" w14:textId="266BE05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36FE3181" w14:textId="01D191B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5C1E3BD" w14:textId="01AFD16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3CF386F" w14:textId="6EF1369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90DB51D" w14:textId="11BF03D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70E9D7D" w14:textId="651B0CD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AB5C2A6" w14:textId="59C7C16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0C33B9F" w14:textId="5F52B86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B9EA705" w14:textId="66255A04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204317AD" w14:textId="77ECEE5A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SMARTPHONE GAME</w:t>
            </w:r>
          </w:p>
        </w:tc>
      </w:tr>
      <w:tr w:rsidR="00335345" w:rsidRPr="00335345" w14:paraId="3C71B2CF" w14:textId="48F01E64" w:rsidTr="65B66ABD">
        <w:trPr>
          <w:trHeight w:val="510"/>
        </w:trPr>
        <w:tc>
          <w:tcPr>
            <w:tcW w:w="1234" w:type="dxa"/>
            <w:vAlign w:val="center"/>
          </w:tcPr>
          <w:p w14:paraId="5DF0FC1C" w14:textId="092F9084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oi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9)</w:t>
            </w:r>
          </w:p>
        </w:tc>
        <w:tc>
          <w:tcPr>
            <w:tcW w:w="467" w:type="dxa"/>
            <w:vAlign w:val="center"/>
          </w:tcPr>
          <w:p w14:paraId="431DD7F9" w14:textId="0A4A3E5B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A3C82FE" w14:textId="00D5447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E0475A1" w14:textId="6B505B8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9B85B0C" w14:textId="7887CC5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FC88B31" w14:textId="4252D54F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4DE47E7" w14:textId="7F72378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196E97D" w14:textId="6344739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3BE27B91" w14:textId="6A76B2E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A501DE4" w14:textId="13AAD00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CFC0FE0" w14:textId="5BAC846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55E7CEB" w14:textId="555B89A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ADD7CA2" w14:textId="47C1277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EEE592C" w14:textId="712F467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888483B" w14:textId="0F28297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95" w:type="dxa"/>
            <w:vAlign w:val="center"/>
          </w:tcPr>
          <w:p w14:paraId="525782E1" w14:textId="3EAB606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33D65994" w14:textId="4E0BA4A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A8954B7" w14:textId="56A1F49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64CB98B" w14:textId="1E30223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387FF71" w14:textId="6C4883A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5F2DF17" w14:textId="36B4D00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CF71960" w14:textId="09AD44C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62EC4B38" w14:textId="7F0CFB7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F87FAB1" w14:textId="620CD01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7B3954B" w14:textId="3B79195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15F34F6" w14:textId="6DCAF2B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96AAE2C" w14:textId="0408477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8FA2605" w14:textId="4CAA292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49AD862" w14:textId="182CF51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3B1F568" w14:textId="0522B8A2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3ECAB44D" w14:textId="0FC352F8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</w:tr>
      <w:tr w:rsidR="00335345" w:rsidRPr="00335345" w14:paraId="43191118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4A43CB18" w14:textId="68867FF6" w:rsidR="20752762" w:rsidRPr="00335345" w:rsidRDefault="20752762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lins and Cox (2014)</w:t>
            </w:r>
          </w:p>
        </w:tc>
        <w:tc>
          <w:tcPr>
            <w:tcW w:w="467" w:type="dxa"/>
            <w:vAlign w:val="center"/>
          </w:tcPr>
          <w:p w14:paraId="7AE1152A" w14:textId="378E8D62" w:rsidR="20752762" w:rsidRPr="00335345" w:rsidRDefault="20752762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7EC84DF" w14:textId="06BC0D71" w:rsidR="20752762" w:rsidRPr="00335345" w:rsidRDefault="20752762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E2DAF35" w14:textId="58AC094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A157ACD" w14:textId="64E032CB" w:rsidR="20752762" w:rsidRPr="00335345" w:rsidRDefault="20752762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635E528" w14:textId="3484E63A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2518CC9C" w14:textId="261EDC5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9CF1B93" w14:textId="2600D35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7" w:type="dxa"/>
            <w:vAlign w:val="center"/>
          </w:tcPr>
          <w:p w14:paraId="6F90C959" w14:textId="3AFAE57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5B9F049" w14:textId="389CA1B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65E39C0B" w14:textId="7969E5F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4E5F36C" w14:textId="133F3B37" w:rsidR="20752762" w:rsidRPr="00335345" w:rsidRDefault="20752762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9746F7D" w14:textId="420B4D50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B0E5BEF" w14:textId="5D28766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9076631" w14:textId="034D78C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95" w:type="dxa"/>
            <w:vAlign w:val="center"/>
          </w:tcPr>
          <w:p w14:paraId="3696782E" w14:textId="1014E45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40" w:type="dxa"/>
            <w:vAlign w:val="center"/>
          </w:tcPr>
          <w:p w14:paraId="4386B874" w14:textId="09DAAA3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4D792F3" w14:textId="0FA29643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307D691" w14:textId="7911F67C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36A72CCD" w14:textId="7D90C48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8BB121C" w14:textId="5245DE4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341EEE3" w14:textId="19C7381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6C32E752" w14:textId="651CC09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FC8CA0D" w14:textId="10F3BE5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EA445D3" w14:textId="5C5C2D2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1F9B156" w14:textId="79F98B9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18B6B8A" w14:textId="2C5CF8AB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B3EE6D2" w14:textId="21C21ECB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970C8FB" w14:textId="38800CC8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0D9387D" w14:textId="23CA9031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31441131" w14:textId="79DEF4E2" w:rsidR="71A30223" w:rsidRPr="00335345" w:rsidRDefault="71A30223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35345" w:rsidRPr="00335345" w14:paraId="3FAD52B2" w14:textId="0173BCE0" w:rsidTr="65B66ABD">
        <w:trPr>
          <w:trHeight w:val="510"/>
        </w:trPr>
        <w:tc>
          <w:tcPr>
            <w:tcW w:w="1234" w:type="dxa"/>
            <w:vAlign w:val="center"/>
          </w:tcPr>
          <w:p w14:paraId="70E59001" w14:textId="23A5ECB7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Deleuze et al. (2017)</w:t>
            </w:r>
          </w:p>
        </w:tc>
        <w:tc>
          <w:tcPr>
            <w:tcW w:w="467" w:type="dxa"/>
            <w:vAlign w:val="center"/>
          </w:tcPr>
          <w:p w14:paraId="0415DFE3" w14:textId="007639EF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468" w:type="dxa"/>
            <w:vAlign w:val="center"/>
          </w:tcPr>
          <w:p w14:paraId="5729A79F" w14:textId="5CD5FE0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FE53A49" w14:textId="3281ABE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0087468" w14:textId="60287FF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7865A2D" w14:textId="0CC21ED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AB53476" w14:textId="2C362B6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452AB03" w14:textId="3D1D580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7" w:type="dxa"/>
            <w:vAlign w:val="center"/>
          </w:tcPr>
          <w:p w14:paraId="330643EF" w14:textId="3309B7B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6B920AC" w14:textId="5241078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D39B812" w14:textId="055939E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426D4CB" w14:textId="77E4F69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66C89C6" w14:textId="25D3FC0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48F63D6" w14:textId="4549D69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33D3B39" w14:textId="77BFF7B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3664E9DE" w14:textId="064D603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7ED69A8C" w14:textId="0A0485A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21DE177" w14:textId="613CD09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2482E871" w14:textId="751A17C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339E5BD" w14:textId="630CDB0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2EF8B0B" w14:textId="793686B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D1474D2" w14:textId="2AB6C80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6937DE6C" w14:textId="4CDACE3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7BC51B6" w14:textId="3174188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D0EDE5C" w14:textId="19B5416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19EF080" w14:textId="2E81799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BD27C37" w14:textId="6A46C04F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9C8B446" w14:textId="374C75EF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966F3E9" w14:textId="0B55267F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4B8AEBE" w14:textId="6830182A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50219B1E" w14:textId="5CB2935A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 </w:t>
            </w:r>
          </w:p>
        </w:tc>
      </w:tr>
      <w:tr w:rsidR="00335345" w:rsidRPr="00335345" w14:paraId="72F36674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5192711C" w14:textId="704B4AE2" w:rsidR="6B67D551" w:rsidRPr="00335345" w:rsidRDefault="6B67D551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Demisova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et al. (2019)</w:t>
            </w:r>
          </w:p>
        </w:tc>
        <w:tc>
          <w:tcPr>
            <w:tcW w:w="467" w:type="dxa"/>
            <w:vAlign w:val="center"/>
          </w:tcPr>
          <w:p w14:paraId="7CC93CAE" w14:textId="5BF286DD" w:rsidR="6B67D551" w:rsidRPr="00335345" w:rsidRDefault="6B67D551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468" w:type="dxa"/>
            <w:vAlign w:val="center"/>
          </w:tcPr>
          <w:p w14:paraId="6A659E69" w14:textId="2C82BBBD" w:rsidR="6B67D551" w:rsidRPr="00335345" w:rsidRDefault="6B67D551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6C63C997" w14:textId="54E6771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6BC1F6A8" w14:textId="6D7B1864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B696089" w14:textId="202D0368" w:rsidR="6B67D551" w:rsidRPr="00335345" w:rsidRDefault="6B67D551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71A6CA6" w14:textId="3F78D23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F05FF92" w14:textId="0817D54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7" w:type="dxa"/>
            <w:vAlign w:val="center"/>
          </w:tcPr>
          <w:p w14:paraId="3FF8FF74" w14:textId="1AF59DD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0AD561E" w14:textId="054CCAC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760E00C" w14:textId="5AE4C96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7A3C625" w14:textId="61650F6C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578E276" w14:textId="725A9550" w:rsidR="6B67D551" w:rsidRPr="00335345" w:rsidRDefault="6B67D551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7E99987C" w14:textId="29C86E8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77BB438C" w14:textId="02BE26C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95" w:type="dxa"/>
            <w:vAlign w:val="center"/>
          </w:tcPr>
          <w:p w14:paraId="2A0ACB31" w14:textId="403C657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40" w:type="dxa"/>
            <w:vAlign w:val="center"/>
          </w:tcPr>
          <w:p w14:paraId="5A425877" w14:textId="0586AE3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9244588" w14:textId="5688C2E4" w:rsidR="6B67D551" w:rsidRPr="00335345" w:rsidRDefault="6B67D551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0F8812A" w14:textId="103685BC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52B7766" w14:textId="0D34466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0C67189" w14:textId="2F8F1E1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56B76E2" w14:textId="3D08C2A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7" w:type="dxa"/>
            <w:vAlign w:val="center"/>
          </w:tcPr>
          <w:p w14:paraId="61776A76" w14:textId="69C66DD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AF49C9E" w14:textId="5F1AE33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707D8C7" w14:textId="0CF1943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E083918" w14:textId="4F00855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288F1250" w14:textId="5DB61AB9" w:rsidR="6B67D551" w:rsidRPr="00335345" w:rsidRDefault="6B67D551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291E421" w14:textId="6B853CDC" w:rsidR="6B67D551" w:rsidRPr="00335345" w:rsidRDefault="6B67D551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E6D76B1" w14:textId="2BE79FD8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6592638" w14:textId="5C4EB379" w:rsidR="0D4F02FF" w:rsidRPr="00335345" w:rsidRDefault="0D4F02FF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1460" w:type="dxa"/>
            <w:vAlign w:val="center"/>
          </w:tcPr>
          <w:p w14:paraId="69B5ABCD" w14:textId="3BDEAFC4" w:rsidR="6B67D551" w:rsidRPr="00335345" w:rsidRDefault="6B67D551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EROGE</w:t>
            </w:r>
          </w:p>
          <w:p w14:paraId="60414A96" w14:textId="22F39EA4" w:rsidR="6B67D551" w:rsidRPr="00335345" w:rsidRDefault="6B67D551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ROGUELIKE</w:t>
            </w:r>
          </w:p>
          <w:p w14:paraId="76F43269" w14:textId="188526A1" w:rsidR="6B67D551" w:rsidRPr="00335345" w:rsidRDefault="6B67D551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STEALTH</w:t>
            </w:r>
          </w:p>
          <w:p w14:paraId="204BFDEC" w14:textId="153AE75A" w:rsidR="6B67D551" w:rsidRPr="00335345" w:rsidRDefault="6B67D551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TACTICAL RPG</w:t>
            </w:r>
          </w:p>
          <w:p w14:paraId="6033DEBD" w14:textId="387AD90F" w:rsidR="6B67D551" w:rsidRPr="00335345" w:rsidRDefault="6B67D551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VEHICLE SIMULATION</w:t>
            </w:r>
          </w:p>
        </w:tc>
      </w:tr>
      <w:tr w:rsidR="00335345" w:rsidRPr="00335345" w14:paraId="7654EDA9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50282EAA" w14:textId="3F46D4BD" w:rsidR="2CC419F5" w:rsidRPr="00335345" w:rsidRDefault="2CC419F5" w:rsidP="32D7C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Dickmeis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and Roe (2019)</w:t>
            </w:r>
          </w:p>
        </w:tc>
        <w:tc>
          <w:tcPr>
            <w:tcW w:w="467" w:type="dxa"/>
            <w:vAlign w:val="center"/>
          </w:tcPr>
          <w:p w14:paraId="4B395C31" w14:textId="30A71348" w:rsidR="2CC419F5" w:rsidRPr="00335345" w:rsidRDefault="2CC419F5" w:rsidP="32D7C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468" w:type="dxa"/>
            <w:vAlign w:val="center"/>
          </w:tcPr>
          <w:p w14:paraId="17C2655A" w14:textId="7AE1981C" w:rsidR="2CC419F5" w:rsidRPr="00335345" w:rsidRDefault="2CC419F5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EA38974" w14:textId="1BD04CD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7092148F" w14:textId="7D78472D" w:rsidR="2CC419F5" w:rsidRPr="00335345" w:rsidRDefault="2CC419F5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748E930E" w14:textId="3AF2E740" w:rsidR="2CC419F5" w:rsidRPr="00335345" w:rsidRDefault="2CC419F5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65E83BC" w14:textId="169234D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775BC71F" w14:textId="3E0B90F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7" w:type="dxa"/>
            <w:vAlign w:val="center"/>
          </w:tcPr>
          <w:p w14:paraId="2E28229B" w14:textId="5C85F17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01C41FE" w14:textId="0AC54EC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6E5C0064" w14:textId="5EB5F12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09A5F50" w14:textId="588E6D53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67B4FDE" w14:textId="685DF49E" w:rsidR="2CC419F5" w:rsidRPr="00335345" w:rsidRDefault="2CC419F5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7C1DA218" w14:textId="145577D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63517C1" w14:textId="0E0D8EA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95" w:type="dxa"/>
            <w:vAlign w:val="center"/>
          </w:tcPr>
          <w:p w14:paraId="3416C5D7" w14:textId="242E7EA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40" w:type="dxa"/>
            <w:vAlign w:val="center"/>
          </w:tcPr>
          <w:p w14:paraId="7B59D008" w14:textId="716223A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1FAFAFE" w14:textId="1B8B8C59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613D7C3" w14:textId="5B9C4843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E687080" w14:textId="509906B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0F34D0B" w14:textId="3C871FA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48AFCC0" w14:textId="3023A16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2B53A6E7" w14:textId="3EDB2C7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E90EFC6" w14:textId="2F0F75B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8AE4022" w14:textId="020C8AE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845D46E" w14:textId="01CC5DE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C60CDE4" w14:textId="24637D80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305AEA3" w14:textId="00C18EEB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A2D0C44" w14:textId="4D7ACBDF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B6D4B7F" w14:textId="74CF43B9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6FB281AA" w14:textId="3CE2A749" w:rsidR="32D7C4E8" w:rsidRPr="00335345" w:rsidRDefault="32D7C4E8" w:rsidP="32D7C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335345" w:rsidRPr="00335345" w14:paraId="5F03EE09" w14:textId="34489B27" w:rsidTr="65B66ABD">
        <w:trPr>
          <w:trHeight w:val="510"/>
        </w:trPr>
        <w:tc>
          <w:tcPr>
            <w:tcW w:w="1234" w:type="dxa"/>
            <w:vAlign w:val="center"/>
          </w:tcPr>
          <w:p w14:paraId="774A3D78" w14:textId="2A8047EE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eris-Hirche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20)</w:t>
            </w:r>
          </w:p>
        </w:tc>
        <w:tc>
          <w:tcPr>
            <w:tcW w:w="467" w:type="dxa"/>
            <w:vAlign w:val="center"/>
          </w:tcPr>
          <w:p w14:paraId="07081088" w14:textId="3B4230D8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BFC79D2" w14:textId="7558A13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F61595A" w14:textId="406F4A9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0E28C5B" w14:textId="2B63FE0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2CB3278" w14:textId="3615463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BFE3FDF" w14:textId="1C2E4A8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C5B9581" w14:textId="6D576C9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18A281EE" w14:textId="4BF8CBB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9D31936" w14:textId="4815E9E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1FAE09F" w14:textId="125B1DD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9627A68" w14:textId="7FBBC08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3E5BBE9" w14:textId="60D6783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D56ED2D" w14:textId="2DBE8DD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4FCEC95" w14:textId="63A0491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95" w:type="dxa"/>
            <w:vAlign w:val="center"/>
          </w:tcPr>
          <w:p w14:paraId="47F3C193" w14:textId="2AD69B9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5A85D0EF" w14:textId="3BB0DC2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151A400" w14:textId="743105F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2E81080" w14:textId="17BDAE7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ACC1279" w14:textId="4D55605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3C094CF" w14:textId="0BD3885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F9772D9" w14:textId="61025A4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5F01806B" w14:textId="7E330A0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9C60B02" w14:textId="5BC14C1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AF440EB" w14:textId="63D2415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BC90CFB" w14:textId="5C87C76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4603C4E" w14:textId="22BBDE9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A1DE121" w14:textId="1C567E0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A353D7E" w14:textId="3D2D971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0F519A5" w14:textId="658E90CE" w:rsidR="0D9390AC" w:rsidRPr="00335345" w:rsidRDefault="0D9390AC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1460" w:type="dxa"/>
            <w:vAlign w:val="center"/>
          </w:tcPr>
          <w:p w14:paraId="3A340A10" w14:textId="77777777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X </w:t>
            </w:r>
          </w:p>
          <w:p w14:paraId="6074F085" w14:textId="13D4135C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JUMP ‘N’ RUN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</w:t>
            </w:r>
          </w:p>
        </w:tc>
      </w:tr>
      <w:tr w:rsidR="00335345" w:rsidRPr="00335345" w14:paraId="2AC4455F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37C3769C" w14:textId="0DB07C18" w:rsidR="3D9388F4" w:rsidRPr="00335345" w:rsidRDefault="3D9388F4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ndar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8)</w:t>
            </w:r>
          </w:p>
        </w:tc>
        <w:tc>
          <w:tcPr>
            <w:tcW w:w="467" w:type="dxa"/>
            <w:vAlign w:val="center"/>
          </w:tcPr>
          <w:p w14:paraId="4EAC5FF1" w14:textId="61D92763" w:rsidR="49FEDB22" w:rsidRPr="00335345" w:rsidRDefault="49FEDB22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F25C819" w14:textId="32373303" w:rsidR="49FEDB22" w:rsidRPr="00335345" w:rsidRDefault="49FEDB22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494F7AA" w14:textId="66A5049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E1398EA" w14:textId="7396C0CC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08E0F7A7" w14:textId="21FC42DB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217FBC3" w14:textId="67885AA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ED678B0" w14:textId="43C7306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4A321C28" w14:textId="306D8EF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2AE8B5E" w14:textId="50ABDC3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5395CA1" w14:textId="17AF45C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2D532A10" w14:textId="270B0FD6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F6B8348" w14:textId="580A3BBA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6097809" w14:textId="4B32614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774920A1" w14:textId="5322F86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dxa"/>
            <w:vAlign w:val="center"/>
          </w:tcPr>
          <w:p w14:paraId="55193E5B" w14:textId="3071562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40" w:type="dxa"/>
            <w:vAlign w:val="center"/>
          </w:tcPr>
          <w:p w14:paraId="4278AC64" w14:textId="00863DC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2028C6A" w14:textId="2DCD1C80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34F2076" w14:textId="14294606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33B323C" w14:textId="5AA8D6C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B8A5D5E" w14:textId="3768885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E314CBE" w14:textId="5FC8C81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722EC733" w14:textId="0D4D0BB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92534BD" w14:textId="4095B94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8B4FE3D" w14:textId="02551AB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B173C0E" w14:textId="6805256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887275A" w14:textId="76D47744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E4B08F2" w14:textId="4A008BD5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EC8C5D8" w14:textId="2162430F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377A940" w14:textId="27E67861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404A0C73" w14:textId="6422D9A1" w:rsidR="49FEDB22" w:rsidRPr="00335345" w:rsidRDefault="49FEDB22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BRAIN AND SKILL GAMES,</w:t>
            </w:r>
          </w:p>
        </w:tc>
      </w:tr>
      <w:tr w:rsidR="00335345" w:rsidRPr="00335345" w14:paraId="3CC7266C" w14:textId="013C17DB" w:rsidTr="65B66ABD">
        <w:trPr>
          <w:trHeight w:val="510"/>
        </w:trPr>
        <w:tc>
          <w:tcPr>
            <w:tcW w:w="1234" w:type="dxa"/>
            <w:vAlign w:val="center"/>
          </w:tcPr>
          <w:p w14:paraId="34CFB46C" w14:textId="05CA8BEA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Dobrowolski et al. (2015)</w:t>
            </w:r>
          </w:p>
        </w:tc>
        <w:tc>
          <w:tcPr>
            <w:tcW w:w="467" w:type="dxa"/>
            <w:vAlign w:val="center"/>
          </w:tcPr>
          <w:p w14:paraId="11005207" w14:textId="46664A4D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468" w:type="dxa"/>
            <w:vAlign w:val="center"/>
          </w:tcPr>
          <w:p w14:paraId="1038A3F7" w14:textId="147DB94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4C31EAF" w14:textId="57DF63B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7941C96" w14:textId="4270AD6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6506A29" w14:textId="77B97294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EE63CF8" w14:textId="4E27A4D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7B6BE5E" w14:textId="1EAF338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0712617B" w14:textId="3F7DD7C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747E006A" w14:textId="1C95729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A054B84" w14:textId="3272AC0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C844C66" w14:textId="3159ADC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D7E81F0" w14:textId="586BC2F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500A98C" w14:textId="66A63E3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B6C0E0C" w14:textId="2CA9558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95" w:type="dxa"/>
            <w:vAlign w:val="center"/>
          </w:tcPr>
          <w:p w14:paraId="32EF8275" w14:textId="78564DF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29338034" w14:textId="2E6EEA5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FF1F987" w14:textId="47B502E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970DE6C" w14:textId="063CD85F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9D88AA7" w14:textId="52A9696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0C11532" w14:textId="46F25C8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594FE74" w14:textId="5B593A1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7" w:type="dxa"/>
            <w:vAlign w:val="center"/>
          </w:tcPr>
          <w:p w14:paraId="1CC75ABA" w14:textId="60E56FE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5F4CE4A" w14:textId="56CAE45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131043B" w14:textId="47C4609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DAA025E" w14:textId="4AF7FAB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F0D3AE8" w14:textId="2CBFFB44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DE60C20" w14:textId="5C171F2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270743E" w14:textId="7E1388B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F7AE53F" w14:textId="3C271909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796BD17F" w14:textId="3038AC04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 </w:t>
            </w:r>
          </w:p>
        </w:tc>
      </w:tr>
      <w:tr w:rsidR="00335345" w:rsidRPr="00335345" w14:paraId="3452B9FD" w14:textId="11A08887" w:rsidTr="65B66ABD">
        <w:trPr>
          <w:trHeight w:val="510"/>
        </w:trPr>
        <w:tc>
          <w:tcPr>
            <w:tcW w:w="1234" w:type="dxa"/>
            <w:vAlign w:val="center"/>
          </w:tcPr>
          <w:p w14:paraId="559EE619" w14:textId="7642B982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Donati et al. (2015) </w:t>
            </w:r>
          </w:p>
        </w:tc>
        <w:tc>
          <w:tcPr>
            <w:tcW w:w="467" w:type="dxa"/>
            <w:vAlign w:val="center"/>
          </w:tcPr>
          <w:p w14:paraId="0D16E381" w14:textId="78D3B0A7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3C05CCA" w14:textId="103646B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664AC7C" w14:textId="39EDB5B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412E4F2" w14:textId="5FB24464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56AC23F" w14:textId="54F690D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CA1FC27" w14:textId="482626F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9A1B683" w14:textId="016945B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445FB607" w14:textId="46B01AD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5D744B0" w14:textId="2596D9E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C1C295E" w14:textId="04BA71F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48268AD" w14:textId="77BFE61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CD32D4C" w14:textId="17EAD57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2F0FF89" w14:textId="7C15C6F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115FD26" w14:textId="1BB907D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69BF3774" w14:textId="5DF6336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40" w:type="dxa"/>
            <w:vAlign w:val="center"/>
          </w:tcPr>
          <w:p w14:paraId="6A32ED3C" w14:textId="2BA3330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D07142C" w14:textId="28D6363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197F6FA" w14:textId="3CE9AD6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F78ED57" w14:textId="4522330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B7E076D" w14:textId="256B4A4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D80F66F" w14:textId="2A89462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6739D62F" w14:textId="5C86119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F87AEA3" w14:textId="40BE9EB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C57A052" w14:textId="6934378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5F81618" w14:textId="4938594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F53E57E" w14:textId="1276810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8937CA4" w14:textId="6740F25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EC091E0" w14:textId="419EA73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9D3070F" w14:textId="3F76DC08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56A2529F" w14:textId="28C40BA7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RETRO INDIE</w:t>
            </w:r>
          </w:p>
        </w:tc>
      </w:tr>
      <w:tr w:rsidR="00335345" w:rsidRPr="00335345" w14:paraId="21DF3793" w14:textId="2C4884B7" w:rsidTr="65B66ABD">
        <w:trPr>
          <w:trHeight w:val="510"/>
        </w:trPr>
        <w:tc>
          <w:tcPr>
            <w:tcW w:w="1234" w:type="dxa"/>
            <w:vAlign w:val="center"/>
          </w:tcPr>
          <w:p w14:paraId="64B60137" w14:textId="0A257517" w:rsidR="00EE47BB" w:rsidRPr="00335345" w:rsidRDefault="15212CE6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Elliott et al. (2012</w:t>
            </w:r>
            <w:r w:rsidR="387A7356"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467" w:type="dxa"/>
            <w:vAlign w:val="center"/>
          </w:tcPr>
          <w:p w14:paraId="216E9A90" w14:textId="0C3C4970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468" w:type="dxa"/>
            <w:vAlign w:val="center"/>
          </w:tcPr>
          <w:p w14:paraId="4A430F17" w14:textId="6931FC84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71640BC8" w14:textId="2A9557C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3B654F8" w14:textId="2631472B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11934CE" w14:textId="1FC13F34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2BA437B7" w14:textId="18C73A8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3B1FDDC" w14:textId="0C88860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7" w:type="dxa"/>
            <w:vAlign w:val="center"/>
          </w:tcPr>
          <w:p w14:paraId="36470C6A" w14:textId="68062FD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C65F463" w14:textId="1A44960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D053813" w14:textId="60B7CCB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7B585FB2" w14:textId="2047EC9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9B03BE4" w14:textId="024C378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46EEDAB" w14:textId="26FE1C9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87021EB" w14:textId="210DAA5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33704C92" w14:textId="4F16063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40" w:type="dxa"/>
            <w:vAlign w:val="center"/>
          </w:tcPr>
          <w:p w14:paraId="4E10F114" w14:textId="394E164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76CE629D" w14:textId="0B7F56B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4DDF28E" w14:textId="2F2F755D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281C2466" w14:textId="3530925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E479629" w14:textId="2C9D601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D6F7350" w14:textId="5879249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3427E972" w14:textId="5472550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805CA39" w14:textId="4DECFBF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CA3892C" w14:textId="49BA402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88FE92A" w14:textId="3F3025D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B124E4E" w14:textId="2280261D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561FB8B" w14:textId="2942E34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80E71C5" w14:textId="0616E6BB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8C11368" w14:textId="6D681ECC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44595718" w14:textId="77777777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X</w:t>
            </w:r>
          </w:p>
          <w:p w14:paraId="751829FB" w14:textId="7972CE18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GAMBLING</w:t>
            </w:r>
          </w:p>
        </w:tc>
      </w:tr>
      <w:tr w:rsidR="00335345" w:rsidRPr="00335345" w14:paraId="56D7D874" w14:textId="3B0F89A8" w:rsidTr="65B66ABD">
        <w:trPr>
          <w:trHeight w:val="510"/>
        </w:trPr>
        <w:tc>
          <w:tcPr>
            <w:tcW w:w="1234" w:type="dxa"/>
            <w:vAlign w:val="center"/>
          </w:tcPr>
          <w:p w14:paraId="0B63C983" w14:textId="0197DE62" w:rsidR="00EE47BB" w:rsidRPr="00335345" w:rsidRDefault="15212CE6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Elliott et al. (2012</w:t>
            </w:r>
            <w:r w:rsidR="2382301A"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 </w:t>
            </w:r>
          </w:p>
        </w:tc>
        <w:tc>
          <w:tcPr>
            <w:tcW w:w="467" w:type="dxa"/>
            <w:vAlign w:val="center"/>
          </w:tcPr>
          <w:p w14:paraId="63DA599D" w14:textId="4A18D5D7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70C94EE" w14:textId="35D07ED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2057068" w14:textId="4345034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6374341" w14:textId="5EE85A9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38CDA81" w14:textId="12E74804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383F039" w14:textId="52147AE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103AEB2" w14:textId="0E99B4E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50BA9D58" w14:textId="491416B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A18469A" w14:textId="51ECFA1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FF9D9FD" w14:textId="75FE124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233F62C" w14:textId="3837BA0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44866EE" w14:textId="4CE7AAE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6108B29" w14:textId="7B03F61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16C7509" w14:textId="44D4E5C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703065E9" w14:textId="4AC7154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40" w:type="dxa"/>
            <w:vAlign w:val="center"/>
          </w:tcPr>
          <w:p w14:paraId="44309AC2" w14:textId="33F83B2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7882AC6" w14:textId="7490081B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715CCEC" w14:textId="5493DC4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FA4479A" w14:textId="44F875A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459D832" w14:textId="125D6D3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0DB0BC8" w14:textId="7F0A407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692D8E0D" w14:textId="2DC869B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D055B22" w14:textId="3DFB6B0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ED14ED8" w14:textId="403757C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78DBBEA" w14:textId="360DDB0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72486FC" w14:textId="121B8E5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595AE5D" w14:textId="462FBAF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B825FFB" w14:textId="3024E4D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8799456" w14:textId="6A9F7759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699036CF" w14:textId="77777777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  <w:p w14:paraId="5E20B517" w14:textId="326F0E9C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GAMBLING</w:t>
            </w:r>
          </w:p>
        </w:tc>
      </w:tr>
      <w:tr w:rsidR="00335345" w:rsidRPr="00335345" w14:paraId="4522D723" w14:textId="27D02300" w:rsidTr="65B66ABD">
        <w:trPr>
          <w:trHeight w:val="510"/>
        </w:trPr>
        <w:tc>
          <w:tcPr>
            <w:tcW w:w="1234" w:type="dxa"/>
            <w:vAlign w:val="center"/>
          </w:tcPr>
          <w:p w14:paraId="3197CFA1" w14:textId="077BBF60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Entwistle et al. (2020) </w:t>
            </w:r>
          </w:p>
        </w:tc>
        <w:tc>
          <w:tcPr>
            <w:tcW w:w="467" w:type="dxa"/>
            <w:vAlign w:val="center"/>
          </w:tcPr>
          <w:p w14:paraId="751E5FC0" w14:textId="36BD3F3B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CA7FE71" w14:textId="5AC2F0D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94E7F88" w14:textId="1768D82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CAE2C7E" w14:textId="581306F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3ED9039" w14:textId="21AD9F6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E619F77" w14:textId="63A49B7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FAA9A73" w14:textId="0C63484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564982A2" w14:textId="40415D0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C400157" w14:textId="398D11F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101FD1C" w14:textId="16AFD3D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3AF248B" w14:textId="465C680F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CA95916" w14:textId="3A919D3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E9B91B9" w14:textId="42D9038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C1FA810" w14:textId="101404A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52C97E3F" w14:textId="3EAEC03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681306B6" w14:textId="29E3189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BDED8BA" w14:textId="3DB1767B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96C2A06" w14:textId="5C1B1D8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92DC0E6" w14:textId="63F0F2A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5F15475" w14:textId="6277CF5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5D5BB74" w14:textId="167B10C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4EDF46DD" w14:textId="5E65D3E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EBD776B" w14:textId="790F5E9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D3303C9" w14:textId="5BE069C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0A8463A" w14:textId="32FAB83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84B4E23" w14:textId="76A956F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A971516" w14:textId="5979DB0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6F052E0" w14:textId="32D5913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EC4BC07" w14:textId="04229A4A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76DB8333" w14:textId="46309863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GLOBAL POSITIONING SYSTEM (</w:t>
            </w: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Pokemon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Go)</w:t>
            </w:r>
          </w:p>
        </w:tc>
      </w:tr>
      <w:tr w:rsidR="00335345" w:rsidRPr="00335345" w14:paraId="51971F75" w14:textId="5E453150" w:rsidTr="65B66ABD">
        <w:trPr>
          <w:trHeight w:val="510"/>
        </w:trPr>
        <w:tc>
          <w:tcPr>
            <w:tcW w:w="1234" w:type="dxa"/>
            <w:vAlign w:val="center"/>
          </w:tcPr>
          <w:p w14:paraId="64A43F51" w14:textId="7500D697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Floros and </w:t>
            </w: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iomos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2012) </w:t>
            </w:r>
          </w:p>
        </w:tc>
        <w:tc>
          <w:tcPr>
            <w:tcW w:w="467" w:type="dxa"/>
            <w:vAlign w:val="center"/>
          </w:tcPr>
          <w:p w14:paraId="4663D974" w14:textId="66029A67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AC1FB0B" w14:textId="12D02F0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C73399D" w14:textId="5E94DC5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4E3B5FB" w14:textId="7592BC3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C744FE4" w14:textId="194AEE7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D78C8D8" w14:textId="0B49A07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1C602F8" w14:textId="34A5682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3B285B37" w14:textId="262D1B7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FDCAFDF" w14:textId="24BD290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62A82A5" w14:textId="318A10E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9EDCE47" w14:textId="5779B11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8D4FA5D" w14:textId="728BB76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498BE89" w14:textId="15ECA4C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B7B3BC5" w14:textId="3DCEE18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40ECEF40" w14:textId="602CCF7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1CF486DE" w14:textId="0911856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24DAFBD" w14:textId="29A38DAF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A803975" w14:textId="027F43F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EBD68BC" w14:textId="41FBD23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9E77AB3" w14:textId="37C9C15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02F42D1" w14:textId="784A4BB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39D04770" w14:textId="4420A98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0B8A2CC" w14:textId="568C820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0388C10" w14:textId="694C4DC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F53DA5B" w14:textId="6932D80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9E1B725" w14:textId="7390C22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FB5302E" w14:textId="13745604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B8B880F" w14:textId="71148BD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7DEBAE0" w14:textId="66058824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1F81B896" w14:textId="42664E94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FLIGHT SIM MOBILE/HANDFELDS THOUGHT</w:t>
            </w:r>
          </w:p>
        </w:tc>
      </w:tr>
      <w:tr w:rsidR="00335345" w:rsidRPr="00335345" w14:paraId="373456FB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7C7A37DF" w14:textId="73E51EC4" w:rsidR="73A3F6AE" w:rsidRPr="00335345" w:rsidRDefault="73A3F6AE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uster et al. (2016)</w:t>
            </w:r>
          </w:p>
        </w:tc>
        <w:tc>
          <w:tcPr>
            <w:tcW w:w="467" w:type="dxa"/>
            <w:vAlign w:val="center"/>
          </w:tcPr>
          <w:p w14:paraId="3794991B" w14:textId="0E980DDB" w:rsidR="73A3F6AE" w:rsidRPr="00335345" w:rsidRDefault="73A3F6AE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C208219" w14:textId="09284163" w:rsidR="73A3F6AE" w:rsidRPr="00335345" w:rsidRDefault="73A3F6AE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7F8C397" w14:textId="500F6DA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B986690" w14:textId="3CAE0986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1128AE89" w14:textId="2E92FF42" w:rsidR="57A99D42" w:rsidRPr="00335345" w:rsidRDefault="57A99D42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A4E192A" w14:textId="0A37E42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391915D" w14:textId="652AD4E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64A71241" w14:textId="256F05F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916F95C" w14:textId="273BE9F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FF4F2CD" w14:textId="0B87976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CD8384A" w14:textId="77DB2401" w:rsidR="73A3F6AE" w:rsidRPr="00335345" w:rsidRDefault="73A3F6AE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50A7341" w14:textId="7757C6F7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4F53F778" w14:textId="4549404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74F3693" w14:textId="3997E38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dxa"/>
            <w:vAlign w:val="center"/>
          </w:tcPr>
          <w:p w14:paraId="1B7B5590" w14:textId="4D8AAAC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40" w:type="dxa"/>
            <w:vAlign w:val="center"/>
          </w:tcPr>
          <w:p w14:paraId="4DDC13E3" w14:textId="63F32B0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C396E99" w14:textId="4CFF4048" w:rsidR="02A57A45" w:rsidRPr="00335345" w:rsidRDefault="02A57A45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ECCD0C5" w14:textId="6EDE34C8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0B91DFA" w14:textId="213F4E0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1E321B1" w14:textId="7E98993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6BA8C7F" w14:textId="1245E8D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4D365C60" w14:textId="67FDAA6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3B2ADA4" w14:textId="5FC000C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B06F44C" w14:textId="3AF13AD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BD0169B" w14:textId="3FEC4DB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5243847" w14:textId="39FBDA32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38E68F6" w14:textId="18A05EB8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9F4CF20" w14:textId="70048BCE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513C10E" w14:textId="4B965657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7B34CF22" w14:textId="309301A4" w:rsidR="71A30223" w:rsidRPr="00335345" w:rsidRDefault="71A30223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35345" w:rsidRPr="00335345" w14:paraId="52AE99F4" w14:textId="4E9302E5" w:rsidTr="65B66ABD">
        <w:trPr>
          <w:trHeight w:val="510"/>
        </w:trPr>
        <w:tc>
          <w:tcPr>
            <w:tcW w:w="1234" w:type="dxa"/>
            <w:vAlign w:val="center"/>
          </w:tcPr>
          <w:p w14:paraId="2D9E9BE7" w14:textId="06D66937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abbiadini and Greitemeyer (2017) </w:t>
            </w:r>
          </w:p>
        </w:tc>
        <w:tc>
          <w:tcPr>
            <w:tcW w:w="467" w:type="dxa"/>
            <w:vAlign w:val="center"/>
          </w:tcPr>
          <w:p w14:paraId="5F15131F" w14:textId="6A8F1E9F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592E80BA" w14:textId="2207A5D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3E81F9E" w14:textId="3538CB1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43882E2" w14:textId="6462281F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D876ADB" w14:textId="24AA1A8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AEADB87" w14:textId="6303F4B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EF1DF51" w14:textId="3A0025D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5BE99E26" w14:textId="027B1F8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6B3A199" w14:textId="54C4DAE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527A6E9" w14:textId="678A0DA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DB4A60F" w14:textId="54B341C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4FE80AB" w14:textId="36FDA96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9EA5869" w14:textId="1112E90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36E4EB5" w14:textId="2548E04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13601B47" w14:textId="59E7AC4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3AC878E5" w14:textId="1DA42DF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B1E133D" w14:textId="7963675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23279CB" w14:textId="30B38E5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498D7DD" w14:textId="439C8D2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B4C1A3B" w14:textId="6E4BD1D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243BD9F" w14:textId="5075378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42B2FA5C" w14:textId="244EE87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A5328F5" w14:textId="172924B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A0B2A46" w14:textId="33B27A0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E18F5B2" w14:textId="2455004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971F0E6" w14:textId="1D094CA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F9B01D2" w14:textId="08CD9AD4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449F924" w14:textId="52B95E6D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5AAB9C4" w14:textId="3F286D2B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78E2F211" w14:textId="192699E3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LOGIC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VIOLENT</w:t>
            </w:r>
          </w:p>
        </w:tc>
      </w:tr>
      <w:tr w:rsidR="00335345" w:rsidRPr="00335345" w14:paraId="4E96E5EC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5675DB9C" w14:textId="1A9762CC" w:rsidR="208DD91D" w:rsidRPr="00335345" w:rsidRDefault="208DD91D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axkenbach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et al. (2016)</w:t>
            </w:r>
          </w:p>
        </w:tc>
        <w:tc>
          <w:tcPr>
            <w:tcW w:w="467" w:type="dxa"/>
            <w:vAlign w:val="center"/>
          </w:tcPr>
          <w:p w14:paraId="37851D67" w14:textId="58E6417E" w:rsidR="208DD91D" w:rsidRPr="00335345" w:rsidRDefault="208DD91D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1F45050" w14:textId="1CF255BC" w:rsidR="208DD91D" w:rsidRPr="00335345" w:rsidRDefault="208DD91D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6B6E983" w14:textId="1E7FAF9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1DB0766" w14:textId="5813DF62" w:rsidR="208DD91D" w:rsidRPr="00335345" w:rsidRDefault="208DD91D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2FA1BDCB" w14:textId="4B6CF4F8" w:rsidR="208DD91D" w:rsidRPr="00335345" w:rsidRDefault="208DD91D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7FA5EF8" w14:textId="366069A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1DDFFDE" w14:textId="30A4435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7" w:type="dxa"/>
            <w:vAlign w:val="center"/>
          </w:tcPr>
          <w:p w14:paraId="132152D6" w14:textId="6B48F1E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6D4D269" w14:textId="4CF297F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E9F4080" w14:textId="11BEA19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ED6B759" w14:textId="3715B872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CE9F607" w14:textId="6E3536B6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47824E2B" w14:textId="7C5C116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9487A02" w14:textId="3E2DFCA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95" w:type="dxa"/>
            <w:vAlign w:val="center"/>
          </w:tcPr>
          <w:p w14:paraId="21EBE458" w14:textId="5542EA2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40" w:type="dxa"/>
            <w:vAlign w:val="center"/>
          </w:tcPr>
          <w:p w14:paraId="665DD583" w14:textId="09A9C9B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F2F3E9C" w14:textId="57FB6FCF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A14D3C1" w14:textId="1E63F693" w:rsidR="208DD91D" w:rsidRPr="00335345" w:rsidRDefault="208DD91D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3CE19F7" w14:textId="75AA77C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F077E39" w14:textId="1A5B4BD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0E21518" w14:textId="673DFFD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1BE0A18F" w14:textId="66999EE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23DB6C6" w14:textId="02BC9A8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EE5F4E2" w14:textId="580D149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62E6620" w14:textId="4CF76A6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CBECB22" w14:textId="2CF4D0DC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3CCE369" w14:textId="5C818888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2EEFFD3" w14:textId="64106FA4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29C9495" w14:textId="44D16362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313D6C2B" w14:textId="0C2D22FC" w:rsidR="71A30223" w:rsidRPr="00335345" w:rsidRDefault="71A30223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35345" w:rsidRPr="00335345" w14:paraId="02C54963" w14:textId="356D5F14" w:rsidTr="65B66ABD">
        <w:trPr>
          <w:trHeight w:val="510"/>
        </w:trPr>
        <w:tc>
          <w:tcPr>
            <w:tcW w:w="1234" w:type="dxa"/>
            <w:vAlign w:val="center"/>
          </w:tcPr>
          <w:p w14:paraId="0F54F930" w14:textId="77257F27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ilbert et al. (2018)</w:t>
            </w:r>
          </w:p>
        </w:tc>
        <w:tc>
          <w:tcPr>
            <w:tcW w:w="467" w:type="dxa"/>
            <w:vAlign w:val="center"/>
          </w:tcPr>
          <w:p w14:paraId="0B0BAA6B" w14:textId="39DDF5C2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468" w:type="dxa"/>
            <w:vAlign w:val="center"/>
          </w:tcPr>
          <w:p w14:paraId="690B9699" w14:textId="4A2BD1F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105F9D5" w14:textId="32C6299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74F438D" w14:textId="47864DE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98FE119" w14:textId="208CCA4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6E0793C" w14:textId="7AB7D76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72C84F0" w14:textId="4AE0565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0580FB37" w14:textId="039956B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8360970" w14:textId="3127F3B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9DA37B0" w14:textId="4CC8DED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0693B4D" w14:textId="2B712F4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2020964C" w14:textId="3790E0F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FD7568F" w14:textId="24CE26B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C633AA7" w14:textId="2C46B03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5930373A" w14:textId="31359E6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61151CE0" w14:textId="6493789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2350764" w14:textId="009C267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CF602E5" w14:textId="017B360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5B83F8F" w14:textId="63F171A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5373D4C" w14:textId="12C69FD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CBE42D8" w14:textId="4ABB8DD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21033324" w14:textId="27DD390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20AC1C0" w14:textId="307A728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74D96D9" w14:textId="0E223F0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876DA8E" w14:textId="68D7067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12AE704" w14:textId="0F0CC11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F3F5E18" w14:textId="77585FC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4E0E5D2" w14:textId="145E452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E2B33F5" w14:textId="06BD7871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3FE54121" w14:textId="7F8EF0E8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ONLINE GAMES</w:t>
            </w:r>
          </w:p>
        </w:tc>
      </w:tr>
      <w:tr w:rsidR="00335345" w:rsidRPr="00335345" w14:paraId="090F1064" w14:textId="59007809" w:rsidTr="65B66ABD">
        <w:trPr>
          <w:trHeight w:val="510"/>
        </w:trPr>
        <w:tc>
          <w:tcPr>
            <w:tcW w:w="1234" w:type="dxa"/>
            <w:vAlign w:val="center"/>
          </w:tcPr>
          <w:p w14:paraId="659D000D" w14:textId="4DEB4E2D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een et al. (2017)</w:t>
            </w:r>
          </w:p>
        </w:tc>
        <w:tc>
          <w:tcPr>
            <w:tcW w:w="467" w:type="dxa"/>
            <w:vAlign w:val="center"/>
          </w:tcPr>
          <w:p w14:paraId="32D74D78" w14:textId="703E2E72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D888F3F" w14:textId="4551B11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C263DC8" w14:textId="42E69A3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79A96BDE" w14:textId="3A53717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2A415570" w14:textId="1ECAF3F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1CCF0CC" w14:textId="078BF7C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95DBD1E" w14:textId="2E18EAB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7" w:type="dxa"/>
            <w:vAlign w:val="center"/>
          </w:tcPr>
          <w:p w14:paraId="0CAF0537" w14:textId="3969063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0B5F7110" w14:textId="6BA3794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75FD5511" w14:textId="34CF607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19832C6" w14:textId="30D4E8F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16DF21E" w14:textId="72F9265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95E1419" w14:textId="242B81F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4686D741" w14:textId="003CA43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1F11DBF7" w14:textId="1F072F4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40" w:type="dxa"/>
            <w:vAlign w:val="center"/>
          </w:tcPr>
          <w:p w14:paraId="58A039DF" w14:textId="665335F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603464A5" w14:textId="6F5DAA9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2E64C96" w14:textId="776630C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0A18761" w14:textId="6CF55E7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9B4884C" w14:textId="3306DF8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530F337" w14:textId="473F598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7" w:type="dxa"/>
            <w:vAlign w:val="center"/>
          </w:tcPr>
          <w:p w14:paraId="4A788580" w14:textId="164107A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0698306" w14:textId="476B7FC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2AD8FB82" w14:textId="5D85B1D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62A6F16" w14:textId="36D0E3B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3362DEBF" w14:textId="6BA413D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97F2262" w14:textId="109B117B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DB0FDD0" w14:textId="27FA497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E34C978" w14:textId="78F6ED8B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23F99A3C" w14:textId="77777777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X </w:t>
            </w:r>
          </w:p>
          <w:p w14:paraId="0209E470" w14:textId="5AA3499E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ACTION FPS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ACTION TPS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NON-ACTION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TURN-BASED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RPG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FANTASY</w:t>
            </w:r>
          </w:p>
        </w:tc>
      </w:tr>
      <w:tr w:rsidR="00335345" w:rsidRPr="00335345" w14:paraId="445141C9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6E2D3B4F" w14:textId="6F656050" w:rsidR="742828D0" w:rsidRPr="00335345" w:rsidRDefault="742828D0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uzsvinecz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zűcs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23)</w:t>
            </w:r>
          </w:p>
        </w:tc>
        <w:tc>
          <w:tcPr>
            <w:tcW w:w="467" w:type="dxa"/>
            <w:vAlign w:val="center"/>
          </w:tcPr>
          <w:p w14:paraId="779BBA15" w14:textId="0A60A323" w:rsidR="742828D0" w:rsidRPr="00335345" w:rsidRDefault="742828D0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580F7AC" w14:textId="2CAEB640" w:rsidR="742828D0" w:rsidRPr="00335345" w:rsidRDefault="742828D0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29F96B35" w14:textId="66FDEE8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5FE0934" w14:textId="3BFE24D8" w:rsidR="742828D0" w:rsidRPr="00335345" w:rsidRDefault="742828D0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670C530" w14:textId="21A25595" w:rsidR="742828D0" w:rsidRPr="00335345" w:rsidRDefault="742828D0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639C48D" w14:textId="08C3B94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2106A43" w14:textId="2D1E867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4F4EA219" w14:textId="379628D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BEC7B78" w14:textId="7E12AFF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30BE451" w14:textId="3583F39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95E5206" w14:textId="67036290" w:rsidR="742828D0" w:rsidRPr="00335345" w:rsidRDefault="742828D0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9A22693" w14:textId="0E6F5865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F989725" w14:textId="2990226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4A4A6AF" w14:textId="7914588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95" w:type="dxa"/>
            <w:vAlign w:val="center"/>
          </w:tcPr>
          <w:p w14:paraId="3711AE81" w14:textId="4F4266B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40" w:type="dxa"/>
            <w:vAlign w:val="center"/>
          </w:tcPr>
          <w:p w14:paraId="605A9E4F" w14:textId="3B255F5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C9BDABB" w14:textId="3ECC0AF0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5203B7E0" w14:textId="435D3AF3" w:rsidR="742828D0" w:rsidRPr="00335345" w:rsidRDefault="742828D0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7DBF4D1F" w14:textId="3CEABD5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6C5F63DE" w14:textId="2BC36DF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594FF3D" w14:textId="1FFA973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323B3162" w14:textId="44C58DB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0D2D00E" w14:textId="7231F33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B19CDB0" w14:textId="5B4DFE7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E797D94" w14:textId="2623A76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1E8C950" w14:textId="69F51E08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F8B8AF7" w14:textId="5F46C29A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7E7C215" w14:textId="300BDDCC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D7AB3CD" w14:textId="1971FD10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582A5AB6" w14:textId="59242FE2" w:rsidR="742828D0" w:rsidRPr="00335345" w:rsidRDefault="742828D0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EXPERIMENTAL</w:t>
            </w:r>
          </w:p>
        </w:tc>
      </w:tr>
      <w:tr w:rsidR="00335345" w:rsidRPr="00335345" w14:paraId="78E3985C" w14:textId="508D5722" w:rsidTr="65B66ABD">
        <w:trPr>
          <w:trHeight w:val="510"/>
        </w:trPr>
        <w:tc>
          <w:tcPr>
            <w:tcW w:w="1234" w:type="dxa"/>
            <w:vAlign w:val="center"/>
          </w:tcPr>
          <w:p w14:paraId="21F482E1" w14:textId="53687E20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an et al. (2020) </w:t>
            </w:r>
          </w:p>
        </w:tc>
        <w:tc>
          <w:tcPr>
            <w:tcW w:w="467" w:type="dxa"/>
            <w:vAlign w:val="center"/>
          </w:tcPr>
          <w:p w14:paraId="7018577F" w14:textId="35BA0783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1D2BC7F" w14:textId="3CBEFC9D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578CBD4" w14:textId="6C0EBCB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B099B3B" w14:textId="078B413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8BC4EAB" w14:textId="04509B2B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8F85C75" w14:textId="666EC1F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DD673B2" w14:textId="738F8C2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75E7FEE7" w14:textId="235CFDE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0587AA7" w14:textId="25D1A50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A6B8B66" w14:textId="303D699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6590C2E" w14:textId="6B346C1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D7B636F" w14:textId="6038339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B01C1C4" w14:textId="7FF5317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9E6219C" w14:textId="40046C6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01C11362" w14:textId="1C024B6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1C4BCBC5" w14:textId="5997A2A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E21C0EE" w14:textId="79E9E8E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ABEA2FD" w14:textId="1D99E9E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8776F86" w14:textId="40C2FC8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3F7E9A0" w14:textId="5CE8E6F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FE4DA44" w14:textId="78ECF7D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2C05EDF2" w14:textId="4799D47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88DDD87" w14:textId="7E593C7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33E3DC9" w14:textId="72F4293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67FF573" w14:textId="51FFE01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408FE74" w14:textId="1E74F98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6959A78" w14:textId="0895912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EDC4BFA" w14:textId="6CEE483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BC2CFB1" w14:textId="1F6934BD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595480E7" w14:textId="0C55C8B8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</w:tr>
      <w:tr w:rsidR="00335345" w:rsidRPr="00335345" w14:paraId="074F208D" w14:textId="19E20EB0" w:rsidTr="65B66ABD">
        <w:trPr>
          <w:trHeight w:val="510"/>
        </w:trPr>
        <w:tc>
          <w:tcPr>
            <w:tcW w:w="1234" w:type="dxa"/>
            <w:vAlign w:val="center"/>
          </w:tcPr>
          <w:p w14:paraId="4E58EEF7" w14:textId="2D1B28BE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azel et al. (2022) </w:t>
            </w:r>
          </w:p>
        </w:tc>
        <w:tc>
          <w:tcPr>
            <w:tcW w:w="467" w:type="dxa"/>
            <w:vAlign w:val="center"/>
          </w:tcPr>
          <w:p w14:paraId="34A8D3F9" w14:textId="66548EB4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062B4B47" w14:textId="19FEC3C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4C11E8B" w14:textId="56706D6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E3C50FD" w14:textId="4987426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0D58BD4" w14:textId="633B4B5D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1289370" w14:textId="100F8C0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B1F0AB2" w14:textId="2F2D868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5A0EEA01" w14:textId="54F7CB8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EECC42B" w14:textId="736F68A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6C39C8D" w14:textId="410E2D0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1C2AA34" w14:textId="6CD60C3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07977BF" w14:textId="6AA08A6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AC72906" w14:textId="56E54A7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4C5A5BB" w14:textId="7989985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6AD56EC8" w14:textId="68568D2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5598832E" w14:textId="048DEA9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5F26B88" w14:textId="7980ABE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0CB42AC" w14:textId="584EECD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2B79B7E" w14:textId="6B0CBFB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512615C" w14:textId="0B05230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415733D1" w14:textId="2AEEFF4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7BEC19C2" w14:textId="347864E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5B86B722" w14:textId="18F6A29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F0748C4" w14:textId="39343AD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219F883A" w14:textId="5BF4944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3F580C6" w14:textId="69107DC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294DE668" w14:textId="38B5D12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3BA693D" w14:textId="3226605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40F5E801" w14:textId="7D064DC5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1460" w:type="dxa"/>
            <w:vAlign w:val="center"/>
          </w:tcPr>
          <w:p w14:paraId="105A3794" w14:textId="04B73792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HIDDEN OBJECT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POINT AND CLICK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PUZZLE-ACTION TEXT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ADVENTURE TPS</w:t>
            </w:r>
          </w:p>
        </w:tc>
      </w:tr>
      <w:tr w:rsidR="00335345" w:rsidRPr="00335345" w14:paraId="68A4EEC7" w14:textId="7012E0BC" w:rsidTr="65B66ABD">
        <w:trPr>
          <w:trHeight w:val="510"/>
        </w:trPr>
        <w:tc>
          <w:tcPr>
            <w:tcW w:w="1234" w:type="dxa"/>
            <w:vAlign w:val="center"/>
          </w:tcPr>
          <w:p w14:paraId="01A07766" w14:textId="123F7158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omer et al. (2012) </w:t>
            </w:r>
          </w:p>
        </w:tc>
        <w:tc>
          <w:tcPr>
            <w:tcW w:w="467" w:type="dxa"/>
            <w:vAlign w:val="center"/>
          </w:tcPr>
          <w:p w14:paraId="010A948E" w14:textId="43DBBDF1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3F857B1" w14:textId="43CB631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A8E2A65" w14:textId="1F72524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73CD243" w14:textId="74285B44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FE599FE" w14:textId="4B4227B4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39ABA98" w14:textId="17EE1FB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E664CD0" w14:textId="6930FC7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4C34BD71" w14:textId="79C9F3E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4A570A3" w14:textId="74343FF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915755D" w14:textId="4B78011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A462F4B" w14:textId="716F6C0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D2BC80E" w14:textId="5A8F6E6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2C75C29" w14:textId="2A302E5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639D105" w14:textId="74041B6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1536393F" w14:textId="7A44F5B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40" w:type="dxa"/>
            <w:vAlign w:val="center"/>
          </w:tcPr>
          <w:p w14:paraId="65A2284E" w14:textId="44A95B2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6B5D013" w14:textId="575F7C4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C26E5DA" w14:textId="34A7A664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6FB4D96" w14:textId="05D6593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B92F0F8" w14:textId="5F50F0C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22D6680" w14:textId="0D909E6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72B13CF7" w14:textId="7374C7D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5A09EC6" w14:textId="4BF4EC5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678DD66" w14:textId="3C33EAE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6353166" w14:textId="43AC5CA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8E2E599" w14:textId="6E5980B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57C6AA7" w14:textId="7AAB1DB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A00277A" w14:textId="526FFF3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A26D14F" w14:textId="1153B297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1F448070" w14:textId="2D9E8CBD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VIRTUAL LIFE WORLD 2D/SIMPLE</w:t>
            </w:r>
          </w:p>
        </w:tc>
      </w:tr>
      <w:tr w:rsidR="00335345" w:rsidRPr="00335345" w14:paraId="73DE2B5C" w14:textId="22001125" w:rsidTr="65B66ABD">
        <w:trPr>
          <w:trHeight w:val="510"/>
        </w:trPr>
        <w:tc>
          <w:tcPr>
            <w:tcW w:w="1234" w:type="dxa"/>
            <w:vAlign w:val="center"/>
          </w:tcPr>
          <w:p w14:paraId="1A6941AE" w14:textId="68E7E2FF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Howe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onea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21)</w:t>
            </w:r>
          </w:p>
        </w:tc>
        <w:tc>
          <w:tcPr>
            <w:tcW w:w="467" w:type="dxa"/>
            <w:vAlign w:val="center"/>
          </w:tcPr>
          <w:p w14:paraId="6F172328" w14:textId="22FC4501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2A941DE" w14:textId="42EFEE3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FE87CF3" w14:textId="744185A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C4E534C" w14:textId="505E47C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B96C485" w14:textId="665564D4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246B8B1" w14:textId="4D80D01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EF0DB4C" w14:textId="0DFDBF3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01D37E24" w14:textId="6ED0873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73FD3BB" w14:textId="2CD5B64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41CF5C6" w14:textId="0C93EC8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53D47FF" w14:textId="6A905C0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70AE157" w14:textId="5E715AB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C9C7BB3" w14:textId="59CD1E1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D258F7C" w14:textId="704FA2C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13A5C11D" w14:textId="60BCFB6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30D4EAB6" w14:textId="1AAAA77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95C9F8A" w14:textId="3BC43B2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16D7BB6" w14:textId="721D46A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737B055" w14:textId="5678BE0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B29189C" w14:textId="25FCD2A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DCCFCA5" w14:textId="48D7465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1F50EA0C" w14:textId="6819025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53663A3" w14:textId="5668441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16008E5" w14:textId="6C527CB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C2A5AB7" w14:textId="4585EB5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B6C1579" w14:textId="051C57AF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520A2D7" w14:textId="2B5C8B5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2284644" w14:textId="185AA6B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AD608D1" w14:textId="5F736C4D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779E84B7" w14:textId="491AD4C7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RETRO</w:t>
            </w:r>
          </w:p>
        </w:tc>
      </w:tr>
      <w:tr w:rsidR="00335345" w:rsidRPr="00335345" w14:paraId="3F7FF0B1" w14:textId="17565D3D" w:rsidTr="65B66ABD">
        <w:trPr>
          <w:trHeight w:val="510"/>
        </w:trPr>
        <w:tc>
          <w:tcPr>
            <w:tcW w:w="1234" w:type="dxa"/>
            <w:vAlign w:val="center"/>
          </w:tcPr>
          <w:p w14:paraId="2D32670D" w14:textId="2D58F4ED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ng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Byon (2020)</w:t>
            </w:r>
          </w:p>
        </w:tc>
        <w:tc>
          <w:tcPr>
            <w:tcW w:w="467" w:type="dxa"/>
            <w:vAlign w:val="center"/>
          </w:tcPr>
          <w:p w14:paraId="0D8956C3" w14:textId="78B51216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468" w:type="dxa"/>
            <w:vAlign w:val="center"/>
          </w:tcPr>
          <w:p w14:paraId="060C2E86" w14:textId="3C2AA004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E1998C1" w14:textId="6EE0854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C238269" w14:textId="6EBAD40F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A815739" w14:textId="3CC2C07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46145A2" w14:textId="0B34F7F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4E448DF" w14:textId="2BB5556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55121756" w14:textId="4709C7B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48F7930" w14:textId="7BB6E0E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74E7185" w14:textId="43E7173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8E4DEAD" w14:textId="57ACFC4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9FDB0A8" w14:textId="2256770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76FD1BF" w14:textId="5C18AE5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578FF8C" w14:textId="6B1B123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7D24148C" w14:textId="7979362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40" w:type="dxa"/>
            <w:vAlign w:val="center"/>
          </w:tcPr>
          <w:p w14:paraId="1DD10E5B" w14:textId="3D9614C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BD4A88C" w14:textId="0A9EE2D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11A8F7C" w14:textId="0C702A3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0B38968" w14:textId="1C6A828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76E5377" w14:textId="3D61569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6DF757D" w14:textId="54291AD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7D02D49B" w14:textId="73B9E30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4346CF0" w14:textId="2910F88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4534E87" w14:textId="759883F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2D47439" w14:textId="6BD4F21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ED746D8" w14:textId="3AC5523F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E8A0733" w14:textId="3EF1072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A31DDBF" w14:textId="3FACACA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688FBE7" w14:textId="6972CE8B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6743B145" w14:textId="40F715CA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IMAGINATION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PHYSICAL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ENACTMENT – CCS, Hero-Shooting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BATTLE ROYALE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SPORT SIMULATION</w:t>
            </w:r>
          </w:p>
        </w:tc>
      </w:tr>
      <w:tr w:rsidR="00335345" w:rsidRPr="00335345" w14:paraId="7FB06F89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30C46425" w14:textId="63B2C57C" w:rsidR="37114BDF" w:rsidRPr="00335345" w:rsidRDefault="37114BDF" w:rsidP="00D1C8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iang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heng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23)</w:t>
            </w:r>
          </w:p>
        </w:tc>
        <w:tc>
          <w:tcPr>
            <w:tcW w:w="467" w:type="dxa"/>
            <w:vAlign w:val="center"/>
          </w:tcPr>
          <w:p w14:paraId="310A84A0" w14:textId="6E516AD5" w:rsidR="37114BDF" w:rsidRPr="00335345" w:rsidRDefault="37114BDF" w:rsidP="00D1C8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468" w:type="dxa"/>
            <w:vAlign w:val="center"/>
          </w:tcPr>
          <w:p w14:paraId="3A05919A" w14:textId="231F17B2" w:rsidR="37114BDF" w:rsidRPr="00335345" w:rsidRDefault="37114BDF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794C0B0F" w14:textId="1848FD3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74F24411" w14:textId="437A3E9A" w:rsidR="37114BDF" w:rsidRPr="00335345" w:rsidRDefault="37114BDF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C16B1DF" w14:textId="3A0E090B" w:rsidR="37114BDF" w:rsidRPr="00335345" w:rsidRDefault="37114BDF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74049A47" w14:textId="35661BA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34E89E7" w14:textId="2E3B334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14259266" w14:textId="119DA05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E1196D2" w14:textId="3CACE2D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D3AE151" w14:textId="232E07C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62146F1" w14:textId="224154D6" w:rsidR="00D1C8C5" w:rsidRPr="00335345" w:rsidRDefault="00D1C8C5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A186FCB" w14:textId="262A7552" w:rsidR="37114BDF" w:rsidRPr="00335345" w:rsidRDefault="37114BDF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F1CCA2C" w14:textId="2ED4148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69E351B" w14:textId="4D9FC9C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95" w:type="dxa"/>
            <w:vAlign w:val="center"/>
          </w:tcPr>
          <w:p w14:paraId="071C3D4C" w14:textId="68E22D0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40" w:type="dxa"/>
            <w:vAlign w:val="center"/>
          </w:tcPr>
          <w:p w14:paraId="14DEDAE2" w14:textId="2ED68CB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767D4C82" w14:textId="1B1346E8" w:rsidR="00D1C8C5" w:rsidRPr="00335345" w:rsidRDefault="00D1C8C5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8251F40" w14:textId="74A6B6E0" w:rsidR="00D1C8C5" w:rsidRPr="00335345" w:rsidRDefault="00D1C8C5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60D5525" w14:textId="63C1A59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8F44966" w14:textId="5AACAF6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73547FE5" w14:textId="1CEAB88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3B35FA3A" w14:textId="349487C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DA8D6A9" w14:textId="6223C39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8A80BD4" w14:textId="679FBB0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A96A99F" w14:textId="6F811BD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547FA69" w14:textId="103ACF69" w:rsidR="00D1C8C5" w:rsidRPr="00335345" w:rsidRDefault="00D1C8C5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ADF35C2" w14:textId="085014F2" w:rsidR="00D1C8C5" w:rsidRPr="00335345" w:rsidRDefault="00D1C8C5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D81B7E6" w14:textId="19EBE5C6" w:rsidR="00D1C8C5" w:rsidRPr="00335345" w:rsidRDefault="00D1C8C5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A5D8FE1" w14:textId="75A42CD8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1CDC74C5" w14:textId="0E3113DB" w:rsidR="37114BDF" w:rsidRPr="00335345" w:rsidRDefault="37114BDF" w:rsidP="00D1C8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IDNIE, PINBALL, QUIZ/TRIVIA</w:t>
            </w:r>
          </w:p>
        </w:tc>
      </w:tr>
      <w:tr w:rsidR="00335345" w:rsidRPr="00335345" w14:paraId="63ED4EBA" w14:textId="2AF4822E" w:rsidTr="65B66ABD">
        <w:trPr>
          <w:trHeight w:val="510"/>
        </w:trPr>
        <w:tc>
          <w:tcPr>
            <w:tcW w:w="1234" w:type="dxa"/>
            <w:vAlign w:val="center"/>
          </w:tcPr>
          <w:p w14:paraId="2A41995C" w14:textId="4DE36F22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iwal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22)</w:t>
            </w:r>
          </w:p>
        </w:tc>
        <w:tc>
          <w:tcPr>
            <w:tcW w:w="467" w:type="dxa"/>
            <w:vAlign w:val="center"/>
          </w:tcPr>
          <w:p w14:paraId="3392906D" w14:textId="7E070394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4E7809A9" w14:textId="0D3A519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4E837DC" w14:textId="0E137D5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41CFF5E" w14:textId="7CBB87C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10D1751" w14:textId="49B7590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4A10962" w14:textId="7B41139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DD573F1" w14:textId="438E01D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1D44E6AC" w14:textId="6268B69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CB4C785" w14:textId="1A0668C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3B436DE" w14:textId="7FF54A3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D9E0ED6" w14:textId="5B678C9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A364ABA" w14:textId="2E897DCF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6F68068" w14:textId="0984AED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FDBC74E" w14:textId="21E041C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95" w:type="dxa"/>
            <w:vAlign w:val="center"/>
          </w:tcPr>
          <w:p w14:paraId="11F141BF" w14:textId="0D15022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40" w:type="dxa"/>
            <w:vAlign w:val="center"/>
          </w:tcPr>
          <w:p w14:paraId="3048C307" w14:textId="69AE93F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220D32B" w14:textId="6D110A0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A7C14B3" w14:textId="59D07A6B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A6BAF09" w14:textId="2489F4A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C51D2DA" w14:textId="28E0119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47EC4D1" w14:textId="1869DB2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229C2633" w14:textId="46DDD7E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E6CB9F7" w14:textId="1CC3549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47AE451" w14:textId="630E6ED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8CAFF88" w14:textId="4B2A920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1C2868F" w14:textId="7CB58C2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0E49A7E" w14:textId="06A7834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A58C8B0" w14:textId="17DBF2F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934EE23" w14:textId="7FAE9436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17EA2F16" w14:textId="77777777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  <w:p w14:paraId="0132D796" w14:textId="620BAAA4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ERG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MTG</w:t>
            </w:r>
          </w:p>
        </w:tc>
      </w:tr>
      <w:tr w:rsidR="00335345" w:rsidRPr="00335345" w14:paraId="38F33A99" w14:textId="168543CD" w:rsidTr="65B66ABD">
        <w:trPr>
          <w:trHeight w:val="510"/>
        </w:trPr>
        <w:tc>
          <w:tcPr>
            <w:tcW w:w="1234" w:type="dxa"/>
            <w:vAlign w:val="center"/>
          </w:tcPr>
          <w:p w14:paraId="21F21747" w14:textId="73939C9D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ohnson et al (2012)</w:t>
            </w:r>
          </w:p>
        </w:tc>
        <w:tc>
          <w:tcPr>
            <w:tcW w:w="467" w:type="dxa"/>
            <w:vAlign w:val="center"/>
          </w:tcPr>
          <w:p w14:paraId="7E848365" w14:textId="7FA78637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BACFFF1" w14:textId="7AE8CA9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387EAE9" w14:textId="30BA937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BE9E097" w14:textId="0DB4CFF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0690AE8" w14:textId="0619210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9FEC43A" w14:textId="11C961D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E936ACA" w14:textId="45F2D88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74F0043E" w14:textId="602D21A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6E2892A" w14:textId="0445DBF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6241591" w14:textId="1A030F3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F3161BF" w14:textId="5C23462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8DE8BF3" w14:textId="504783B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A4CA97A" w14:textId="04FE1D1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38DDF67" w14:textId="4714330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294FA12B" w14:textId="1E31AA2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40" w:type="dxa"/>
            <w:vAlign w:val="center"/>
          </w:tcPr>
          <w:p w14:paraId="38E82517" w14:textId="5410429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47AD04C" w14:textId="72B3D61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0A72133" w14:textId="78295C1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4A9CCFF" w14:textId="63ED838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B223377" w14:textId="2D8E382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0BA30B5" w14:textId="6580FF4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7" w:type="dxa"/>
            <w:vAlign w:val="center"/>
          </w:tcPr>
          <w:p w14:paraId="27D557AF" w14:textId="2356442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668E66F" w14:textId="48D6F58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849A87E" w14:textId="045D7E8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E34ADC5" w14:textId="13C7A51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594D512" w14:textId="398F1EE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2FEB7A7A" w14:textId="42A2198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A1F161D" w14:textId="5FBA290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41FC210" w14:textId="1AC125DB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1186CCB2" w14:textId="03C5F633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</w:tr>
      <w:tr w:rsidR="00335345" w:rsidRPr="00335345" w14:paraId="490F71F2" w14:textId="7B6770A3" w:rsidTr="65B66ABD">
        <w:trPr>
          <w:trHeight w:val="510"/>
        </w:trPr>
        <w:tc>
          <w:tcPr>
            <w:tcW w:w="1234" w:type="dxa"/>
            <w:vAlign w:val="center"/>
          </w:tcPr>
          <w:p w14:paraId="661BD227" w14:textId="1E872AC9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Johnson et al. (2016) </w:t>
            </w:r>
          </w:p>
        </w:tc>
        <w:tc>
          <w:tcPr>
            <w:tcW w:w="467" w:type="dxa"/>
            <w:vAlign w:val="center"/>
          </w:tcPr>
          <w:p w14:paraId="20427A01" w14:textId="42812D26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F925F5E" w14:textId="70ADD34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9F83875" w14:textId="197DC54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5E911F3" w14:textId="170FAB8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0C9B5D9" w14:textId="4F340294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05BD24C" w14:textId="3D99A9A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A471C96" w14:textId="63D35DD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42FB7963" w14:textId="364357E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B0DBFEA" w14:textId="57BCEB3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9D417EA" w14:textId="7173537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32B8879" w14:textId="12716E9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7827FE2" w14:textId="24AC603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AC2086B" w14:textId="52EE6FB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BD29173" w14:textId="75813F2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58CDCDFA" w14:textId="79CFA6D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40" w:type="dxa"/>
            <w:vAlign w:val="center"/>
          </w:tcPr>
          <w:p w14:paraId="4AA035EB" w14:textId="414B0EB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A1755F3" w14:textId="06DD826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F90C4C2" w14:textId="7ADF87A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6671F50" w14:textId="1C76F93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6A811CB" w14:textId="4075670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D55A9F7" w14:textId="5140DAA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7B1D4924" w14:textId="7D82C9A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FBAF910" w14:textId="043687F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4180B4D" w14:textId="01BA79C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F0E9FFA" w14:textId="215802E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08705F4" w14:textId="79C6F6B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E7F5A34" w14:textId="60F437A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4A9C509" w14:textId="1406F14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6CDABB6" w14:textId="167AE1B0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4A59069A" w14:textId="6963302B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</w:tr>
      <w:tr w:rsidR="00335345" w:rsidRPr="00335345" w14:paraId="1554CA51" w14:textId="545F1B09" w:rsidTr="65B66ABD">
        <w:trPr>
          <w:trHeight w:val="510"/>
        </w:trPr>
        <w:tc>
          <w:tcPr>
            <w:tcW w:w="1234" w:type="dxa"/>
            <w:vAlign w:val="center"/>
          </w:tcPr>
          <w:p w14:paraId="70931F96" w14:textId="1C1CBB4B" w:rsidR="00EE47BB" w:rsidRPr="00335345" w:rsidRDefault="00EE47BB" w:rsidP="00EE47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335345">
              <w:rPr>
                <w:color w:val="000000" w:themeColor="text1"/>
                <w:sz w:val="16"/>
                <w:szCs w:val="16"/>
              </w:rPr>
              <w:t>Kim et al. (2022)</w:t>
            </w:r>
          </w:p>
        </w:tc>
        <w:tc>
          <w:tcPr>
            <w:tcW w:w="467" w:type="dxa"/>
            <w:vAlign w:val="center"/>
          </w:tcPr>
          <w:p w14:paraId="12080A6F" w14:textId="517CA6D2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B3AFA15" w14:textId="6CE8BF7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92FBC41" w14:textId="58F5850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544F51C" w14:textId="1F6ABFD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1E175FD" w14:textId="1578F6E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583DD57" w14:textId="205B4C0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45A713D" w14:textId="7271041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507E1F7B" w14:textId="3A9C4CA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096E0E1" w14:textId="01E17FC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DACDC91" w14:textId="4B64ED7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2031DC7" w14:textId="1063479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4E822F3" w14:textId="5A59F3C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475BA5B" w14:textId="45D0671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059EA6D" w14:textId="7821AA5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2C7DE546" w14:textId="445C38D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40" w:type="dxa"/>
            <w:vAlign w:val="center"/>
          </w:tcPr>
          <w:p w14:paraId="75C9105E" w14:textId="5879E12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5CB8EEE" w14:textId="096ECE9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C0E7D3B" w14:textId="7AF8AAFB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67E8B85" w14:textId="1CD1CC6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76B9DAE" w14:textId="5450B6D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6768E850" w14:textId="4B5CE7B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782E3578" w14:textId="1266556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28A0316" w14:textId="53E8EE2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40C403F" w14:textId="122C743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D177F98" w14:textId="3762441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AC9218B" w14:textId="3BFDB45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0BB2D0F" w14:textId="0EFCBCC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D2AEC70" w14:textId="10E3279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EEAF1B5" w14:textId="25210AD4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5F9D00FC" w14:textId="20B44E5C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</w:tr>
      <w:tr w:rsidR="00335345" w:rsidRPr="00335345" w14:paraId="0E03AC5F" w14:textId="253B9FC9" w:rsidTr="65B66ABD">
        <w:trPr>
          <w:trHeight w:val="510"/>
        </w:trPr>
        <w:tc>
          <w:tcPr>
            <w:tcW w:w="1234" w:type="dxa"/>
            <w:vAlign w:val="center"/>
          </w:tcPr>
          <w:p w14:paraId="70E234DA" w14:textId="6470D8C5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raly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22)</w:t>
            </w:r>
          </w:p>
        </w:tc>
        <w:tc>
          <w:tcPr>
            <w:tcW w:w="467" w:type="dxa"/>
            <w:vAlign w:val="center"/>
          </w:tcPr>
          <w:p w14:paraId="100E55B0" w14:textId="1A2AA5BF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4CC6C3F" w14:textId="3E783DA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5255E76" w14:textId="5D5D648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9C99983" w14:textId="59F8077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28BA4E9" w14:textId="1B43864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E974709" w14:textId="53F1BE3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A3D4C07" w14:textId="446E063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2554EDD6" w14:textId="6A39B15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ED5ED12" w14:textId="02B0218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A7973C9" w14:textId="1B0CA62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155FEB5" w14:textId="243053A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B5CCA4A" w14:textId="1C9FA94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D34AFC3" w14:textId="76FFA95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F5674DA" w14:textId="5084F9B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3EBBD5F4" w14:textId="32A3992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40" w:type="dxa"/>
            <w:vAlign w:val="center"/>
          </w:tcPr>
          <w:p w14:paraId="3796FBB6" w14:textId="0E27287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184FC30" w14:textId="2B735C7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0D18897" w14:textId="1673F4A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66B535A" w14:textId="6DBC22C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530338E" w14:textId="72762DA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263BC29" w14:textId="3F56CE5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53C09BB5" w14:textId="2FDB41E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2106AD0" w14:textId="08DF057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7DC3290" w14:textId="04812CC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C30BAC6" w14:textId="391E08A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518E9AC" w14:textId="1D1E431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A9FACF4" w14:textId="03E4CA0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DB9FD59" w14:textId="7B2756FD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21ADDEA" w14:textId="0C79B1BC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0B96E010" w14:textId="77777777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  <w:p w14:paraId="7B6DAC7F" w14:textId="6CF3C1E8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BATTLE ROYALE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TPS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AUTO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CHESS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BATTLE ARENA</w:t>
            </w:r>
          </w:p>
        </w:tc>
      </w:tr>
      <w:tr w:rsidR="00335345" w:rsidRPr="00335345" w14:paraId="20C78527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230F01B3" w14:textId="0E95CC48" w:rsidR="6245BC1D" w:rsidRPr="00335345" w:rsidRDefault="6245BC1D" w:rsidP="32D7C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ühn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llinat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3)</w:t>
            </w:r>
          </w:p>
        </w:tc>
        <w:tc>
          <w:tcPr>
            <w:tcW w:w="467" w:type="dxa"/>
            <w:vAlign w:val="center"/>
          </w:tcPr>
          <w:p w14:paraId="2A792FC6" w14:textId="1EAED977" w:rsidR="32D7C4E8" w:rsidRPr="00335345" w:rsidRDefault="32D7C4E8" w:rsidP="32D7C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6C4BCD24" w14:textId="1A212A9B" w:rsidR="6245BC1D" w:rsidRPr="00335345" w:rsidRDefault="6245BC1D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BBEE3D8" w14:textId="067BD1F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3A94EF6A" w14:textId="0B825B01" w:rsidR="6245BC1D" w:rsidRPr="00335345" w:rsidRDefault="6245BC1D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117B9A7" w14:textId="51C423EB" w:rsidR="6245BC1D" w:rsidRPr="00335345" w:rsidRDefault="6245BC1D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F81EB6C" w14:textId="230902F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C6390CA" w14:textId="249DE0F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5F4ABCA1" w14:textId="3DDDE5E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0498E360" w14:textId="1B1C958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D10CA5E" w14:textId="63724F7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1999B68" w14:textId="4660C0FA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DB64EEB" w14:textId="1F830B7C" w:rsidR="6245BC1D" w:rsidRPr="00335345" w:rsidRDefault="6245BC1D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A815094" w14:textId="09ACA83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046A45C8" w14:textId="677B01B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dxa"/>
            <w:vAlign w:val="center"/>
          </w:tcPr>
          <w:p w14:paraId="49ED7BA4" w14:textId="19B915E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40" w:type="dxa"/>
            <w:vAlign w:val="center"/>
          </w:tcPr>
          <w:p w14:paraId="16B6EBD8" w14:textId="7FE3AF9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3384EA2" w14:textId="3EE1587F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4419F633" w14:textId="75F19CA4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4338FCCB" w14:textId="308AF23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47A79D5" w14:textId="0115CAB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811036C" w14:textId="441D77E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7" w:type="dxa"/>
            <w:vAlign w:val="center"/>
          </w:tcPr>
          <w:p w14:paraId="72949EA8" w14:textId="4599A87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7AF370F" w14:textId="25B1785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55451495" w14:textId="67DD007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5391622" w14:textId="1D469BA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1100948" w14:textId="70528A39" w:rsidR="6245BC1D" w:rsidRPr="00335345" w:rsidRDefault="6245BC1D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76684B2F" w14:textId="18283997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59BE8B0" w14:textId="720E7F64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B97D9C2" w14:textId="09CD07CA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2417A154" w14:textId="480A66C9" w:rsidR="6245BC1D" w:rsidRPr="00335345" w:rsidRDefault="6245BC1D" w:rsidP="32D7C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BUILDING</w:t>
            </w:r>
          </w:p>
          <w:p w14:paraId="01777B66" w14:textId="613B3D7B" w:rsidR="6245BC1D" w:rsidRPr="00335345" w:rsidRDefault="6245BC1D" w:rsidP="32D7C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BALL</w:t>
            </w:r>
          </w:p>
          <w:p w14:paraId="61842005" w14:textId="6ECA1D96" w:rsidR="6245BC1D" w:rsidRPr="00335345" w:rsidRDefault="6245BC1D" w:rsidP="32D7C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CLICK AND POINT</w:t>
            </w:r>
          </w:p>
          <w:p w14:paraId="67BC5B6A" w14:textId="4E1F599D" w:rsidR="6245BC1D" w:rsidRPr="00335345" w:rsidRDefault="6245BC1D" w:rsidP="32D7C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EGO SHOOTER</w:t>
            </w:r>
          </w:p>
          <w:p w14:paraId="0B315D89" w14:textId="132CF6ED" w:rsidR="6245BC1D" w:rsidRPr="00335345" w:rsidRDefault="6245BC1D" w:rsidP="32D7C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TPS</w:t>
            </w:r>
          </w:p>
        </w:tc>
      </w:tr>
      <w:tr w:rsidR="00335345" w:rsidRPr="00335345" w14:paraId="63BCED7C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02695495" w14:textId="2C785AE8" w:rsidR="4A48B684" w:rsidRPr="00335345" w:rsidRDefault="4A48B684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ffan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6)</w:t>
            </w:r>
          </w:p>
        </w:tc>
        <w:tc>
          <w:tcPr>
            <w:tcW w:w="467" w:type="dxa"/>
            <w:vAlign w:val="center"/>
          </w:tcPr>
          <w:p w14:paraId="5BA22F8E" w14:textId="51670668" w:rsidR="4A48B684" w:rsidRPr="00335345" w:rsidRDefault="4A48B684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AE4C4F1" w14:textId="0B0012D2" w:rsidR="4A48B684" w:rsidRPr="00335345" w:rsidRDefault="4A48B684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34F7112" w14:textId="5CDB20A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6B7A340" w14:textId="7A573C60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7B7CA63E" w14:textId="18040854" w:rsidR="4A48B684" w:rsidRPr="00335345" w:rsidRDefault="4A48B684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BBF5652" w14:textId="421546B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EF4004D" w14:textId="04C5A1A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0D638C46" w14:textId="0AF61C4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3B9D1AC" w14:textId="7ED6117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623F3B03" w14:textId="08F4B80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D541B28" w14:textId="4A62E92C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F9F4DA8" w14:textId="06192040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429ABEDC" w14:textId="609D200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7BEC4BF" w14:textId="50F142E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dxa"/>
            <w:vAlign w:val="center"/>
          </w:tcPr>
          <w:p w14:paraId="1E0C3BFB" w14:textId="0911C63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40" w:type="dxa"/>
            <w:vAlign w:val="center"/>
          </w:tcPr>
          <w:p w14:paraId="060DB6FC" w14:textId="194358A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9B68EF2" w14:textId="5C1C71DD" w:rsidR="4A48B684" w:rsidRPr="00335345" w:rsidRDefault="4A48B684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DE26D43" w14:textId="4D416EA7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31B2303E" w14:textId="4FA2252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C85A547" w14:textId="6BC9A28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7B253A3" w14:textId="451A0FB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3C9E127B" w14:textId="7FD4CE9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96D49F8" w14:textId="4A4C3A0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07A935F" w14:textId="4308062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2759521" w14:textId="628E1CA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A2A1595" w14:textId="3B70A6A9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9C7F964" w14:textId="46DC309F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CCE9254" w14:textId="6DFD130B" w:rsidR="4A48B684" w:rsidRPr="00335345" w:rsidRDefault="4A48B684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C3BFD14" w14:textId="7553A4EA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577223C6" w14:textId="7380C350" w:rsidR="4A48B684" w:rsidRPr="00335345" w:rsidRDefault="4A48B684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SHOOT ‘EM’ UP</w:t>
            </w:r>
          </w:p>
        </w:tc>
      </w:tr>
      <w:tr w:rsidR="00335345" w:rsidRPr="00335345" w14:paraId="583FCB6B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2F914968" w14:textId="3495BCEB" w:rsidR="36090EBF" w:rsidRPr="00335345" w:rsidRDefault="36090EBF" w:rsidP="00D1C8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ange, </w:t>
            </w: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ühr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Schwartz (2021)</w:t>
            </w:r>
          </w:p>
        </w:tc>
        <w:tc>
          <w:tcPr>
            <w:tcW w:w="467" w:type="dxa"/>
            <w:vAlign w:val="center"/>
          </w:tcPr>
          <w:p w14:paraId="59857E70" w14:textId="73299032" w:rsidR="6E475D8C" w:rsidRPr="00335345" w:rsidRDefault="6E475D8C" w:rsidP="00D1C8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62C0BA4" w14:textId="61C9040C" w:rsidR="6E475D8C" w:rsidRPr="00335345" w:rsidRDefault="6E475D8C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FE313ED" w14:textId="1DB8592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C48B73C" w14:textId="61E999AB" w:rsidR="6E475D8C" w:rsidRPr="00335345" w:rsidRDefault="6E475D8C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D76F622" w14:textId="015CE0B4" w:rsidR="6E475D8C" w:rsidRPr="00335345" w:rsidRDefault="6E475D8C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BFC3E07" w14:textId="5AAAC26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CA21374" w14:textId="26BD633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49B50D18" w14:textId="518EBC7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D9C0F2C" w14:textId="06C651A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B33D614" w14:textId="41E90C7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2CAB55E" w14:textId="0197DC23" w:rsidR="6E475D8C" w:rsidRPr="00335345" w:rsidRDefault="6E475D8C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6900B6A5" w14:textId="3076B35A" w:rsidR="6E475D8C" w:rsidRPr="00335345" w:rsidRDefault="6E475D8C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D2C7CCB" w14:textId="0AEE80D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EA9BD0B" w14:textId="2876399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95" w:type="dxa"/>
            <w:vAlign w:val="center"/>
          </w:tcPr>
          <w:p w14:paraId="45FD3CAB" w14:textId="43D39E4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40" w:type="dxa"/>
            <w:vAlign w:val="center"/>
          </w:tcPr>
          <w:p w14:paraId="7C248C0D" w14:textId="15573DC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B1C6B1F" w14:textId="1273FDD8" w:rsidR="00D1C8C5" w:rsidRPr="00335345" w:rsidRDefault="00D1C8C5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3EE57086" w14:textId="59523B10" w:rsidR="00D1C8C5" w:rsidRPr="00335345" w:rsidRDefault="00D1C8C5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2D2C5B80" w14:textId="3622536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606A58A8" w14:textId="47B6503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573D946" w14:textId="197D50D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7475C7F1" w14:textId="38BC09D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768ACB5" w14:textId="72455CD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AAAE114" w14:textId="023A291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D15D436" w14:textId="336EA0B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1859BC5" w14:textId="2505436A" w:rsidR="00D1C8C5" w:rsidRPr="00335345" w:rsidRDefault="00D1C8C5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6B2426A" w14:textId="6B8BDBF7" w:rsidR="00D1C8C5" w:rsidRPr="00335345" w:rsidRDefault="00D1C8C5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3326A22" w14:textId="52633753" w:rsidR="00D1C8C5" w:rsidRPr="00335345" w:rsidRDefault="00D1C8C5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49F5EDD" w14:textId="285D5615" w:rsidR="7A3C4C39" w:rsidRPr="00335345" w:rsidRDefault="7A3C4C39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1460" w:type="dxa"/>
            <w:vAlign w:val="center"/>
          </w:tcPr>
          <w:p w14:paraId="5BC109AE" w14:textId="02797D9A" w:rsidR="00D1C8C5" w:rsidRPr="00335345" w:rsidRDefault="6E475D8C" w:rsidP="00D1C8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EROTIC, TPS, OPEN-WORLD, QUIZ, SHOOT ‘EM’ UP, WESTERN</w:t>
            </w:r>
          </w:p>
        </w:tc>
      </w:tr>
      <w:tr w:rsidR="00335345" w:rsidRPr="00335345" w14:paraId="177561B2" w14:textId="397F731B" w:rsidTr="65B66ABD">
        <w:trPr>
          <w:trHeight w:val="510"/>
        </w:trPr>
        <w:tc>
          <w:tcPr>
            <w:tcW w:w="1234" w:type="dxa"/>
            <w:vAlign w:val="center"/>
          </w:tcPr>
          <w:p w14:paraId="3DF87235" w14:textId="61904B8C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e et al. (2014)</w:t>
            </w:r>
          </w:p>
        </w:tc>
        <w:tc>
          <w:tcPr>
            <w:tcW w:w="467" w:type="dxa"/>
            <w:vAlign w:val="center"/>
          </w:tcPr>
          <w:p w14:paraId="1EC07FEA" w14:textId="17D1EF4F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E3CB1FC" w14:textId="6BD6566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B5A75EB" w14:textId="670FF5B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F5E8FEF" w14:textId="0967C43B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70AD40A" w14:textId="6CDFBE1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79F6DE51" w14:textId="56C1E9C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1E3025A" w14:textId="52AE853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7" w:type="dxa"/>
            <w:vAlign w:val="center"/>
          </w:tcPr>
          <w:p w14:paraId="2DE4A964" w14:textId="1BA9870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0054394E" w14:textId="45EDEED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5DBEC98" w14:textId="2FFBC4A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9641B05" w14:textId="34EE4D5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92A5C48" w14:textId="3519C824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F864AC6" w14:textId="1B050F6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8893E01" w14:textId="0197FF3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2CE11DEA" w14:textId="0FF9B7F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3465A1C1" w14:textId="1CB06FE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9AE9B55" w14:textId="72B8C58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0A086138" w14:textId="357E629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31EFC0F" w14:textId="29EC4D6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F7C96F8" w14:textId="57B7E0D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0C2B693" w14:textId="5B74FA4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5EADA057" w14:textId="4B71B52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719EE02" w14:textId="689CBAD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9B4D483" w14:textId="5A0CA3C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D757728" w14:textId="24DDF66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3BFFBD36" w14:textId="3580A74D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A4CCD24" w14:textId="239F15EF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DE8F190" w14:textId="291926F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676EED5" w14:textId="186365BA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696FAD18" w14:textId="7A9CC8EC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</w:tr>
      <w:tr w:rsidR="00335345" w:rsidRPr="00335345" w14:paraId="0FDA8311" w14:textId="7C506D32" w:rsidTr="65B66ABD">
        <w:trPr>
          <w:trHeight w:val="510"/>
        </w:trPr>
        <w:tc>
          <w:tcPr>
            <w:tcW w:w="1234" w:type="dxa"/>
            <w:vAlign w:val="center"/>
          </w:tcPr>
          <w:p w14:paraId="0D319606" w14:textId="65D03FD4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mmens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ndriks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6)</w:t>
            </w:r>
          </w:p>
        </w:tc>
        <w:tc>
          <w:tcPr>
            <w:tcW w:w="467" w:type="dxa"/>
            <w:vAlign w:val="center"/>
          </w:tcPr>
          <w:p w14:paraId="65D37F9D" w14:textId="012D890D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0A1F2C2" w14:textId="5F3AE654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F7E961C" w14:textId="69784CA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57669F7" w14:textId="4C22610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B8467DD" w14:textId="1A3FF97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BCD2629" w14:textId="506749B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49CF6DE" w14:textId="79FFDA1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7" w:type="dxa"/>
            <w:vAlign w:val="center"/>
          </w:tcPr>
          <w:p w14:paraId="077E7A31" w14:textId="6754E84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1140AB4D" w14:textId="4603C4E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AA163C5" w14:textId="740C065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6BF1FAE" w14:textId="1CDD5AB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A1644D6" w14:textId="72EE02A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10CBC35" w14:textId="035C533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90A739B" w14:textId="4AA5BB0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5978F1E4" w14:textId="7652B8F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561B4BC6" w14:textId="79C2E5E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82B9178" w14:textId="729C7D9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0ABF646F" w14:textId="788A1184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E9A7D5B" w14:textId="181B684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A109ECE" w14:textId="6973B37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122FB75" w14:textId="6B640A9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6C309F89" w14:textId="58D8DEC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242F60F" w14:textId="7C3FC20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2B2F10F" w14:textId="0412AAC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49AB940" w14:textId="796520B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202AA28E" w14:textId="4C5CF0D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4269CE6" w14:textId="248F922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1E3D4EB" w14:textId="32E721F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FDF37F5" w14:textId="44DA894C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347A248E" w14:textId="680F9A62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</w:tr>
      <w:tr w:rsidR="00335345" w:rsidRPr="00335345" w14:paraId="2BEA7FAC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4DC11957" w14:textId="36B57E37" w:rsidR="585C43FB" w:rsidRPr="00335345" w:rsidRDefault="585C43FB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i, </w:t>
            </w: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lls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wer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9)</w:t>
            </w:r>
          </w:p>
        </w:tc>
        <w:tc>
          <w:tcPr>
            <w:tcW w:w="467" w:type="dxa"/>
            <w:vAlign w:val="center"/>
          </w:tcPr>
          <w:p w14:paraId="7F5E6096" w14:textId="6A46CCB3" w:rsidR="585C43FB" w:rsidRPr="00335345" w:rsidRDefault="585C43FB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02604E8" w14:textId="58D8E6B7" w:rsidR="585C43FB" w:rsidRPr="00335345" w:rsidRDefault="585C43FB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24F8E4F" w14:textId="7452C36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2A6D8B1" w14:textId="33B878C0" w:rsidR="585C43FB" w:rsidRPr="00335345" w:rsidRDefault="585C43FB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7EC69241" w14:textId="5DC365A4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CB6A585" w14:textId="6BB8776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3CAD086" w14:textId="0206537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2E6BF1FC" w14:textId="09F6859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8B63962" w14:textId="5F57A7D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E9724A8" w14:textId="365ACF5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3C4A88F" w14:textId="69A51DC4" w:rsidR="585C43FB" w:rsidRPr="00335345" w:rsidRDefault="585C43FB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641A0C92" w14:textId="5049299B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28D3060" w14:textId="3E42571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743F339" w14:textId="3AC7016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dxa"/>
            <w:vAlign w:val="center"/>
          </w:tcPr>
          <w:p w14:paraId="30587CE3" w14:textId="2546A8B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40" w:type="dxa"/>
            <w:vAlign w:val="center"/>
          </w:tcPr>
          <w:p w14:paraId="52BD96EB" w14:textId="40E93E3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63B1686" w14:textId="07EFF65B" w:rsidR="585C43FB" w:rsidRPr="00335345" w:rsidRDefault="585C43FB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EAFF552" w14:textId="38530489" w:rsidR="585C43FB" w:rsidRPr="00335345" w:rsidRDefault="585C43FB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888C657" w14:textId="2EFDBC6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9AC959B" w14:textId="55B265E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C8487E3" w14:textId="5320BEB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4718599F" w14:textId="3CD45AD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0103029" w14:textId="67FF3E6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EBBB4BC" w14:textId="58EE928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BBAF0D0" w14:textId="26C33A7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5EF7103" w14:textId="6BB46CB9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C1FD518" w14:textId="2FBAB191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4CC1E44" w14:textId="1D45CF27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2F7548D" w14:textId="19C0CE37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29F02CC5" w14:textId="323AFE57" w:rsidR="585C43FB" w:rsidRPr="00335345" w:rsidRDefault="585C43FB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BATTLE ROYALE</w:t>
            </w:r>
          </w:p>
        </w:tc>
      </w:tr>
      <w:tr w:rsidR="00335345" w:rsidRPr="00335345" w14:paraId="578CCAAD" w14:textId="4CD92C22" w:rsidTr="65B66ABD">
        <w:trPr>
          <w:trHeight w:val="510"/>
        </w:trPr>
        <w:tc>
          <w:tcPr>
            <w:tcW w:w="1234" w:type="dxa"/>
            <w:vAlign w:val="center"/>
          </w:tcPr>
          <w:p w14:paraId="4CE2D261" w14:textId="2DECDB9B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 (2020)</w:t>
            </w:r>
          </w:p>
        </w:tc>
        <w:tc>
          <w:tcPr>
            <w:tcW w:w="467" w:type="dxa"/>
            <w:vAlign w:val="center"/>
          </w:tcPr>
          <w:p w14:paraId="743DC820" w14:textId="220F2E86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F41D49C" w14:textId="3B7896B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14DBA1B" w14:textId="544CCE1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31872FE" w14:textId="2EA2CE6B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A0C63F1" w14:textId="3F89566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E217A0D" w14:textId="352D377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68FE1CC" w14:textId="7A8C6B6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28FB9694" w14:textId="3706BAE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079A89E" w14:textId="1322C0F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425ABD7" w14:textId="1E5B42E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D66D0F3" w14:textId="2511B73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B976408" w14:textId="2F76142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2E76055" w14:textId="6929A06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D3A1BC9" w14:textId="5BBC611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78DE6278" w14:textId="6FD408E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40" w:type="dxa"/>
            <w:vAlign w:val="center"/>
          </w:tcPr>
          <w:p w14:paraId="3024364D" w14:textId="664EC73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9B91360" w14:textId="05F4890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47CA6BD" w14:textId="1139B71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365C30F" w14:textId="47CA557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30437A01" w14:textId="66424C3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73EB23F9" w14:textId="7538686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26B6035C" w14:textId="2F6E1F1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9F1E95B" w14:textId="41373C3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5C5619E" w14:textId="06D3E38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17220FF9" w14:textId="52E2F84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4F29870" w14:textId="7FFE886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8D8F6F0" w14:textId="62C48DD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A6C1F12" w14:textId="298285FD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6896573E" w14:textId="243E8946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1460" w:type="dxa"/>
            <w:vAlign w:val="center"/>
          </w:tcPr>
          <w:p w14:paraId="427EF84E" w14:textId="692F9F79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ARCADE SHOOTER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ROGUE CHARACTER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ACTION CLASSIC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STRATEGY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RPG, TOP-DOWN SHOOTER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INTERACTIVE FICTION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TOWER DEFENCE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PARKOUR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EXPLORATION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</w:p>
        </w:tc>
      </w:tr>
      <w:tr w:rsidR="00335345" w:rsidRPr="00335345" w14:paraId="4E7A326C" w14:textId="1C08AE04" w:rsidTr="65B66ABD">
        <w:trPr>
          <w:trHeight w:val="510"/>
        </w:trPr>
        <w:tc>
          <w:tcPr>
            <w:tcW w:w="1234" w:type="dxa"/>
            <w:vAlign w:val="center"/>
          </w:tcPr>
          <w:p w14:paraId="4F4838A5" w14:textId="34A2A21C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i and Zhang (2020) </w:t>
            </w:r>
          </w:p>
        </w:tc>
        <w:tc>
          <w:tcPr>
            <w:tcW w:w="467" w:type="dxa"/>
            <w:vAlign w:val="center"/>
          </w:tcPr>
          <w:p w14:paraId="5013E628" w14:textId="5E31CB09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50DF5810" w14:textId="3A0A739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3A0784F" w14:textId="7F33576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1BD9D84" w14:textId="7FB4037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03AB41F" w14:textId="6877CC6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1CF8223" w14:textId="2F6C23D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E5818B2" w14:textId="22DBD79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58F7FDE5" w14:textId="335CC33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06E989B" w14:textId="4F09AE4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3823854" w14:textId="72571D2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4E0032F" w14:textId="513A998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80E36D7" w14:textId="72E205A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EBCDE5E" w14:textId="586F5BD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C59E9ED" w14:textId="0887042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1A8F97CF" w14:textId="2B7EBC7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6018DC30" w14:textId="3F419B4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FAC3B30" w14:textId="6CC88CB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57EC582" w14:textId="64CA543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184894D" w14:textId="54E102E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06F1196" w14:textId="5C48B97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6F0AB54" w14:textId="1143274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6CE9A0DD" w14:textId="2648934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5F575FF" w14:textId="24DE934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F3CFF3F" w14:textId="6E4E3A1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EBB1DC2" w14:textId="65CD7F9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0BA9386" w14:textId="4A0D1CB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7195091" w14:textId="316A73E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F922057" w14:textId="217468A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6AF8DA9" w14:textId="248D14AA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14089597" w14:textId="72147658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</w:tr>
      <w:tr w:rsidR="00335345" w:rsidRPr="00335345" w14:paraId="3B3B27B4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3428761F" w14:textId="38D636C2" w:rsidR="292ADFA3" w:rsidRPr="00335345" w:rsidRDefault="292ADFA3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Lloyd, Frost, Jones (2019)</w:t>
            </w:r>
          </w:p>
        </w:tc>
        <w:tc>
          <w:tcPr>
            <w:tcW w:w="467" w:type="dxa"/>
            <w:vAlign w:val="center"/>
          </w:tcPr>
          <w:p w14:paraId="24AC7490" w14:textId="3BAC3763" w:rsidR="292ADFA3" w:rsidRPr="00335345" w:rsidRDefault="292ADFA3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A4AF527" w14:textId="794498E5" w:rsidR="292ADFA3" w:rsidRPr="00335345" w:rsidRDefault="292ADFA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72EF243" w14:textId="6C27E06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9ACF68A" w14:textId="3D346A63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5C2F8896" w14:textId="5D698D55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72C6C9B1" w14:textId="2CFDDB7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E270798" w14:textId="135A09B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67BBFA61" w14:textId="1064843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61C3D9A" w14:textId="194B39C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639B2CAA" w14:textId="103654F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8B7EBE7" w14:textId="453DB8F1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EE2FAB6" w14:textId="12FB061B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36E7990" w14:textId="7AB5CA5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76DB4C6" w14:textId="2FD387C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95" w:type="dxa"/>
            <w:vAlign w:val="center"/>
          </w:tcPr>
          <w:p w14:paraId="0AE4098F" w14:textId="1509EE0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40" w:type="dxa"/>
            <w:vAlign w:val="center"/>
          </w:tcPr>
          <w:p w14:paraId="2944D39F" w14:textId="5E2D176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C3BEEB3" w14:textId="692CB963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1A665CC" w14:textId="72083050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E0DDAD4" w14:textId="03AB01A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3FD567F" w14:textId="10894D7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E4AFF85" w14:textId="445CD77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099C17F8" w14:textId="3559691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083B15F" w14:textId="5A34E80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96B474A" w14:textId="57DC169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EEE29EE" w14:textId="1280DDB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7A5B8F1" w14:textId="4CCB38D8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B66F9F1" w14:textId="621B2FAD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748488C" w14:textId="49614ADE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D1F61E3" w14:textId="392A80D8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02885FE0" w14:textId="3C747DE3" w:rsidR="292ADFA3" w:rsidRPr="00335345" w:rsidRDefault="292ADFA3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QUIZ</w:t>
            </w:r>
          </w:p>
        </w:tc>
      </w:tr>
      <w:tr w:rsidR="00335345" w:rsidRPr="00335345" w14:paraId="76D786FA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5317912D" w14:textId="36F476C9" w:rsidR="6F988E43" w:rsidRPr="00335345" w:rsidRDefault="6F988E43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onergan and Weber (2019)</w:t>
            </w:r>
          </w:p>
        </w:tc>
        <w:tc>
          <w:tcPr>
            <w:tcW w:w="467" w:type="dxa"/>
            <w:vAlign w:val="center"/>
          </w:tcPr>
          <w:p w14:paraId="6FF2019B" w14:textId="26C4CE17" w:rsidR="6F988E43" w:rsidRPr="00335345" w:rsidRDefault="6F988E43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4AE302B" w14:textId="1039D805" w:rsidR="6F988E43" w:rsidRPr="00335345" w:rsidRDefault="6F988E4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021F4A1" w14:textId="0D9E942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44DF05F" w14:textId="22287433" w:rsidR="6F988E43" w:rsidRPr="00335345" w:rsidRDefault="6F988E4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D2EA1A5" w14:textId="6A199722" w:rsidR="6F988E43" w:rsidRPr="00335345" w:rsidRDefault="6F988E4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692CFF1" w14:textId="2A287BB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EE88AA5" w14:textId="0A16B57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2D7C406F" w14:textId="685FA52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3AD4419" w14:textId="74BF93B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D2077C8" w14:textId="5D05E36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3F396F9" w14:textId="7680497D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98258CD" w14:textId="52E75484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C78ACC3" w14:textId="5F8897C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4863E7F" w14:textId="3676B07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dxa"/>
            <w:vAlign w:val="center"/>
          </w:tcPr>
          <w:p w14:paraId="5CCFB895" w14:textId="234E3E8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40" w:type="dxa"/>
            <w:vAlign w:val="center"/>
          </w:tcPr>
          <w:p w14:paraId="386352E8" w14:textId="6FF4387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56F8738" w14:textId="189B0558" w:rsidR="6F988E43" w:rsidRPr="00335345" w:rsidRDefault="6F988E4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60F10D2" w14:textId="64A2494C" w:rsidR="6F988E43" w:rsidRPr="00335345" w:rsidRDefault="6F988E4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7ABACC2C" w14:textId="368A9EC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62E458E" w14:textId="5A3589E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6EB32DD" w14:textId="36708FE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0417E23E" w14:textId="0674343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FB5CD72" w14:textId="1462CD7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A5F2519" w14:textId="774FFD0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E380DA9" w14:textId="09AEA85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170576B" w14:textId="79A34FA2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1FA1672" w14:textId="539DA526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7D5E1F1" w14:textId="20D80017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B9D3ECF" w14:textId="45F2E738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4C4EFD58" w14:textId="7F1195C1" w:rsidR="6F988E43" w:rsidRPr="00335345" w:rsidRDefault="6F988E43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  <w:p w14:paraId="76E11143" w14:textId="39193589" w:rsidR="6F988E43" w:rsidRPr="00335345" w:rsidRDefault="6F988E43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QUIZ/TRIVIA</w:t>
            </w:r>
          </w:p>
        </w:tc>
      </w:tr>
      <w:tr w:rsidR="00335345" w:rsidRPr="00335345" w14:paraId="32E88911" w14:textId="285F75EF" w:rsidTr="65B66ABD">
        <w:trPr>
          <w:trHeight w:val="510"/>
        </w:trPr>
        <w:tc>
          <w:tcPr>
            <w:tcW w:w="1234" w:type="dxa"/>
            <w:vAlign w:val="center"/>
          </w:tcPr>
          <w:p w14:paraId="40ED26C9" w14:textId="4AF7DA59" w:rsidR="00EE47BB" w:rsidRPr="00335345" w:rsidRDefault="004E225D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López-Fernández </w:t>
            </w:r>
            <w:r w:rsidR="00EE47BB"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et al. (2021) </w:t>
            </w:r>
          </w:p>
        </w:tc>
        <w:tc>
          <w:tcPr>
            <w:tcW w:w="467" w:type="dxa"/>
            <w:vAlign w:val="center"/>
          </w:tcPr>
          <w:p w14:paraId="1C1EAF56" w14:textId="6C437916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D38F142" w14:textId="7389428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D72C9B8" w14:textId="69C5850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57B4116" w14:textId="10A77F1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F80B63F" w14:textId="30AE4E1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E3B8B34" w14:textId="1EA7C45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167A732" w14:textId="5B5E4E5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27F1756A" w14:textId="00A6869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16B4F50" w14:textId="659386C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BA178FB" w14:textId="04E1304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2EA54F4" w14:textId="79D9189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59DCA16" w14:textId="189056C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14109F1" w14:textId="7B47FDC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7E2CF7B" w14:textId="63C17B9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95" w:type="dxa"/>
            <w:vAlign w:val="center"/>
          </w:tcPr>
          <w:p w14:paraId="3D61EA0D" w14:textId="3E7E7BB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2D347472" w14:textId="5CC5E42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58392C1" w14:textId="34225D2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6587BA2" w14:textId="255D36C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7A064EC" w14:textId="4C4282B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E23E26E" w14:textId="1FC1CC7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3CA92CA" w14:textId="4D9CEEC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29C468BB" w14:textId="00C24D5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25354A9" w14:textId="734ED14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11EB2FB" w14:textId="1AD3A9E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20AEE1C" w14:textId="3062AC2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531C79C" w14:textId="7411520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E070D35" w14:textId="5785340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80E84A0" w14:textId="5F9E25B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AE54DD5" w14:textId="439A13DA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713C0E83" w14:textId="74EA1092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ACTION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, 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SHOOTER</w:t>
            </w:r>
          </w:p>
        </w:tc>
      </w:tr>
      <w:tr w:rsidR="00335345" w:rsidRPr="00335345" w14:paraId="7425EC60" w14:textId="2805BCBD" w:rsidTr="65B66ABD">
        <w:trPr>
          <w:trHeight w:val="510"/>
        </w:trPr>
        <w:tc>
          <w:tcPr>
            <w:tcW w:w="1234" w:type="dxa"/>
            <w:vAlign w:val="center"/>
          </w:tcPr>
          <w:p w14:paraId="1DDF18E2" w14:textId="7F306A58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andryk and Birk (2017) </w:t>
            </w:r>
          </w:p>
        </w:tc>
        <w:tc>
          <w:tcPr>
            <w:tcW w:w="467" w:type="dxa"/>
            <w:vAlign w:val="center"/>
          </w:tcPr>
          <w:p w14:paraId="08AA5603" w14:textId="07D6B57E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06D9569" w14:textId="5A72B77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2299C46" w14:textId="168A728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5D76E2A" w14:textId="666FC9B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C8958C1" w14:textId="618460B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304D984" w14:textId="0DC9FD9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99291A7" w14:textId="188626D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2B63B660" w14:textId="03526E5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95C46D1" w14:textId="27A68CE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D29C2DB" w14:textId="5E98A1E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BA6A640" w14:textId="465F72D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26BE69C" w14:textId="00A412A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4A547BC" w14:textId="5FB7BF3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70AC0A3" w14:textId="22701E1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95" w:type="dxa"/>
            <w:vAlign w:val="center"/>
          </w:tcPr>
          <w:p w14:paraId="111A993A" w14:textId="3D0C9EE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6A821EE2" w14:textId="7DBE5B0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0F878C7" w14:textId="1FC5B62F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679F68D" w14:textId="7EEAE75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427B7E4" w14:textId="1149F14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ACCF25E" w14:textId="7740789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3E8906F" w14:textId="6AF4197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6456592C" w14:textId="6A9ED7C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1125B0F" w14:textId="46A63DB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D1EEAFE" w14:textId="05626F7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9ACDCBC" w14:textId="60E96E2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DD6857B" w14:textId="24511BD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A4D2EA5" w14:textId="56A5742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AC8BD56" w14:textId="2465B15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55A0AEF" w14:textId="1E4A9050" w:rsidR="221642D7" w:rsidRPr="00335345" w:rsidRDefault="221642D7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1460" w:type="dxa"/>
            <w:vAlign w:val="center"/>
          </w:tcPr>
          <w:p w14:paraId="7F266FF4" w14:textId="49F7634C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35345" w:rsidRPr="00335345" w14:paraId="7A533132" w14:textId="00A1E6EB" w:rsidTr="65B66ABD">
        <w:trPr>
          <w:trHeight w:val="510"/>
        </w:trPr>
        <w:tc>
          <w:tcPr>
            <w:tcW w:w="1234" w:type="dxa"/>
            <w:vAlign w:val="center"/>
          </w:tcPr>
          <w:p w14:paraId="6DEA0599" w14:textId="4A3CC67C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nero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6)</w:t>
            </w:r>
          </w:p>
        </w:tc>
        <w:tc>
          <w:tcPr>
            <w:tcW w:w="467" w:type="dxa"/>
            <w:vAlign w:val="center"/>
          </w:tcPr>
          <w:p w14:paraId="5D9C5B3C" w14:textId="04D2BF9C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468" w:type="dxa"/>
            <w:vAlign w:val="center"/>
          </w:tcPr>
          <w:p w14:paraId="777CC796" w14:textId="35640A2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9F0F757" w14:textId="049D5A5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4C4F054" w14:textId="12A6F3A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50651FC" w14:textId="4C6A633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1CBAA9D" w14:textId="2A06FA5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683DA742" w14:textId="6704457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7" w:type="dxa"/>
            <w:vAlign w:val="center"/>
          </w:tcPr>
          <w:p w14:paraId="76FDDDEC" w14:textId="3CAC49D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71623ACD" w14:textId="403D86F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EC234AF" w14:textId="0ABB1AF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61708D0" w14:textId="6BA53D0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5190975" w14:textId="3D23729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2D77E0A" w14:textId="69FAFE1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3BE3707" w14:textId="2CC0022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7713AC46" w14:textId="3172112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5ABEC295" w14:textId="5744CA5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C07BED4" w14:textId="460314F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3C7A158" w14:textId="7F4921D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7B91D43" w14:textId="01D677E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E954FB7" w14:textId="4D4BE4C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D31210A" w14:textId="232547C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38B7D2D5" w14:textId="34D1C5F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E8F5D0D" w14:textId="58E7C8E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792506B" w14:textId="7AC4E75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C611033" w14:textId="638C874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16E6F55" w14:textId="1FB4862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7C417D6" w14:textId="6B8A6CB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8D0972A" w14:textId="3879825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CBFB343" w14:textId="072D4BB0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5E2481D6" w14:textId="2889558A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ADVENTURE &amp; THRILLERS INVENTION/COGNITIVE</w:t>
            </w:r>
          </w:p>
        </w:tc>
      </w:tr>
      <w:tr w:rsidR="00335345" w:rsidRPr="00335345" w14:paraId="1526ACB6" w14:textId="3995DEFD" w:rsidTr="65B66ABD">
        <w:trPr>
          <w:trHeight w:val="510"/>
        </w:trPr>
        <w:tc>
          <w:tcPr>
            <w:tcW w:w="1234" w:type="dxa"/>
            <w:vAlign w:val="center"/>
          </w:tcPr>
          <w:p w14:paraId="64933DCD" w14:textId="0E394119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änniko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7)</w:t>
            </w:r>
          </w:p>
        </w:tc>
        <w:tc>
          <w:tcPr>
            <w:tcW w:w="467" w:type="dxa"/>
            <w:vAlign w:val="center"/>
          </w:tcPr>
          <w:p w14:paraId="02616340" w14:textId="4DEAAA4A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88BDBDE" w14:textId="4133EC4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F64DD57" w14:textId="4C371B7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953E452" w14:textId="7FB96104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DA84FDC" w14:textId="05CBD81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C77A08A" w14:textId="7BE1ECC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AD567A3" w14:textId="2FB97C6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04F095F3" w14:textId="64DA46A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390E127" w14:textId="2A2BE98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DB1982F" w14:textId="4658400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FDFBC77" w14:textId="18E6C53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6B1B258" w14:textId="6827BF5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EC5D7FD" w14:textId="53FC080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9B4B283" w14:textId="583CFAB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54EF40E6" w14:textId="31701EE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378902D0" w14:textId="2AE7D71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2042651" w14:textId="47D8724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E38AD49" w14:textId="55A51E6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3708758" w14:textId="0349134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7EC10F0" w14:textId="59E3DA8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4A6FCF1" w14:textId="0918B2A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08A3AE30" w14:textId="50DA003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915FAE4" w14:textId="0B13DBB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E26236D" w14:textId="067C1D2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67FFBA7" w14:textId="351073C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E11BC48" w14:textId="4AF439C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91422BB" w14:textId="165926B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3307AEF" w14:textId="752E0BE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B8D0F08" w14:textId="26470D4B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45985299" w14:textId="028B47DB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SOLO </w:t>
            </w:r>
          </w:p>
        </w:tc>
      </w:tr>
      <w:tr w:rsidR="00335345" w:rsidRPr="00335345" w14:paraId="271787A8" w14:textId="7FA58461" w:rsidTr="65B66ABD">
        <w:trPr>
          <w:trHeight w:val="510"/>
        </w:trPr>
        <w:tc>
          <w:tcPr>
            <w:tcW w:w="1234" w:type="dxa"/>
            <w:vAlign w:val="center"/>
          </w:tcPr>
          <w:p w14:paraId="07BC80C3" w14:textId="0893F584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athews et a. (2018) </w:t>
            </w:r>
          </w:p>
        </w:tc>
        <w:tc>
          <w:tcPr>
            <w:tcW w:w="467" w:type="dxa"/>
            <w:vAlign w:val="center"/>
          </w:tcPr>
          <w:p w14:paraId="078F0FAA" w14:textId="0BA87498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B87E40F" w14:textId="588D96F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E915AD2" w14:textId="720F1F7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DABBA23" w14:textId="1B55D51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255D6BC" w14:textId="15FF419D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298091F" w14:textId="5D363E2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1C01869" w14:textId="713A127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5AB021D3" w14:textId="3AF0E21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FE2F68C" w14:textId="0658F49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4DD005C" w14:textId="3715296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BB40245" w14:textId="3B43E8C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0675FB8" w14:textId="3746EC3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FE1C08B" w14:textId="5DA3B57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2638355" w14:textId="7653FCD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0944E0C1" w14:textId="50D2775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40" w:type="dxa"/>
            <w:vAlign w:val="center"/>
          </w:tcPr>
          <w:p w14:paraId="07C6A1B3" w14:textId="6CEF8F3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99219C6" w14:textId="5C22279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F741CF9" w14:textId="255528D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3006B74" w14:textId="470ED9B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5F23A833" w14:textId="3B4B1EC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6564478F" w14:textId="2A6C25D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3924327E" w14:textId="2B76C83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77B2631E" w14:textId="157DC70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AD6D8ED" w14:textId="7C4C219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0F82D7C6" w14:textId="3710883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631F3E8" w14:textId="28B9E9A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39457854" w14:textId="7F45EA2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5AB60DB" w14:textId="3834103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5C226F6A" w14:textId="0722EE2C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1460" w:type="dxa"/>
            <w:vAlign w:val="center"/>
          </w:tcPr>
          <w:p w14:paraId="0BD4846A" w14:textId="12580754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GAMBLING</w:t>
            </w:r>
          </w:p>
        </w:tc>
      </w:tr>
      <w:tr w:rsidR="00335345" w:rsidRPr="00335345" w14:paraId="70F0E317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6D9213A7" w14:textId="20DDC8C8" w:rsidR="05D61492" w:rsidRPr="00335345" w:rsidRDefault="05D61492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azurek and Engelhardt (2013)</w:t>
            </w:r>
          </w:p>
        </w:tc>
        <w:tc>
          <w:tcPr>
            <w:tcW w:w="467" w:type="dxa"/>
            <w:vAlign w:val="center"/>
          </w:tcPr>
          <w:p w14:paraId="4F310492" w14:textId="653BE9FE" w:rsidR="2A3402C0" w:rsidRPr="00335345" w:rsidRDefault="2A3402C0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0E0458B" w14:textId="6176C63D" w:rsidR="05D61492" w:rsidRPr="00335345" w:rsidRDefault="05D61492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08C5AE4" w14:textId="5D1F215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941E788" w14:textId="0AB2D47D" w:rsidR="65A95D37" w:rsidRPr="00335345" w:rsidRDefault="65A95D37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9B53F3F" w14:textId="41D4246D" w:rsidR="65A95D37" w:rsidRPr="00335345" w:rsidRDefault="65A95D37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281660C" w14:textId="5775CBB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3337D59" w14:textId="49DD82B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36D89017" w14:textId="184AD5B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F41A350" w14:textId="368580F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67F7CA7" w14:textId="526BF11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5AFD5D8" w14:textId="6F7710FB" w:rsidR="65A95D37" w:rsidRPr="00335345" w:rsidRDefault="65A95D37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FC501B3" w14:textId="63926BE3" w:rsidR="65A95D37" w:rsidRPr="00335345" w:rsidRDefault="65A95D37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AAFC515" w14:textId="0420E3E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5AB31B1" w14:textId="0BC0032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95" w:type="dxa"/>
            <w:vAlign w:val="center"/>
          </w:tcPr>
          <w:p w14:paraId="43CE017D" w14:textId="2ABB2A1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40" w:type="dxa"/>
            <w:vAlign w:val="center"/>
          </w:tcPr>
          <w:p w14:paraId="2AFB6DE0" w14:textId="769DE17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CCA1B2C" w14:textId="4926AE41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4B0D8CE" w14:textId="225E051C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5BF6724E" w14:textId="0BE3187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698F1FB" w14:textId="3317B32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E818092" w14:textId="258FA1D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78ABE722" w14:textId="6F8F31D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4F614E1" w14:textId="48CE4CE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761A760" w14:textId="1696F0D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FA1E573" w14:textId="79A62DA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5057441" w14:textId="06C33870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2BF69FFF" w14:textId="01DA96F1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6375A741" w14:textId="37D19E2E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7DE631C7" w14:textId="7EE7AE34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1460" w:type="dxa"/>
            <w:vAlign w:val="center"/>
          </w:tcPr>
          <w:p w14:paraId="55B530E4" w14:textId="130DDC6A" w:rsidR="65A95D37" w:rsidRPr="00335345" w:rsidRDefault="65A95D37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MINI GAME</w:t>
            </w:r>
          </w:p>
        </w:tc>
      </w:tr>
      <w:tr w:rsidR="00335345" w:rsidRPr="00335345" w14:paraId="6E9E2225" w14:textId="72E87DB1" w:rsidTr="65B66ABD">
        <w:trPr>
          <w:trHeight w:val="510"/>
        </w:trPr>
        <w:tc>
          <w:tcPr>
            <w:tcW w:w="1234" w:type="dxa"/>
            <w:vAlign w:val="center"/>
          </w:tcPr>
          <w:p w14:paraId="4CBBED9B" w14:textId="52E555E8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azurek et al. (2015)</w:t>
            </w:r>
          </w:p>
        </w:tc>
        <w:tc>
          <w:tcPr>
            <w:tcW w:w="467" w:type="dxa"/>
            <w:vAlign w:val="center"/>
          </w:tcPr>
          <w:p w14:paraId="25DCF13F" w14:textId="6179ADB4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468" w:type="dxa"/>
            <w:vAlign w:val="center"/>
          </w:tcPr>
          <w:p w14:paraId="04B2C296" w14:textId="5391148D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6FF7031" w14:textId="7B4F6F9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DB19FB8" w14:textId="5DD1571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7D869C0" w14:textId="05BBDDC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24246260" w14:textId="7342850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076FE7B" w14:textId="1985ECA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623A2D8C" w14:textId="3B25F26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74564C40" w14:textId="5D0D8F6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9C42063" w14:textId="6190BF3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9B2B94D" w14:textId="39E3BD6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92E4B02" w14:textId="196CE23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28AD3A26" w14:textId="68FD5B2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491115F" w14:textId="34C1F25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03FA2EE5" w14:textId="5907491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2CD7EC08" w14:textId="4900C93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9005F7E" w14:textId="65F3B894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A92803B" w14:textId="6F4B95C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3CE717E" w14:textId="4DCF185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6EB5E40" w14:textId="3768B4A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DE23782" w14:textId="29522DD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73A3BD38" w14:textId="559FCC7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828DF61" w14:textId="62D3246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F47D796" w14:textId="3226896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44DAE52" w14:textId="16DCE4D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2151957" w14:textId="75DF3CD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0261BE6" w14:textId="102E7C6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4517F8F" w14:textId="6267ED3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DB95412" w14:textId="7088520D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5C2AEF6D" w14:textId="5EF511F5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 </w:t>
            </w:r>
          </w:p>
        </w:tc>
      </w:tr>
      <w:tr w:rsidR="00335345" w:rsidRPr="00335345" w14:paraId="6849CAE1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2759B491" w14:textId="36F1E9C9" w:rsidR="3BDA69DA" w:rsidRPr="00335345" w:rsidRDefault="3BDA69DA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cMahon, Wyeth and Johnson (2013)</w:t>
            </w:r>
          </w:p>
        </w:tc>
        <w:tc>
          <w:tcPr>
            <w:tcW w:w="467" w:type="dxa"/>
            <w:vAlign w:val="center"/>
          </w:tcPr>
          <w:p w14:paraId="72C11E52" w14:textId="319EF631" w:rsidR="3BDA69DA" w:rsidRPr="00335345" w:rsidRDefault="3BDA69DA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468" w:type="dxa"/>
            <w:vAlign w:val="center"/>
          </w:tcPr>
          <w:p w14:paraId="530B8418" w14:textId="61D58161" w:rsidR="3BDA69DA" w:rsidRPr="00335345" w:rsidRDefault="3BDA69DA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4A33FA7" w14:textId="0E63501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5860033" w14:textId="58A3ED07" w:rsidR="5FF6C344" w:rsidRPr="00335345" w:rsidRDefault="5FF6C344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E5AADD9" w14:textId="047079C2" w:rsidR="3BDA69DA" w:rsidRPr="00335345" w:rsidRDefault="3BDA69DA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680D5703" w14:textId="042E178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8B7960A" w14:textId="184CEBD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1A9D15E8" w14:textId="2706768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F678EA9" w14:textId="203E2BB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0711BB5" w14:textId="296FD19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408281B" w14:textId="0D04E0B8" w:rsidR="3BDA69DA" w:rsidRPr="00335345" w:rsidRDefault="3BDA69DA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7F1A91C" w14:textId="6FAA025F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C4E7B8B" w14:textId="5EB3322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EE04039" w14:textId="6961481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95" w:type="dxa"/>
            <w:vAlign w:val="center"/>
          </w:tcPr>
          <w:p w14:paraId="5D08457C" w14:textId="69CD834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40" w:type="dxa"/>
            <w:vAlign w:val="center"/>
          </w:tcPr>
          <w:p w14:paraId="7F599FCD" w14:textId="4CE7509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D137827" w14:textId="1D29F358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272599F" w14:textId="621CE260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03257D5" w14:textId="1057083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7E48F96" w14:textId="1123392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7B9058C" w14:textId="36B0F46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6EAD0EDF" w14:textId="0DCFB6A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60642B6" w14:textId="5B4D558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791DC0E" w14:textId="00A231F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D91E171" w14:textId="59F2C37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5EBE9E9" w14:textId="6BD7AC60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C79FBFE" w14:textId="14D6CF01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18D502C" w14:textId="5AC9B3B0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A9EDCA4" w14:textId="0E534F5A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01563AFD" w14:textId="6200010B" w:rsidR="33003B37" w:rsidRPr="00335345" w:rsidRDefault="33003B37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UILDING AND RESEOURCE GAMES</w:t>
            </w:r>
          </w:p>
        </w:tc>
      </w:tr>
      <w:tr w:rsidR="00335345" w:rsidRPr="00335345" w14:paraId="4FB0DCAD" w14:textId="763019D0" w:rsidTr="65B66ABD">
        <w:trPr>
          <w:trHeight w:val="510"/>
        </w:trPr>
        <w:tc>
          <w:tcPr>
            <w:tcW w:w="1234" w:type="dxa"/>
            <w:vAlign w:val="center"/>
          </w:tcPr>
          <w:p w14:paraId="4390D78F" w14:textId="056897E8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itchell et al. (2015) </w:t>
            </w:r>
          </w:p>
        </w:tc>
        <w:tc>
          <w:tcPr>
            <w:tcW w:w="467" w:type="dxa"/>
            <w:vAlign w:val="center"/>
          </w:tcPr>
          <w:p w14:paraId="2FD68967" w14:textId="28DF14CD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1BBF06F3" w14:textId="2621D12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B677B3F" w14:textId="3F4B7D4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8AFB5B3" w14:textId="289DDB9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D08F8E3" w14:textId="4AFEFA1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587E85D" w14:textId="0C166B7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C7B3052" w14:textId="69A4508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7ECF35C9" w14:textId="5366F62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FDBADD9" w14:textId="6AE07CF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DF09621" w14:textId="354B92F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6532419" w14:textId="2DAD120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0EC09E1" w14:textId="125EFB6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16E6D91" w14:textId="7C67CE7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733B75E" w14:textId="5CABEE6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95" w:type="dxa"/>
            <w:vAlign w:val="center"/>
          </w:tcPr>
          <w:p w14:paraId="538617F0" w14:textId="75FDDA6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525ECC88" w14:textId="38ABA53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117A25F" w14:textId="7C093FC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D749CEA" w14:textId="09E0B114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55C8815" w14:textId="3B2D13A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7A6BB55" w14:textId="4E8B270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7907151" w14:textId="7DCECEA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1FC47637" w14:textId="580116A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DD0AB56" w14:textId="1F8BFA6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DF49330" w14:textId="2308931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8349545" w14:textId="65B01BA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10BA92B" w14:textId="20E1D27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E6F8F90" w14:textId="1253E87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3F6E30C" w14:textId="3808D5E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3C28A6B" w14:textId="5BBFA5C0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2E5B2C03" w14:textId="120F9BF1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</w:tr>
      <w:tr w:rsidR="00335345" w:rsidRPr="00335345" w14:paraId="74429EE1" w14:textId="7AB434D8" w:rsidTr="65B66ABD">
        <w:trPr>
          <w:trHeight w:val="510"/>
        </w:trPr>
        <w:tc>
          <w:tcPr>
            <w:tcW w:w="1234" w:type="dxa"/>
            <w:vAlign w:val="center"/>
          </w:tcPr>
          <w:p w14:paraId="4F0EB083" w14:textId="1390BD71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offat et al. (2017) </w:t>
            </w:r>
          </w:p>
        </w:tc>
        <w:tc>
          <w:tcPr>
            <w:tcW w:w="467" w:type="dxa"/>
            <w:vAlign w:val="center"/>
          </w:tcPr>
          <w:p w14:paraId="682F9BE3" w14:textId="181834F5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026DB8D3" w14:textId="67AC50E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21E185A" w14:textId="5CC6195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3BE3C4E" w14:textId="4D5F339D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81EC69B" w14:textId="7384089D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648B167" w14:textId="52878D1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E2ED5A6" w14:textId="7A236C0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118A8288" w14:textId="59BABB6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A956786" w14:textId="2C4CD15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A829854" w14:textId="0D8730F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E980683" w14:textId="74A1B3D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357F3D4" w14:textId="3958D64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A237E0F" w14:textId="0379562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A0AE059" w14:textId="422E429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274E48B9" w14:textId="427CCB1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3FF68C8C" w14:textId="5D5C25B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FEDB4BD" w14:textId="701AFC1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CA1EC2F" w14:textId="2AE0870D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05C7E28" w14:textId="36CA301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55A4AA5" w14:textId="4531F05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D95DF5C" w14:textId="2E16868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6400EB5B" w14:textId="5A99102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9BD84C7" w14:textId="3C1E5A1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F630950" w14:textId="42CBB55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139AF21" w14:textId="1C04DA9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CAD8829" w14:textId="1DD030D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8B1A33D" w14:textId="56EE780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C56447E" w14:textId="158083A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728B91EF" w14:textId="46ABA6D5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6E5C46CA" w14:textId="1D777A90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</w:tr>
      <w:tr w:rsidR="00335345" w:rsidRPr="00335345" w14:paraId="55987A6A" w14:textId="6514AB31" w:rsidTr="65B66ABD">
        <w:trPr>
          <w:trHeight w:val="510"/>
        </w:trPr>
        <w:tc>
          <w:tcPr>
            <w:tcW w:w="1234" w:type="dxa"/>
            <w:vAlign w:val="center"/>
          </w:tcPr>
          <w:p w14:paraId="3AD61CE4" w14:textId="6F597A64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usetti et al. (2019) </w:t>
            </w:r>
          </w:p>
        </w:tc>
        <w:tc>
          <w:tcPr>
            <w:tcW w:w="467" w:type="dxa"/>
            <w:vAlign w:val="center"/>
          </w:tcPr>
          <w:p w14:paraId="455CB8E7" w14:textId="1C855A7C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1854EE4B" w14:textId="1B9272FB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0C5795E" w14:textId="7D6D793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70FC6AF" w14:textId="3BEBE1BD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FF16657" w14:textId="633FD30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331720C" w14:textId="4A14480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2791622" w14:textId="3BBAA7B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09D46081" w14:textId="6F2C630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72A731A" w14:textId="1EBFC71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285E764" w14:textId="6E49CB0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ED8E912" w14:textId="39E3B98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932B501" w14:textId="70524DF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B2BF48F" w14:textId="5769F7A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104DC49" w14:textId="1A369C6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5832319D" w14:textId="6136BA3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40" w:type="dxa"/>
            <w:vAlign w:val="center"/>
          </w:tcPr>
          <w:p w14:paraId="363C0589" w14:textId="102F1CD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3E30363" w14:textId="7F2F0ECD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A6D032D" w14:textId="03B767FB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D730049" w14:textId="7E50762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1A5A418" w14:textId="6ECD09E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A2DA64B" w14:textId="702ED7C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1D14F7CF" w14:textId="5327946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E0384E1" w14:textId="4ED296B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33952FA" w14:textId="0537A19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290751B" w14:textId="7F4E0A6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52020F7" w14:textId="4A1A57D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C9A4528" w14:textId="6FA7A75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57EDAE2" w14:textId="0DCCB51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A669652" w14:textId="1ECE8BE1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64F861B9" w14:textId="3564D857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</w:tr>
      <w:tr w:rsidR="00335345" w:rsidRPr="00335345" w14:paraId="3A593C29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7910291B" w14:textId="52CBC253" w:rsidR="71A30223" w:rsidRPr="00335345" w:rsidRDefault="71A30223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Ortiz et al. (2016) </w:t>
            </w:r>
          </w:p>
        </w:tc>
        <w:tc>
          <w:tcPr>
            <w:tcW w:w="467" w:type="dxa"/>
            <w:vAlign w:val="center"/>
          </w:tcPr>
          <w:p w14:paraId="097CCE21" w14:textId="64E05CC0" w:rsidR="71A30223" w:rsidRPr="00335345" w:rsidRDefault="71A30223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C4F0623" w14:textId="2637CBC4" w:rsidR="71A30223" w:rsidRPr="00335345" w:rsidRDefault="71A30223" w:rsidP="71A3022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AC7DA3A" w14:textId="1AE427E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C3C265E" w14:textId="31A02DB9" w:rsidR="71A30223" w:rsidRPr="00335345" w:rsidRDefault="71A30223" w:rsidP="71A3022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501AF9D" w14:textId="6906E47A" w:rsidR="71A30223" w:rsidRPr="00335345" w:rsidRDefault="71A30223" w:rsidP="71A3022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5114F05" w14:textId="7ABA39F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0FBB149" w14:textId="1F536F9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1C34D5BC" w14:textId="1E6D9F5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CAE0C49" w14:textId="1A05A5D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BBE60A2" w14:textId="371F31D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B275F07" w14:textId="3A14AE64" w:rsidR="71A30223" w:rsidRPr="00335345" w:rsidRDefault="71A30223" w:rsidP="71A3022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18F5FF1" w14:textId="46730AAB" w:rsidR="71A30223" w:rsidRPr="00335345" w:rsidRDefault="71A30223" w:rsidP="71A3022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355D0AE" w14:textId="6089B32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1F4FBB7" w14:textId="7C7B830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95" w:type="dxa"/>
            <w:vAlign w:val="center"/>
          </w:tcPr>
          <w:p w14:paraId="7D3576B8" w14:textId="069D416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71B9D579" w14:textId="3716352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7D578C4" w14:textId="1B0A92B0" w:rsidR="71A30223" w:rsidRPr="00335345" w:rsidRDefault="71A30223" w:rsidP="71A3022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AB661D1" w14:textId="7FAA255A" w:rsidR="71A30223" w:rsidRPr="00335345" w:rsidRDefault="71A30223" w:rsidP="71A3022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631F916" w14:textId="43948CA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A21DD89" w14:textId="56F3B17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D16C59F" w14:textId="508843C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083D059D" w14:textId="03A2AB1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CEDC4C7" w14:textId="4EC49FB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52950D9" w14:textId="166D071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3100FF3" w14:textId="7CA9DF4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FB17CD9" w14:textId="4BB64BD4" w:rsidR="71A30223" w:rsidRPr="00335345" w:rsidRDefault="71A30223" w:rsidP="71A3022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B884B00" w14:textId="2B87D3F7" w:rsidR="71A30223" w:rsidRPr="00335345" w:rsidRDefault="71A30223" w:rsidP="71A3022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F1AD14F" w14:textId="14DB7D4E" w:rsidR="71A30223" w:rsidRPr="00335345" w:rsidRDefault="71A30223" w:rsidP="71A3022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9C8B78D" w14:textId="072646C0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446AA4BE" w14:textId="4362D341" w:rsidR="71A30223" w:rsidRPr="00335345" w:rsidRDefault="71A30223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</w:tr>
      <w:tr w:rsidR="00335345" w:rsidRPr="00335345" w14:paraId="6A3C92F2" w14:textId="27C9D7C4" w:rsidTr="65B66ABD">
        <w:trPr>
          <w:trHeight w:val="510"/>
        </w:trPr>
        <w:tc>
          <w:tcPr>
            <w:tcW w:w="1234" w:type="dxa"/>
            <w:vAlign w:val="center"/>
          </w:tcPr>
          <w:p w14:paraId="559D1564" w14:textId="52CBC253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Ortiz et al. (2016) </w:t>
            </w:r>
          </w:p>
        </w:tc>
        <w:tc>
          <w:tcPr>
            <w:tcW w:w="467" w:type="dxa"/>
            <w:vAlign w:val="center"/>
          </w:tcPr>
          <w:p w14:paraId="28A07390" w14:textId="64E05CC0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76E2203" w14:textId="2637CBC4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99B63CF" w14:textId="5BAC9C8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49371E8" w14:textId="31A02DB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D44E458" w14:textId="6906E47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D47D93E" w14:textId="4A1E96F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47C0BCE" w14:textId="06C0A5B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3D51CB9C" w14:textId="3A1DEFD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BBD09A7" w14:textId="34E87BC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0F1EE3A" w14:textId="76D5F27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EDCBAA9" w14:textId="3A14AE64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8B41C0F" w14:textId="46730AAB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7F5FDCB" w14:textId="5F272C9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C7DCFAD" w14:textId="738F008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95" w:type="dxa"/>
            <w:vAlign w:val="center"/>
          </w:tcPr>
          <w:p w14:paraId="3E1EB94E" w14:textId="6677696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670798F8" w14:textId="1A32CD1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5180B46" w14:textId="1B0A92B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069101B" w14:textId="7FAA255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979BE74" w14:textId="0733DBD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47D4F9C" w14:textId="67483EB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1D02E00" w14:textId="5A23F79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1019AA5A" w14:textId="1BA87D2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2487D13" w14:textId="30CA852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3858391" w14:textId="678AF3A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D600EC0" w14:textId="48A066E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EB27487" w14:textId="4BB64BD4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E65942E" w14:textId="2B87D3F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4F7CEA8" w14:textId="14DB7D4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DC0F28D" w14:textId="4AEB6018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056740B7" w14:textId="4362D341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</w:tr>
      <w:tr w:rsidR="00335345" w:rsidRPr="00335345" w14:paraId="5D236461" w14:textId="652A5D08" w:rsidTr="65B66ABD">
        <w:trPr>
          <w:trHeight w:val="510"/>
        </w:trPr>
        <w:tc>
          <w:tcPr>
            <w:tcW w:w="1234" w:type="dxa"/>
            <w:vAlign w:val="center"/>
          </w:tcPr>
          <w:p w14:paraId="30DE3DA3" w14:textId="1A747EC9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lomba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9)</w:t>
            </w:r>
          </w:p>
        </w:tc>
        <w:tc>
          <w:tcPr>
            <w:tcW w:w="467" w:type="dxa"/>
            <w:vAlign w:val="center"/>
          </w:tcPr>
          <w:p w14:paraId="29A18935" w14:textId="206D8E3F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30357FD" w14:textId="07EAACD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DB2F0E9" w14:textId="3E19AFF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2F07862" w14:textId="7842B55F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05AC010" w14:textId="32DCCAE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D96A06D" w14:textId="2643C8A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0996CE3" w14:textId="48989C4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6D2D1C03" w14:textId="34F5755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5333C41" w14:textId="7B592EE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484C1BF" w14:textId="0157FA8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5E0E59B" w14:textId="0724519F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89D38BB" w14:textId="3BAD513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6640F60" w14:textId="0A3943C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D42FED3" w14:textId="51C5758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4C07BECB" w14:textId="7EE4B56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3D1E30B5" w14:textId="1FD5AF4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263C349" w14:textId="27B9EE6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F6268D4" w14:textId="22FC2CA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ABD510E" w14:textId="65AEA63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65F6DC5" w14:textId="7BDC348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1AC1958" w14:textId="6CD77A6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46CCEFBD" w14:textId="0943E09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051B999" w14:textId="06432DA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1EE786C" w14:textId="00D25F0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F86DB6E" w14:textId="2951822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762EE49" w14:textId="4E49790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63B06CB" w14:textId="73B426CD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8F241F2" w14:textId="614187F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3141798" w14:textId="3171FFD1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253FF0B9" w14:textId="41750BD9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</w:tr>
      <w:tr w:rsidR="00335345" w:rsidRPr="00335345" w14:paraId="49A9CC31" w14:textId="2102A381" w:rsidTr="65B66ABD">
        <w:trPr>
          <w:trHeight w:val="510"/>
        </w:trPr>
        <w:tc>
          <w:tcPr>
            <w:tcW w:w="1234" w:type="dxa"/>
            <w:vAlign w:val="center"/>
          </w:tcPr>
          <w:p w14:paraId="31CED13A" w14:textId="38D12A36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yne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7)</w:t>
            </w:r>
          </w:p>
        </w:tc>
        <w:tc>
          <w:tcPr>
            <w:tcW w:w="467" w:type="dxa"/>
            <w:vAlign w:val="center"/>
          </w:tcPr>
          <w:p w14:paraId="6C08039C" w14:textId="4B4D2093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0F3C47B" w14:textId="146A184B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75ACFD2" w14:textId="64D7CA4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264532F" w14:textId="0F87F7C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FCB3ADF" w14:textId="003DA3F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4803FEC" w14:textId="2808557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35DAE6A" w14:textId="58EEA88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436A59DD" w14:textId="777C901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A2C0F64" w14:textId="23E1D31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ED4B337" w14:textId="17AFB08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6645498" w14:textId="647CBC4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FD55F31" w14:textId="204F8FC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9DA3AB9" w14:textId="7FC8AE2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33AFE70" w14:textId="0BD7340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95" w:type="dxa"/>
            <w:vAlign w:val="center"/>
          </w:tcPr>
          <w:p w14:paraId="0B12B077" w14:textId="58CA7DF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40" w:type="dxa"/>
            <w:vAlign w:val="center"/>
          </w:tcPr>
          <w:p w14:paraId="2BFFB3E0" w14:textId="7FCE7AD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6E2B78D" w14:textId="076F3D1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07F5E30" w14:textId="5186476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E7CD027" w14:textId="4E6E70A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BBC628D" w14:textId="6F884D2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859BA27" w14:textId="00065FA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108991CD" w14:textId="03751D9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FDE6DCA" w14:textId="02EC944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4A6DB59" w14:textId="3C6614C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7F368BA" w14:textId="4C9D03F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D950E9D" w14:textId="488B6B6F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A3D8242" w14:textId="0D7EEDB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053D419" w14:textId="5973586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37B3142" w14:textId="531AFB87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7D474B79" w14:textId="1375DAD3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</w:tr>
      <w:tr w:rsidR="00335345" w:rsidRPr="00335345" w14:paraId="1250FC33" w14:textId="33276954" w:rsidTr="65B66ABD">
        <w:trPr>
          <w:trHeight w:val="510"/>
        </w:trPr>
        <w:tc>
          <w:tcPr>
            <w:tcW w:w="1234" w:type="dxa"/>
            <w:vAlign w:val="center"/>
          </w:tcPr>
          <w:p w14:paraId="120B5789" w14:textId="7EBA8D2E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veer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r al. (2012)</w:t>
            </w:r>
          </w:p>
        </w:tc>
        <w:tc>
          <w:tcPr>
            <w:tcW w:w="467" w:type="dxa"/>
            <w:vAlign w:val="center"/>
          </w:tcPr>
          <w:p w14:paraId="667D6BC7" w14:textId="5479F8D1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4405A07" w14:textId="73AC82C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C33FA1A" w14:textId="5B06DFC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2A6EEAA" w14:textId="54AAA39B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45754A8" w14:textId="315352B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73E5328" w14:textId="235B612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8B377B4" w14:textId="2120A73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16D13C4F" w14:textId="3158C07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BEDF2A7" w14:textId="1BBE7B3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39D1A85" w14:textId="0CED8DD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CA7FF0A" w14:textId="2F7E25A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B7D4C4B" w14:textId="157644AB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F057CD6" w14:textId="010A678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48CD4F1" w14:textId="72A29B4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4586CAED" w14:textId="5CE2F13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40" w:type="dxa"/>
            <w:vAlign w:val="center"/>
          </w:tcPr>
          <w:p w14:paraId="1056134E" w14:textId="4240DAF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9876441" w14:textId="00CE328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FF1C714" w14:textId="58E00B5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BB80B77" w14:textId="69D360A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228720F" w14:textId="288BDD0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5DECECE" w14:textId="48596BD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710D62D2" w14:textId="6F796EC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A443CCB" w14:textId="1E6DC91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78DDD37" w14:textId="1F6E98B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AC29CBA" w14:textId="387FF68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246128E" w14:textId="1A91F94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2424E227" w14:textId="6D15256F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E89554D" w14:textId="5F4A01D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6B11651" w14:textId="3D7C458C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0A008579" w14:textId="2D3FEEF6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FLIGHT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TEXT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ADVENTURE</w:t>
            </w:r>
          </w:p>
        </w:tc>
      </w:tr>
      <w:tr w:rsidR="00335345" w:rsidRPr="00335345" w14:paraId="05B67679" w14:textId="510D3126" w:rsidTr="65B66ABD">
        <w:trPr>
          <w:trHeight w:val="510"/>
        </w:trPr>
        <w:tc>
          <w:tcPr>
            <w:tcW w:w="1234" w:type="dxa"/>
            <w:vAlign w:val="center"/>
          </w:tcPr>
          <w:p w14:paraId="47E7F0F7" w14:textId="7D0F5607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tard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9)</w:t>
            </w:r>
          </w:p>
        </w:tc>
        <w:tc>
          <w:tcPr>
            <w:tcW w:w="467" w:type="dxa"/>
            <w:vAlign w:val="center"/>
          </w:tcPr>
          <w:p w14:paraId="2B3A1DED" w14:textId="5064566F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AEA3AE9" w14:textId="322EA6A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0DFBBEE" w14:textId="6BB4722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49469F2" w14:textId="48F7BB6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DBB609A" w14:textId="549FDFE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B99530C" w14:textId="2EC8234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E61BFAB" w14:textId="44B55A9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2095DA92" w14:textId="7193543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EE1C02A" w14:textId="4C1CA39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0063E61" w14:textId="0E555F9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533B43E" w14:textId="48CCCE6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3988355" w14:textId="7416686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AEFDBAE" w14:textId="1A04F36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035487F" w14:textId="4DE1C78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28C11BB5" w14:textId="11A8DCD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65369833" w14:textId="2CDF4E6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1D9602F" w14:textId="58DF754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E515A87" w14:textId="0FA25A8B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A0789FB" w14:textId="53ECF41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52A2974" w14:textId="5458D93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82098E9" w14:textId="4A280FB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106AC946" w14:textId="23424E2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19CE5D4" w14:textId="117EC07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FB7CE7C" w14:textId="4CBBB6A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8A73F59" w14:textId="15D4247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50F154F" w14:textId="0401BF1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3EE9B48" w14:textId="520BA0A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08BE6CE" w14:textId="231E15D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4449C2D" w14:textId="4EA4F9CB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02234F82" w14:textId="12126B64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</w:tr>
      <w:tr w:rsidR="00335345" w:rsidRPr="00335345" w14:paraId="7A730E91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60536A0B" w14:textId="1C07E0D7" w:rsidR="54F5CFDF" w:rsidRPr="00335345" w:rsidRDefault="54F5CFDF" w:rsidP="32D7C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na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erry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8)</w:t>
            </w:r>
          </w:p>
        </w:tc>
        <w:tc>
          <w:tcPr>
            <w:tcW w:w="467" w:type="dxa"/>
            <w:vAlign w:val="center"/>
          </w:tcPr>
          <w:p w14:paraId="037F680E" w14:textId="000BCCDD" w:rsidR="54F5CFDF" w:rsidRPr="00335345" w:rsidRDefault="54F5CFDF" w:rsidP="32D7C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461B722" w14:textId="274E3F37" w:rsidR="54F5CFDF" w:rsidRPr="00335345" w:rsidRDefault="54F5CFDF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DF1ECFB" w14:textId="0520E69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C454E30" w14:textId="3A8815DA" w:rsidR="54F5CFDF" w:rsidRPr="00335345" w:rsidRDefault="54F5CFDF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464C4C6" w14:textId="79E9A23A" w:rsidR="54F5CFDF" w:rsidRPr="00335345" w:rsidRDefault="54F5CFDF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1796D16" w14:textId="2A37199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63027EC" w14:textId="119D737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7" w:type="dxa"/>
            <w:vAlign w:val="center"/>
          </w:tcPr>
          <w:p w14:paraId="3BD590F2" w14:textId="5EF6165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0AEF9837" w14:textId="72E3283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4D8415B" w14:textId="0DE3737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690021D" w14:textId="57676C43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E1463DE" w14:textId="00978872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B12497E" w14:textId="437B47D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77B063AF" w14:textId="1070BF8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dxa"/>
            <w:vAlign w:val="center"/>
          </w:tcPr>
          <w:p w14:paraId="0CC5C4AA" w14:textId="3E421BA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40" w:type="dxa"/>
            <w:vAlign w:val="center"/>
          </w:tcPr>
          <w:p w14:paraId="4C1C6DCF" w14:textId="0DC97F3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184B292" w14:textId="7FB89E5D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2DBFA73" w14:textId="367155ED" w:rsidR="54F5CFDF" w:rsidRPr="00335345" w:rsidRDefault="54F5CFDF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6211C5A0" w14:textId="42E50F2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FF607FF" w14:textId="3B96487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7D620B7" w14:textId="3BC9989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157F1AFB" w14:textId="4011742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6AB961C" w14:textId="1619FEA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55BE47B" w14:textId="7E94615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870058E" w14:textId="0EB6850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E0F8FE9" w14:textId="6C23B996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E530F85" w14:textId="61927D9F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F7BD7A6" w14:textId="1CFAE7DB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AFA1A40" w14:textId="2F69C8FD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0A6AD1E7" w14:textId="4DC449E5" w:rsidR="54F5CFDF" w:rsidRPr="00335345" w:rsidRDefault="54F5CFDF" w:rsidP="32D7C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EXERGAMES</w:t>
            </w:r>
          </w:p>
        </w:tc>
      </w:tr>
      <w:tr w:rsidR="00335345" w:rsidRPr="00335345" w14:paraId="27872678" w14:textId="1FADD365" w:rsidTr="65B66ABD">
        <w:trPr>
          <w:trHeight w:val="510"/>
        </w:trPr>
        <w:tc>
          <w:tcPr>
            <w:tcW w:w="1234" w:type="dxa"/>
            <w:vAlign w:val="center"/>
          </w:tcPr>
          <w:p w14:paraId="43EBA499" w14:textId="2F4D1F23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revratil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et al (2022)</w:t>
            </w:r>
          </w:p>
        </w:tc>
        <w:tc>
          <w:tcPr>
            <w:tcW w:w="467" w:type="dxa"/>
            <w:vAlign w:val="center"/>
          </w:tcPr>
          <w:p w14:paraId="6BFC34E0" w14:textId="3CB05662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468" w:type="dxa"/>
            <w:vAlign w:val="center"/>
          </w:tcPr>
          <w:p w14:paraId="658F5411" w14:textId="53EED12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B81A11E" w14:textId="551187F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C32D86D" w14:textId="54D0F6E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A3821AB" w14:textId="6F9D8E74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BA19B99" w14:textId="7D14099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C75DE16" w14:textId="6ED4E15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74C42344" w14:textId="201754A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4C07D22" w14:textId="3860C99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8BD9702" w14:textId="613F848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A24B01F" w14:textId="5410573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9E2402B" w14:textId="11EF713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30644C6" w14:textId="6A79492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B01B8F2" w14:textId="15C0720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95" w:type="dxa"/>
            <w:vAlign w:val="center"/>
          </w:tcPr>
          <w:p w14:paraId="3C730927" w14:textId="41A092E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1B577B89" w14:textId="0A25B9C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468D83C" w14:textId="497E673B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4742BEA" w14:textId="114B0C3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A4C8BCC" w14:textId="791C6A6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1875896" w14:textId="4B0AE10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4558DE5" w14:textId="4E2031A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7" w:type="dxa"/>
            <w:vAlign w:val="center"/>
          </w:tcPr>
          <w:p w14:paraId="492288E9" w14:textId="033A86A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41AA95B" w14:textId="7C78B37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F5D83E4" w14:textId="117DFFB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C17A9EA" w14:textId="4C83557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287065A" w14:textId="42147134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3CF77C4" w14:textId="2547A16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C9CE7D8" w14:textId="480780C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DF0A2D6" w14:textId="74B88E61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6A9380C4" w14:textId="62E4FB88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 </w:t>
            </w:r>
          </w:p>
        </w:tc>
      </w:tr>
      <w:tr w:rsidR="00335345" w:rsidRPr="00335345" w14:paraId="56C95DB6" w14:textId="37BFBD17" w:rsidTr="65B66ABD">
        <w:trPr>
          <w:trHeight w:val="510"/>
        </w:trPr>
        <w:tc>
          <w:tcPr>
            <w:tcW w:w="1234" w:type="dxa"/>
            <w:vAlign w:val="center"/>
          </w:tcPr>
          <w:p w14:paraId="06DBA0E4" w14:textId="60473EEC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Quiroga et al. (2019) </w:t>
            </w:r>
          </w:p>
        </w:tc>
        <w:tc>
          <w:tcPr>
            <w:tcW w:w="467" w:type="dxa"/>
            <w:vAlign w:val="center"/>
          </w:tcPr>
          <w:p w14:paraId="249BF168" w14:textId="1AB6B1D7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1091FE6" w14:textId="0DFEA31B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FFD9533" w14:textId="7218019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E3F39B7" w14:textId="298B5F1B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713F2EA" w14:textId="54F1AFD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40D79EC" w14:textId="518CF09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73517F1" w14:textId="73E4B78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279DEA69" w14:textId="2380BEC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A3C3800" w14:textId="4003D53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700E712" w14:textId="239945A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1DAFA27" w14:textId="0F980164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5303480" w14:textId="557A06F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95BC362" w14:textId="2A94C25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3EE7716" w14:textId="2F8A785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33BE1A3B" w14:textId="5DF8E99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432958C3" w14:textId="09A9E92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B482BD8" w14:textId="23EA9DE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F9421D5" w14:textId="0D11CAA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2F31695" w14:textId="62B465E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42FA071" w14:textId="2A419DC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9D3D01D" w14:textId="0646005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38322B33" w14:textId="3B58610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8703A22" w14:textId="2FB01A5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E0422B1" w14:textId="6DF4D10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CFB7DD4" w14:textId="0B01049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336ACC0" w14:textId="669FC13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C4A0C4F" w14:textId="19C4A9D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9EE2775" w14:textId="28B523F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A49A34C" w14:textId="3BA7EDD6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51C5E5AF" w14:textId="483128F9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</w:tr>
      <w:tr w:rsidR="00335345" w:rsidRPr="00335345" w14:paraId="19D858F7" w14:textId="30094B9C" w:rsidTr="65B66ABD">
        <w:trPr>
          <w:trHeight w:val="510"/>
        </w:trPr>
        <w:tc>
          <w:tcPr>
            <w:tcW w:w="1234" w:type="dxa"/>
            <w:vAlign w:val="center"/>
          </w:tcPr>
          <w:p w14:paraId="061CEDE8" w14:textId="3F660284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am et al. (2013) </w:t>
            </w:r>
          </w:p>
        </w:tc>
        <w:tc>
          <w:tcPr>
            <w:tcW w:w="467" w:type="dxa"/>
            <w:vAlign w:val="center"/>
          </w:tcPr>
          <w:p w14:paraId="7764D7E3" w14:textId="609D4204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7473214" w14:textId="20D54CB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11F45B2" w14:textId="5DB9162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5F7A3BC" w14:textId="0B61954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F2045E6" w14:textId="39A88BE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5A5F4BE" w14:textId="1B3EAB9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20AB875" w14:textId="30594C6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24F9080F" w14:textId="1A7E3FA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E0D5E1B" w14:textId="1A91705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8640F16" w14:textId="379D16C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8AD0060" w14:textId="3D94B63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C25FA7B" w14:textId="732C4E8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CC4E71E" w14:textId="5827C7B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C473394" w14:textId="53D381F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4EECA0AF" w14:textId="1AA1CA6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40" w:type="dxa"/>
            <w:vAlign w:val="center"/>
          </w:tcPr>
          <w:p w14:paraId="5F47D65E" w14:textId="300D4CD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183580D" w14:textId="31A8C9C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C443223" w14:textId="3351B12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6DEF335" w14:textId="35947F1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12F98A1" w14:textId="5C7B158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CDBBE90" w14:textId="3A30C59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16CB2846" w14:textId="678EEBC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C4E1F30" w14:textId="4DD76F4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3FE6DDF" w14:textId="7566883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1817BBA" w14:textId="1D7AB08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70F5EC1" w14:textId="6E7837C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F29F1C6" w14:textId="1500D34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1BC3363" w14:textId="5BB5A8D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F570C71" w14:textId="69FCB7D4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4BCF0A28" w14:textId="77777777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  <w:p w14:paraId="6FA65BC3" w14:textId="361E8487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MOTION CONTROL</w:t>
            </w:r>
          </w:p>
        </w:tc>
      </w:tr>
      <w:tr w:rsidR="00335345" w:rsidRPr="00335345" w14:paraId="554EB211" w14:textId="5C1B3B9A" w:rsidTr="65B66ABD">
        <w:trPr>
          <w:trHeight w:val="510"/>
        </w:trPr>
        <w:tc>
          <w:tcPr>
            <w:tcW w:w="1234" w:type="dxa"/>
            <w:vAlign w:val="center"/>
          </w:tcPr>
          <w:p w14:paraId="1BD9C04B" w14:textId="18179761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hbein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6)</w:t>
            </w:r>
          </w:p>
        </w:tc>
        <w:tc>
          <w:tcPr>
            <w:tcW w:w="467" w:type="dxa"/>
            <w:vAlign w:val="center"/>
          </w:tcPr>
          <w:p w14:paraId="07C3F2A7" w14:textId="5C17159D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5A25C74" w14:textId="7CA51CC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8B829A5" w14:textId="34C1017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0040E8A" w14:textId="5A849DA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ACFA955" w14:textId="2CA065EF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97875E5" w14:textId="5644806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127D088" w14:textId="693DC65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35EA0B74" w14:textId="5500288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7A957F1" w14:textId="229664F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37DEE89" w14:textId="0721768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CF4BCB5" w14:textId="5EB20DE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891E3A9" w14:textId="6FCCBDEB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1AD0032" w14:textId="6134735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99B5D30" w14:textId="6B1A293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95" w:type="dxa"/>
            <w:vAlign w:val="center"/>
          </w:tcPr>
          <w:p w14:paraId="3AB60C2B" w14:textId="3309043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3BC41877" w14:textId="6DCC79A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87D7575" w14:textId="45233CED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7AF0F01" w14:textId="73E52C4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9A61304" w14:textId="3BCBD17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7C84B3F8" w14:textId="0090E03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6FE5324" w14:textId="2E2F2E9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7050861F" w14:textId="45164B6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48326C23" w14:textId="1440FD3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0BB2A1D" w14:textId="45CF13A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357168F" w14:textId="59C9655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F27A9D0" w14:textId="29E7BE8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1D5FF9F1" w14:textId="3A84FB4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1091ED7" w14:textId="1AA8185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27850D5" w14:textId="3BF9EBE9" w:rsidR="1CAFED5A" w:rsidRPr="00335345" w:rsidRDefault="1CAFED5A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1460" w:type="dxa"/>
            <w:vAlign w:val="center"/>
          </w:tcPr>
          <w:p w14:paraId="123C6877" w14:textId="77777777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  <w:p w14:paraId="1BCA7537" w14:textId="32A94143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BRAIN AND SKILL: QUZ, SILL, FITNESS, HIDDEN OBJECTS, GAME COLLECTION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SIMULATION AND COSNTRUCTION, LIFE SIM, BUSSINESS SIM, PHYSICS, FLIGHT SIM, JUMP ‘N’ RUN,  SHOOT ‘EM UP</w:t>
            </w:r>
          </w:p>
        </w:tc>
      </w:tr>
      <w:tr w:rsidR="00335345" w:rsidRPr="00335345" w14:paraId="24807E53" w14:textId="40FF7288" w:rsidTr="65B66ABD">
        <w:trPr>
          <w:trHeight w:val="510"/>
        </w:trPr>
        <w:tc>
          <w:tcPr>
            <w:tcW w:w="1234" w:type="dxa"/>
            <w:vAlign w:val="center"/>
          </w:tcPr>
          <w:p w14:paraId="4712072C" w14:textId="04ED297E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dio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tien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3</w:t>
            </w:r>
          </w:p>
        </w:tc>
        <w:tc>
          <w:tcPr>
            <w:tcW w:w="467" w:type="dxa"/>
            <w:vAlign w:val="center"/>
          </w:tcPr>
          <w:p w14:paraId="4367390E" w14:textId="33DF8723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7F74D648" w14:textId="17DE8DE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FF691FB" w14:textId="71AACFC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16F0CDB" w14:textId="03B34DE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1783F78" w14:textId="30763AA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C2438DD" w14:textId="1830C4A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C6CA951" w14:textId="6DC2B8E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4E0E1E57" w14:textId="33D5B0D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24BB4F7" w14:textId="5D44B77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161465A" w14:textId="06A7C5E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FE11F54" w14:textId="74C871C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34A1E88" w14:textId="443137F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D461818" w14:textId="14CDC03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C319C38" w14:textId="46342D6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1847481F" w14:textId="52D046D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40" w:type="dxa"/>
            <w:vAlign w:val="center"/>
          </w:tcPr>
          <w:p w14:paraId="17D4BCB0" w14:textId="3B71818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6E47EF1" w14:textId="176768A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C57F36E" w14:textId="752663CB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A76283A" w14:textId="4FB21C4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F81BEEF" w14:textId="67D9FC5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466A679" w14:textId="79C0186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12DAC0D4" w14:textId="0236CBF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E620EEE" w14:textId="1152041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DD3255F" w14:textId="777F186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9EE37A0" w14:textId="27131E9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5E62390" w14:textId="230BB44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9A96318" w14:textId="130FC4A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9AFD2DE" w14:textId="5EF7679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D45CF23" w14:textId="08246B40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22D9A40C" w14:textId="31EBF54B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</w:tr>
      <w:tr w:rsidR="00335345" w:rsidRPr="00335345" w14:paraId="08A37F79" w14:textId="127735A2" w:rsidTr="65B66ABD">
        <w:trPr>
          <w:trHeight w:val="510"/>
        </w:trPr>
        <w:tc>
          <w:tcPr>
            <w:tcW w:w="1234" w:type="dxa"/>
            <w:vAlign w:val="center"/>
          </w:tcPr>
          <w:p w14:paraId="707B049A" w14:textId="3847AB30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almon et al. (2017) </w:t>
            </w:r>
          </w:p>
        </w:tc>
        <w:tc>
          <w:tcPr>
            <w:tcW w:w="467" w:type="dxa"/>
            <w:vAlign w:val="center"/>
          </w:tcPr>
          <w:p w14:paraId="0B74D2C4" w14:textId="1B2C4475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CAD76A1" w14:textId="330794CB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DD21BC4" w14:textId="66E9E5F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B080C4C" w14:textId="72652FE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F2193B2" w14:textId="2EEAD9ED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2F0EA44" w14:textId="1366B04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56C28D6" w14:textId="6E5EC81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017CE677" w14:textId="2F25AE5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FEF6D07" w14:textId="3D0DE5E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95EF0EF" w14:textId="542DEA9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C680E4B" w14:textId="4D2B394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ABD9FEA" w14:textId="0E4118A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ABF51C3" w14:textId="244F92A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111E367" w14:textId="542E953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719FB8C8" w14:textId="6059C2C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20CB2C8A" w14:textId="3A070A8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916689A" w14:textId="35EB9D1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BE99084" w14:textId="2AF7564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F4FE660" w14:textId="25CBCA6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0639476" w14:textId="471AA84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61BD8BB" w14:textId="6E798CD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2CAD6094" w14:textId="0C21694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75C0D04C" w14:textId="6D09201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F8BC308" w14:textId="12A491E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199CF27" w14:textId="053A792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439CCF6" w14:textId="3273116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AA370E3" w14:textId="036E563D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1564130" w14:textId="3AEF04C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F555D7C" w14:textId="47CF2DE4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02513018" w14:textId="7E971CFB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FITNESS &amp; LIFESTYLE GAMBLING/CASINO</w:t>
            </w:r>
          </w:p>
        </w:tc>
      </w:tr>
      <w:tr w:rsidR="00335345" w:rsidRPr="00335345" w14:paraId="35205D1E" w14:textId="7FAEAA95" w:rsidTr="65B66ABD">
        <w:trPr>
          <w:trHeight w:val="510"/>
        </w:trPr>
        <w:tc>
          <w:tcPr>
            <w:tcW w:w="1234" w:type="dxa"/>
            <w:vAlign w:val="center"/>
          </w:tcPr>
          <w:p w14:paraId="035DEB40" w14:textId="59068229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an Nicolas Romera et al. (2018) </w:t>
            </w:r>
          </w:p>
        </w:tc>
        <w:tc>
          <w:tcPr>
            <w:tcW w:w="467" w:type="dxa"/>
            <w:vAlign w:val="center"/>
          </w:tcPr>
          <w:p w14:paraId="370EF025" w14:textId="767FE2F4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3DF83EA8" w14:textId="2332B26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18E7071" w14:textId="426A869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E0FA5F7" w14:textId="58C6F67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004FDBF" w14:textId="63E9690D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F80AF72" w14:textId="2D84E7F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AD24FB9" w14:textId="20D6251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4C909D43" w14:textId="700B3BA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865F03E" w14:textId="4FD0E3A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0D23CB7" w14:textId="01EA88B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2C73893" w14:textId="262D394D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7343ADF" w14:textId="2FFBF9CB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EFA49FC" w14:textId="597DE5B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2B2C308" w14:textId="34FF7EF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95" w:type="dxa"/>
            <w:vAlign w:val="center"/>
          </w:tcPr>
          <w:p w14:paraId="2E48C716" w14:textId="5966335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40" w:type="dxa"/>
            <w:vAlign w:val="center"/>
          </w:tcPr>
          <w:p w14:paraId="5CB3E902" w14:textId="5A50587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BC10346" w14:textId="4B6804D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3E8B186" w14:textId="708D97AB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E414390" w14:textId="3AD12AE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4DB409E9" w14:textId="37C8C79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AEEE0DA" w14:textId="3523ABA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08C1E388" w14:textId="0AAC149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8CF03BC" w14:textId="63C7533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DE9BB83" w14:textId="124C6F6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214F5A09" w14:textId="3D7C440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67C86F1" w14:textId="1EEE32D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5F214EF8" w14:textId="3321DDF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87A0291" w14:textId="354C2CF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0CB68CA" w14:textId="01C95246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1460" w:type="dxa"/>
            <w:vAlign w:val="center"/>
          </w:tcPr>
          <w:p w14:paraId="6AD31A3A" w14:textId="679BCDB5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MIXED-NATURE GENRE</w:t>
            </w:r>
          </w:p>
        </w:tc>
      </w:tr>
      <w:tr w:rsidR="00335345" w:rsidRPr="00335345" w14:paraId="5DD704B4" w14:textId="3FA21CD4" w:rsidTr="65B66ABD">
        <w:trPr>
          <w:trHeight w:val="510"/>
        </w:trPr>
        <w:tc>
          <w:tcPr>
            <w:tcW w:w="1234" w:type="dxa"/>
            <w:vAlign w:val="center"/>
          </w:tcPr>
          <w:p w14:paraId="35A11141" w14:textId="3B4337C5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charkow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et al. (2015) </w:t>
            </w:r>
          </w:p>
        </w:tc>
        <w:tc>
          <w:tcPr>
            <w:tcW w:w="467" w:type="dxa"/>
            <w:vAlign w:val="center"/>
          </w:tcPr>
          <w:p w14:paraId="1B288FD8" w14:textId="728C2A01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5ECF31A" w14:textId="221B25C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362986F" w14:textId="7EF3069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00B518A" w14:textId="44EB98D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FF4F011" w14:textId="16C5BC9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CD7D9E6" w14:textId="50A5F66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CDD9095" w14:textId="41BEE3C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31F4DCC5" w14:textId="3CBEADE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F71859C" w14:textId="01B1689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CFA32D0" w14:textId="5C823C3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9FD8BC0" w14:textId="44639EA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9A86A86" w14:textId="3CCA41B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A64E5F9" w14:textId="5F15202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BB51D7B" w14:textId="74D43E7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95" w:type="dxa"/>
            <w:vAlign w:val="center"/>
          </w:tcPr>
          <w:p w14:paraId="1A4E6804" w14:textId="2FA41AA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61C38951" w14:textId="4EAA591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45C70D5" w14:textId="693A60ED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BC7AD81" w14:textId="7FA542E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B6EC491" w14:textId="7A57046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D087E18" w14:textId="59E0698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8E11581" w14:textId="6E596A6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29A94631" w14:textId="4730C9E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F844805" w14:textId="660DFC0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77840D0" w14:textId="2631F41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FDE4654" w14:textId="2313EED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B5EE75F" w14:textId="3D31068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F8F2A67" w14:textId="1CD3E42D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47C854B" w14:textId="07E54D3F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764239D" w14:textId="591D462C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4938D14C" w14:textId="2A0D19B8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</w:tr>
      <w:tr w:rsidR="00335345" w:rsidRPr="00335345" w14:paraId="4350BF90" w14:textId="23C23A1C" w:rsidTr="65B66ABD">
        <w:trPr>
          <w:trHeight w:val="510"/>
        </w:trPr>
        <w:tc>
          <w:tcPr>
            <w:tcW w:w="1234" w:type="dxa"/>
            <w:vAlign w:val="center"/>
          </w:tcPr>
          <w:p w14:paraId="1CDC58EA" w14:textId="4DAD957E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ok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Costa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2)</w:t>
            </w:r>
          </w:p>
        </w:tc>
        <w:tc>
          <w:tcPr>
            <w:tcW w:w="467" w:type="dxa"/>
            <w:vAlign w:val="center"/>
          </w:tcPr>
          <w:p w14:paraId="357706CE" w14:textId="7C089593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49CF7879" w14:textId="0A4FDA8B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7EEEAF8" w14:textId="7590144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BD015A7" w14:textId="547FFFF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5E0D34D" w14:textId="5EFD5EB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ED124F0" w14:textId="46BAC15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47BC5BB" w14:textId="4CC1B5C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497258DF" w14:textId="5BD22EC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082BDF2" w14:textId="48C6E41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BE884D7" w14:textId="56839CB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750300A" w14:textId="50BDA7AD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0B3AD17" w14:textId="3C1C1B6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D6B6D58" w14:textId="786F2AA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18FA0CB" w14:textId="3FB3784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660BEFF0" w14:textId="5958311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40" w:type="dxa"/>
            <w:vAlign w:val="center"/>
          </w:tcPr>
          <w:p w14:paraId="276D78CF" w14:textId="2B41B41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2B30990" w14:textId="4324B3E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88A13C5" w14:textId="7F5E2F5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D0290CC" w14:textId="32DCE88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864023A" w14:textId="00258CA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411DABB" w14:textId="470A3BC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6A584CDB" w14:textId="2925BA5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AD80CBC" w14:textId="4D9A618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8F29759" w14:textId="2712830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D6BA298" w14:textId="5A1FD5B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454669A" w14:textId="74A35C4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8E9E274" w14:textId="447BA5CD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087D70B" w14:textId="569492D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7F5AF87" w14:textId="53E19D92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6D3C146B" w14:textId="2901560E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MULTI USER DUNGEON</w:t>
            </w:r>
          </w:p>
        </w:tc>
      </w:tr>
      <w:tr w:rsidR="00335345" w:rsidRPr="00335345" w14:paraId="1C16DE17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1F307A79" w14:textId="30C9AB1E" w:rsidR="411533A3" w:rsidRPr="00335345" w:rsidRDefault="411533A3" w:rsidP="32D7C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hliakhovchuk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21)</w:t>
            </w:r>
          </w:p>
        </w:tc>
        <w:tc>
          <w:tcPr>
            <w:tcW w:w="467" w:type="dxa"/>
            <w:vAlign w:val="center"/>
          </w:tcPr>
          <w:p w14:paraId="68933DBB" w14:textId="36D8C2AA" w:rsidR="411533A3" w:rsidRPr="00335345" w:rsidRDefault="411533A3" w:rsidP="32D7C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B513C81" w14:textId="7F085A41" w:rsidR="411533A3" w:rsidRPr="00335345" w:rsidRDefault="411533A3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1E72AE1" w14:textId="1F1A181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69D6F9E" w14:textId="30CAACC9" w:rsidR="411533A3" w:rsidRPr="00335345" w:rsidRDefault="411533A3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ADB9A38" w14:textId="48EE4328" w:rsidR="411533A3" w:rsidRPr="00335345" w:rsidRDefault="411533A3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88DF087" w14:textId="5EC2B15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6DE4FCA0" w14:textId="72DBEBB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6DF6FB28" w14:textId="22C1419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6DDEC6A0" w14:textId="2C195A2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8DCFC12" w14:textId="22E9F41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B5A1691" w14:textId="418F3CCF" w:rsidR="411533A3" w:rsidRPr="00335345" w:rsidRDefault="411533A3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DC99340" w14:textId="4463A1BD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438CCD5" w14:textId="45D59C8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6AA58738" w14:textId="76A8D2C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95" w:type="dxa"/>
            <w:vAlign w:val="center"/>
          </w:tcPr>
          <w:p w14:paraId="4E0D310A" w14:textId="522A1DB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40" w:type="dxa"/>
            <w:vAlign w:val="center"/>
          </w:tcPr>
          <w:p w14:paraId="7EBD418B" w14:textId="1065112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0931A10" w14:textId="04F1160A" w:rsidR="411533A3" w:rsidRPr="00335345" w:rsidRDefault="411533A3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AAB8B84" w14:textId="6AEF5E97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B43B0F1" w14:textId="3056650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59CAC87" w14:textId="05A5707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0C39929" w14:textId="01E9F57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54B6A168" w14:textId="2F08DBE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96C11DB" w14:textId="397C4E9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3AC0DED" w14:textId="6713CF7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290B569" w14:textId="20A6835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73BAB67" w14:textId="249C36D9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F266EF4" w14:textId="6A424A6E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7D427BD" w14:textId="61BE45AA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FD38102" w14:textId="29E7E5F6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7ECBE4C5" w14:textId="4B4A4C7E" w:rsidR="411533A3" w:rsidRPr="00335345" w:rsidRDefault="411533A3" w:rsidP="32D7C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  <w:p w14:paraId="1DB025F2" w14:textId="095F6D93" w:rsidR="411533A3" w:rsidRPr="00335345" w:rsidRDefault="411533A3" w:rsidP="32D7C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CONSTRUCTION</w:t>
            </w:r>
          </w:p>
        </w:tc>
      </w:tr>
      <w:tr w:rsidR="00335345" w:rsidRPr="00335345" w14:paraId="3FEAF7E2" w14:textId="34E83B51" w:rsidTr="65B66ABD">
        <w:trPr>
          <w:trHeight w:val="510"/>
        </w:trPr>
        <w:tc>
          <w:tcPr>
            <w:tcW w:w="1234" w:type="dxa"/>
            <w:vAlign w:val="center"/>
          </w:tcPr>
          <w:p w14:paraId="0BD1D247" w14:textId="7E76D864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jöblom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7)</w:t>
            </w:r>
          </w:p>
        </w:tc>
        <w:tc>
          <w:tcPr>
            <w:tcW w:w="467" w:type="dxa"/>
            <w:vAlign w:val="center"/>
          </w:tcPr>
          <w:p w14:paraId="56DA6915" w14:textId="495C3B1B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99104DB" w14:textId="287113C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A4794B1" w14:textId="6A0FCF8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56B16CC" w14:textId="38DAC62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05B893F" w14:textId="3BF0EB6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749148D" w14:textId="35590C8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DEB86F5" w14:textId="6207EC2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168B2432" w14:textId="72AB3AB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3500599" w14:textId="0D92AC5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145EA6D" w14:textId="0C70B335" w:rsidR="65B66ABD" w:rsidRPr="00335345" w:rsidRDefault="65B66ABD" w:rsidP="0033534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5001437" w14:textId="0BDB42A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F3699D0" w14:textId="66BDB00D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7AFE870" w14:textId="7D81EAF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B0BA55A" w14:textId="373EAEC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5AF6F12E" w14:textId="565A165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40" w:type="dxa"/>
            <w:vAlign w:val="center"/>
          </w:tcPr>
          <w:p w14:paraId="35186129" w14:textId="7909BD6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6100A7B" w14:textId="152403A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44BBD4E" w14:textId="21AC807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B8504D5" w14:textId="3F507F1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D02D53A" w14:textId="6D20F3A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ED173E9" w14:textId="2FA3F37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68ED59C0" w14:textId="5608392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54819CD" w14:textId="7A02518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121E1E2" w14:textId="2EB5E02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69BEBF5" w14:textId="61A72EA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1EA91FB" w14:textId="4602D6D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31EE6A8" w14:textId="75F9A26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FB5C539" w14:textId="04D8BD5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DA6E5C6" w14:textId="40229C16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4C386260" w14:textId="735344C4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</w:tr>
      <w:tr w:rsidR="00335345" w:rsidRPr="00335345" w14:paraId="546606FA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1DFDBF89" w14:textId="234D7D5E" w:rsidR="1ACE499E" w:rsidRPr="00335345" w:rsidRDefault="1ACE499E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opfer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. (2015)</w:t>
            </w:r>
          </w:p>
        </w:tc>
        <w:tc>
          <w:tcPr>
            <w:tcW w:w="467" w:type="dxa"/>
            <w:vAlign w:val="center"/>
          </w:tcPr>
          <w:p w14:paraId="214BFD7E" w14:textId="7E8CD10B" w:rsidR="71A30223" w:rsidRPr="00335345" w:rsidRDefault="71A30223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5AE5DA37" w14:textId="31B5CC40" w:rsidR="1ACE499E" w:rsidRPr="00335345" w:rsidRDefault="1ACE499E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7712A4F" w14:textId="184D374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6E7077C5" w14:textId="70D35BCA" w:rsidR="1ACE499E" w:rsidRPr="00335345" w:rsidRDefault="1ACE499E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1EE35CC" w14:textId="6A1F6055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692895B" w14:textId="4F0A4B2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54AC499" w14:textId="529B778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6192E33F" w14:textId="628B764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84E8207" w14:textId="789F22B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33468A9" w14:textId="531A1996" w:rsidR="65B66ABD" w:rsidRPr="00335345" w:rsidRDefault="65B66ABD" w:rsidP="0033534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02652A5" w14:textId="0CA0AE69" w:rsidR="1ACE499E" w:rsidRPr="00335345" w:rsidRDefault="1ACE499E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8DEB6CD" w14:textId="1356DF95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A4D0D90" w14:textId="5E289A7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614B586" w14:textId="01F1839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dxa"/>
            <w:vAlign w:val="center"/>
          </w:tcPr>
          <w:p w14:paraId="46699C08" w14:textId="5912519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40" w:type="dxa"/>
            <w:vAlign w:val="center"/>
          </w:tcPr>
          <w:p w14:paraId="26824BFC" w14:textId="1CD0BAF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ABAC14F" w14:textId="04DFB20E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337F5CAD" w14:textId="4004D625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54722D88" w14:textId="002B4E1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5C936CC" w14:textId="081DF8F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6D28081" w14:textId="19D9DAB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37E0CD86" w14:textId="378C4F5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788617E" w14:textId="39410AA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CE0D8E1" w14:textId="4AE3EA6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6B7F43B" w14:textId="550DD56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350E422" w14:textId="0289E444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7015882" w14:textId="5FB7853B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09EBEAA" w14:textId="027BA112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5B2B58D" w14:textId="345EDB64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1F0FC4B0" w14:textId="00BF6979" w:rsidR="1ACE499E" w:rsidRPr="00335345" w:rsidRDefault="1ACE499E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</w:tr>
      <w:tr w:rsidR="00335345" w:rsidRPr="00335345" w14:paraId="765C4C63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275A8C92" w14:textId="1916E53B" w:rsidR="68EAF4AD" w:rsidRPr="00335345" w:rsidRDefault="68EAF4AD" w:rsidP="00D1C8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jny et al.. (2023)</w:t>
            </w:r>
          </w:p>
        </w:tc>
        <w:tc>
          <w:tcPr>
            <w:tcW w:w="467" w:type="dxa"/>
            <w:vAlign w:val="center"/>
          </w:tcPr>
          <w:p w14:paraId="7BDC45BD" w14:textId="23302505" w:rsidR="68EAF4AD" w:rsidRPr="00335345" w:rsidRDefault="68EAF4AD" w:rsidP="00D1C8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563B5CF" w14:textId="433DC759" w:rsidR="68EAF4AD" w:rsidRPr="00335345" w:rsidRDefault="68EAF4AD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06E79AB" w14:textId="1447EEB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385D0F8" w14:textId="47ECE055" w:rsidR="68EAF4AD" w:rsidRPr="00335345" w:rsidRDefault="68EAF4AD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E2BA41D" w14:textId="6C5E45F9" w:rsidR="68EAF4AD" w:rsidRPr="00335345" w:rsidRDefault="68EAF4AD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124AD36" w14:textId="0D28C56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8210184" w14:textId="3B526F2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490015F1" w14:textId="2C85563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A9850C6" w14:textId="4248908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2ED4FEC" w14:textId="18D6D91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6A76086E" w14:textId="446A22A2" w:rsidR="00D1C8C5" w:rsidRPr="00335345" w:rsidRDefault="00D1C8C5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19CF768A" w14:textId="5B5A2F42" w:rsidR="68EAF4AD" w:rsidRPr="00335345" w:rsidRDefault="68EAF4AD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C4D988A" w14:textId="57BD688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81BD134" w14:textId="7480E27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dxa"/>
            <w:vAlign w:val="center"/>
          </w:tcPr>
          <w:p w14:paraId="4CF93330" w14:textId="6B7FE63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40" w:type="dxa"/>
            <w:vAlign w:val="center"/>
          </w:tcPr>
          <w:p w14:paraId="20E5E93E" w14:textId="2E78116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C67B529" w14:textId="753FDF7E" w:rsidR="68EAF4AD" w:rsidRPr="00335345" w:rsidRDefault="68EAF4AD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FFD2287" w14:textId="1403D443" w:rsidR="68EAF4AD" w:rsidRPr="00335345" w:rsidRDefault="68EAF4AD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DE6BBB6" w14:textId="12B6B7F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99EA5D7" w14:textId="0892CE4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BED6B55" w14:textId="4C252AE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68CE1228" w14:textId="108052D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43E01F6" w14:textId="78EF2C7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36B4CC2" w14:textId="0138C43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DC1383C" w14:textId="56231C6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A2E0F50" w14:textId="4F945C28" w:rsidR="00D1C8C5" w:rsidRPr="00335345" w:rsidRDefault="00D1C8C5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BADFB34" w14:textId="5C1DC153" w:rsidR="68EAF4AD" w:rsidRPr="00335345" w:rsidRDefault="68EAF4AD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2F3B286" w14:textId="4FE77A4F" w:rsidR="00D1C8C5" w:rsidRPr="00335345" w:rsidRDefault="00D1C8C5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888EC0C" w14:textId="28F3F433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57DE3C57" w14:textId="7283CF3F" w:rsidR="68EAF4AD" w:rsidRPr="00335345" w:rsidRDefault="68EAF4AD" w:rsidP="00D1C8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  <w:p w14:paraId="7580E0B6" w14:textId="31F4C262" w:rsidR="68EAF4AD" w:rsidRPr="00335345" w:rsidRDefault="68EAF4AD" w:rsidP="00D1C8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BATTLE ROYALE, </w:t>
            </w:r>
          </w:p>
        </w:tc>
      </w:tr>
      <w:tr w:rsidR="00335345" w:rsidRPr="00335345" w14:paraId="2B3CAE53" w14:textId="2A22CF73" w:rsidTr="65B66ABD">
        <w:trPr>
          <w:trHeight w:val="510"/>
        </w:trPr>
        <w:tc>
          <w:tcPr>
            <w:tcW w:w="1234" w:type="dxa"/>
            <w:vAlign w:val="center"/>
          </w:tcPr>
          <w:p w14:paraId="34346561" w14:textId="0346A484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ubramanian et al. (2016) </w:t>
            </w:r>
          </w:p>
        </w:tc>
        <w:tc>
          <w:tcPr>
            <w:tcW w:w="467" w:type="dxa"/>
            <w:vAlign w:val="center"/>
          </w:tcPr>
          <w:p w14:paraId="08C6DC4D" w14:textId="6032040D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77315A8F" w14:textId="16E32DD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077EC00" w14:textId="724CAA4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8047E63" w14:textId="3BA8E7B7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06AC3D2" w14:textId="52AF11D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391277D" w14:textId="38C3103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CA79061" w14:textId="16BDFB4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45EDB060" w14:textId="33E2772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E292562" w14:textId="1FC1F48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49125D2" w14:textId="7F1503A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D53E05E" w14:textId="5187198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34A66B8" w14:textId="27CBC20F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A1A82F8" w14:textId="5C3945A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69F4A01" w14:textId="19C5870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3C4E382F" w14:textId="3D5497E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40" w:type="dxa"/>
            <w:vAlign w:val="center"/>
          </w:tcPr>
          <w:p w14:paraId="209AAD22" w14:textId="236F865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5E850C3" w14:textId="1CA5793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63FB282" w14:textId="1993BC3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BEC78E1" w14:textId="3B049D4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C35C87E" w14:textId="56012FF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A027E05" w14:textId="70D3281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1BF7FEEE" w14:textId="58EEE09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7F47902" w14:textId="3B39AB5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31802C6" w14:textId="3FCA330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6ECCB0F" w14:textId="1EDF66D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E2C461B" w14:textId="4908A6B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C558432" w14:textId="6BEF93FD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B1D9769" w14:textId="610D39E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21C2F56" w14:textId="71F12FE8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147D28B3" w14:textId="6A8D4B68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</w:tr>
      <w:tr w:rsidR="00335345" w:rsidRPr="00335345" w14:paraId="5E799B22" w14:textId="208F1E2A" w:rsidTr="65B66ABD">
        <w:trPr>
          <w:trHeight w:val="510"/>
        </w:trPr>
        <w:tc>
          <w:tcPr>
            <w:tcW w:w="1234" w:type="dxa"/>
            <w:vAlign w:val="center"/>
          </w:tcPr>
          <w:p w14:paraId="51F861A5" w14:textId="1E7DB631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horne et al. (2014)</w:t>
            </w:r>
          </w:p>
        </w:tc>
        <w:tc>
          <w:tcPr>
            <w:tcW w:w="467" w:type="dxa"/>
            <w:vAlign w:val="center"/>
          </w:tcPr>
          <w:p w14:paraId="5EDBB96F" w14:textId="57C32B39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468" w:type="dxa"/>
            <w:vAlign w:val="center"/>
          </w:tcPr>
          <w:p w14:paraId="3AEE3FF5" w14:textId="755E171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6B6D8546" w14:textId="02EFFF7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0809EBA" w14:textId="6CFD522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DD8F249" w14:textId="4D44853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3E87AF2" w14:textId="4AFF972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7F9CDD6D" w14:textId="324A219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60EDD239" w14:textId="5CB7E5A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4D77690" w14:textId="4B092B8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19F7130" w14:textId="703A080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1DC96A7" w14:textId="5BB96C2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65AE0B4" w14:textId="73760BB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C084A50" w14:textId="489D84A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C829968" w14:textId="7B37B30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0C49B2F7" w14:textId="083206E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09B52A17" w14:textId="2EC884D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4960C3B" w14:textId="50D732D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68B9DA9" w14:textId="6AC53B0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0E58600" w14:textId="07AA73A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EAED68E" w14:textId="652086B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F7DB327" w14:textId="650F331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0FAB5F41" w14:textId="05EB264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F09BCCC" w14:textId="791F001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DDEA6DD" w14:textId="5E0A4FF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EF68956" w14:textId="5F72F5C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86CF670" w14:textId="232F5F0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6B1B895" w14:textId="6B5D1C94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1BECAD5" w14:textId="6E1E4AD4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DA5D303" w14:textId="096358F3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2D850182" w14:textId="28909AA0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 </w:t>
            </w:r>
          </w:p>
        </w:tc>
      </w:tr>
      <w:tr w:rsidR="00335345" w:rsidRPr="00335345" w14:paraId="726B4CD8" w14:textId="6297A04E" w:rsidTr="65B66ABD">
        <w:trPr>
          <w:trHeight w:val="510"/>
        </w:trPr>
        <w:tc>
          <w:tcPr>
            <w:tcW w:w="1234" w:type="dxa"/>
            <w:vAlign w:val="center"/>
          </w:tcPr>
          <w:p w14:paraId="7A414F93" w14:textId="6EF753B8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Upton et al. (2022) </w:t>
            </w:r>
          </w:p>
        </w:tc>
        <w:tc>
          <w:tcPr>
            <w:tcW w:w="467" w:type="dxa"/>
            <w:vAlign w:val="center"/>
          </w:tcPr>
          <w:p w14:paraId="60EFC0CA" w14:textId="2462CCB1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05F5EF2" w14:textId="7D53671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69197FD" w14:textId="43CCC81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D9AB3DE" w14:textId="64B59F3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FE159D2" w14:textId="26A9274B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EE5B800" w14:textId="61F14F7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91FEA76" w14:textId="457ACFA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473968E7" w14:textId="4C8D6B1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8BCA93E" w14:textId="557EAE8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B724D52" w14:textId="7DF9632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6E1E4E2" w14:textId="18EBBA9D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A0102A8" w14:textId="2662E4DD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9E37BF0" w14:textId="2B054B7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2349DAF" w14:textId="2037605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18706E44" w14:textId="4D471B3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6FDE13BD" w14:textId="1D72B96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866F853" w14:textId="048DE92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F7550F4" w14:textId="5336A71B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06F3A7A" w14:textId="68DB7C8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6302F794" w14:textId="5C57C0D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F8FCE40" w14:textId="611ADB3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0046EB15" w14:textId="2869962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F94F79E" w14:textId="1C2B3A8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E473DB8" w14:textId="7389821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00279D5" w14:textId="0547084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FDF0A54" w14:textId="020A6BF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1E466EF" w14:textId="64DC689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1472AC7" w14:textId="76A4AFAF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445C432" w14:textId="673D68EF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6DEDC67F" w14:textId="6EC0661D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ADVENTURE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RPG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LOGIC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CASINO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TRIVIA</w:t>
            </w:r>
          </w:p>
        </w:tc>
      </w:tr>
      <w:tr w:rsidR="00335345" w:rsidRPr="00335345" w14:paraId="6FC80C60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50657B1C" w14:textId="5DE61721" w:rsidR="43FA11B2" w:rsidRPr="00335345" w:rsidRDefault="43FA11B2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Vahlo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Karhulahti</w:t>
            </w:r>
            <w:proofErr w:type="spellEnd"/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2020)</w:t>
            </w:r>
          </w:p>
        </w:tc>
        <w:tc>
          <w:tcPr>
            <w:tcW w:w="467" w:type="dxa"/>
            <w:vAlign w:val="center"/>
          </w:tcPr>
          <w:p w14:paraId="4B0072C9" w14:textId="29258A29" w:rsidR="71A30223" w:rsidRPr="00335345" w:rsidRDefault="71A30223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3A5D85B2" w14:textId="21D30DF5" w:rsidR="43FA11B2" w:rsidRPr="00335345" w:rsidRDefault="43FA11B2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020E8B2" w14:textId="32F0171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08B49B2" w14:textId="6B3377D7" w:rsidR="43FA11B2" w:rsidRPr="00335345" w:rsidRDefault="43FA11B2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48DB58C" w14:textId="3A79D3A8" w:rsidR="43FA11B2" w:rsidRPr="00335345" w:rsidRDefault="43FA11B2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72481CA" w14:textId="6FCA7C3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671C08E5" w14:textId="1416884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2A75403A" w14:textId="51038A1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639164A" w14:textId="20E9786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8732122" w14:textId="19D47C7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2878D8E" w14:textId="07020ECF" w:rsidR="43FA11B2" w:rsidRPr="00335345" w:rsidRDefault="43FA11B2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936B24E" w14:textId="727BB6C9" w:rsidR="43FA11B2" w:rsidRPr="00335345" w:rsidRDefault="43FA11B2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084D98B" w14:textId="03B43F3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A5C9B7A" w14:textId="46CA70A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95" w:type="dxa"/>
            <w:vAlign w:val="center"/>
          </w:tcPr>
          <w:p w14:paraId="277AC41D" w14:textId="1020441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40" w:type="dxa"/>
            <w:vAlign w:val="center"/>
          </w:tcPr>
          <w:p w14:paraId="52F895B5" w14:textId="7296EA2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2489A02" w14:textId="5521782F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B1F72DA" w14:textId="22CEB436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39A75642" w14:textId="799349E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89F8D12" w14:textId="012249A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868500D" w14:textId="0B6EAA8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137A675C" w14:textId="6B9E5E8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18D2456" w14:textId="665C37D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978272F" w14:textId="513C04C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0AEABA4" w14:textId="075D25C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1753FEF" w14:textId="36AE3B99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5D9A775" w14:textId="324BAB7E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24C9F87" w14:textId="76766D0F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23963CA" w14:textId="6819BBD5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79335E93" w14:textId="2A563E2C" w:rsidR="71A30223" w:rsidRPr="00335345" w:rsidRDefault="71A30223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35345" w:rsidRPr="00335345" w14:paraId="591CD68A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617841D3" w14:textId="10103E11" w:rsidR="19ABB2BD" w:rsidRPr="00335345" w:rsidRDefault="19ABB2BD" w:rsidP="32D7C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Vargas-Iglesias (2020)</w:t>
            </w:r>
          </w:p>
        </w:tc>
        <w:tc>
          <w:tcPr>
            <w:tcW w:w="467" w:type="dxa"/>
            <w:vAlign w:val="center"/>
          </w:tcPr>
          <w:p w14:paraId="2A6588EB" w14:textId="3C85246B" w:rsidR="32D7C4E8" w:rsidRPr="00335345" w:rsidRDefault="32D7C4E8" w:rsidP="32D7C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1331F84D" w14:textId="4680CAB9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529CA010" w14:textId="55178E1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6CBB8C2" w14:textId="22B14B1F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63391093" w14:textId="217DD595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0962159" w14:textId="6E04DFC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260016B" w14:textId="3955561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7" w:type="dxa"/>
            <w:vAlign w:val="center"/>
          </w:tcPr>
          <w:p w14:paraId="1AF20FEC" w14:textId="042CD9A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A0114E5" w14:textId="4F774BA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E803874" w14:textId="272D387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9CB075B" w14:textId="3A556CEE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21C99FAF" w14:textId="1251F0D4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DE2566A" w14:textId="6F27E3B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60F9A1F1" w14:textId="57AA53A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dxa"/>
            <w:vAlign w:val="center"/>
          </w:tcPr>
          <w:p w14:paraId="54A5C0F8" w14:textId="7839850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40" w:type="dxa"/>
            <w:vAlign w:val="center"/>
          </w:tcPr>
          <w:p w14:paraId="51886DC6" w14:textId="1274D6C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8D3387C" w14:textId="695C95DC" w:rsidR="6B762200" w:rsidRPr="00335345" w:rsidRDefault="6B762200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456B286" w14:textId="15E202DC" w:rsidR="4A529B91" w:rsidRPr="00335345" w:rsidRDefault="4A529B91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4FED2DC" w14:textId="7D8D3F4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EBAA924" w14:textId="23895CF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8A41DBB" w14:textId="52D67F1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7" w:type="dxa"/>
            <w:vAlign w:val="center"/>
          </w:tcPr>
          <w:p w14:paraId="2A995D35" w14:textId="76135F5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1ECA77B" w14:textId="671CDF8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D78A641" w14:textId="5FC0EA5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F44E053" w14:textId="1D5C7A0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91D7975" w14:textId="05141F09" w:rsidR="6476FA08" w:rsidRPr="00335345" w:rsidRDefault="6476FA0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1C03F1C" w14:textId="77EBFC69" w:rsidR="141676AC" w:rsidRPr="00335345" w:rsidRDefault="141676AC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29442EF0" w14:textId="0AA11962" w:rsidR="6414D7C6" w:rsidRPr="00335345" w:rsidRDefault="6414D7C6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2CAF81D3" w14:textId="44542BB2" w:rsidR="286E8011" w:rsidRPr="00335345" w:rsidRDefault="286E8011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1460" w:type="dxa"/>
            <w:vAlign w:val="center"/>
          </w:tcPr>
          <w:p w14:paraId="77E3F375" w14:textId="6EB114C1" w:rsidR="19ABB2BD" w:rsidRPr="00335345" w:rsidRDefault="19ABB2BD" w:rsidP="32D7C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FLIGHT SIMULATOR</w:t>
            </w:r>
          </w:p>
          <w:p w14:paraId="393D735D" w14:textId="33C21D36" w:rsidR="19ABB2BD" w:rsidRPr="00335345" w:rsidRDefault="19ABB2BD" w:rsidP="32D7C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PINBALL,</w:t>
            </w:r>
          </w:p>
          <w:p w14:paraId="5FD79AAD" w14:textId="4F4ADE60" w:rsidR="19ABB2BD" w:rsidRPr="00335345" w:rsidRDefault="19ABB2BD" w:rsidP="32D7C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SHOOT ’EM’ UP,</w:t>
            </w:r>
          </w:p>
          <w:p w14:paraId="6FB7C120" w14:textId="7261F2E7" w:rsidR="19ABB2BD" w:rsidRPr="00335345" w:rsidRDefault="19ABB2BD" w:rsidP="32D7C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FIRST PERSON PUZZLE, GRAPHIC 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lastRenderedPageBreak/>
              <w:t>ADVEN</w:t>
            </w:r>
            <w:r w:rsidR="3569D6AE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TURE, INTERACTIVE FICTION., INTERACTIVE MOVIE, DATING SIM, </w:t>
            </w:r>
            <w:r w:rsidR="17E8952D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GAMBLING, </w:t>
            </w:r>
            <w:r w:rsidR="70658B76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TURN-BASED TACTICS, LIFE SIMULATOR, REAL-TIME RPG, REAL TIME MMORPG, </w:t>
            </w:r>
            <w:r w:rsidR="187EEC46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TURN-BASED RPG, TURN BASED MMORPG, </w:t>
            </w:r>
            <w:r w:rsidR="05BD1904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ACTION-PUZZLE, MAZE GAME, REAL-TIME TACTICS, SURVIVAL SANDBOX, TACTICAL SHOOTER, 4X/.BUILT AND BATTLE, </w:t>
            </w:r>
            <w:r w:rsidR="16E6B4BF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STEALTH, TOWER DEFENSE, </w:t>
            </w:r>
          </w:p>
          <w:p w14:paraId="4377A909" w14:textId="187E36C3" w:rsidR="76C7495F" w:rsidRPr="00335345" w:rsidRDefault="76C7495F" w:rsidP="32D7C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RACING SIMULATOR, RT-MMORPG</w:t>
            </w:r>
            <w:r w:rsidR="6AD3D558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 FREE ROAMING</w:t>
            </w:r>
          </w:p>
        </w:tc>
      </w:tr>
      <w:tr w:rsidR="00335345" w:rsidRPr="00335345" w14:paraId="6112EEB6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6C2A4C89" w14:textId="3B689A6B" w:rsidR="37949D09" w:rsidRPr="00335345" w:rsidRDefault="37949D09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Ventura, Shute, Kim (2012)</w:t>
            </w:r>
          </w:p>
        </w:tc>
        <w:tc>
          <w:tcPr>
            <w:tcW w:w="467" w:type="dxa"/>
            <w:vAlign w:val="center"/>
          </w:tcPr>
          <w:p w14:paraId="2561E3C4" w14:textId="633C631E" w:rsidR="71A30223" w:rsidRPr="00335345" w:rsidRDefault="71A30223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2C16F838" w14:textId="2C6292F9" w:rsidR="37949D09" w:rsidRPr="00335345" w:rsidRDefault="37949D09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3283FDA" w14:textId="27F61EF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1CDE215" w14:textId="46333E84" w:rsidR="37949D09" w:rsidRPr="00335345" w:rsidRDefault="37949D09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4C21BDD" w14:textId="22774E73" w:rsidR="37949D09" w:rsidRPr="00335345" w:rsidRDefault="37949D09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4785C40" w14:textId="3E25B35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F26A45E" w14:textId="6847760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73A189BC" w14:textId="606801D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F99975F" w14:textId="0D3F525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25ACFA4E" w14:textId="5FB6D1C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6A4B64D" w14:textId="3EE23A3B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7401310C" w14:textId="0F459820" w:rsidR="37949D09" w:rsidRPr="00335345" w:rsidRDefault="37949D09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271F56E3" w14:textId="0A400C3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8B59813" w14:textId="275E455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dxa"/>
            <w:vAlign w:val="center"/>
          </w:tcPr>
          <w:p w14:paraId="7D0289F7" w14:textId="062738F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40" w:type="dxa"/>
            <w:vAlign w:val="center"/>
          </w:tcPr>
          <w:p w14:paraId="45D1E5E2" w14:textId="6A1131E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8F2D91E" w14:textId="49A8E073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5B02C92" w14:textId="20F60C41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5ED47AC3" w14:textId="0304A01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42EA631" w14:textId="5B3B2FE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AC1B438" w14:textId="7BC18C7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134EBC04" w14:textId="773D0FD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988E2DE" w14:textId="68C6DC5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0293CD2" w14:textId="0DDB79D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134B7BE" w14:textId="1AF3795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8579AEA" w14:textId="423FBCE9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954DDD1" w14:textId="20FB1915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C45BE82" w14:textId="682A4713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4F327D5" w14:textId="5A679116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5F5A054E" w14:textId="328D67F9" w:rsidR="71A30223" w:rsidRPr="00335345" w:rsidRDefault="71A30223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35345" w:rsidRPr="00335345" w14:paraId="16BE0C84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43B3359D" w14:textId="2037DC8F" w:rsidR="508199F9" w:rsidRPr="00335345" w:rsidRDefault="508199F9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Vermeulen et al. (2017)</w:t>
            </w:r>
          </w:p>
        </w:tc>
        <w:tc>
          <w:tcPr>
            <w:tcW w:w="467" w:type="dxa"/>
            <w:vAlign w:val="center"/>
          </w:tcPr>
          <w:p w14:paraId="60901547" w14:textId="36375374" w:rsidR="508199F9" w:rsidRPr="00335345" w:rsidRDefault="508199F9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4F2932C" w14:textId="5FF7A573" w:rsidR="508199F9" w:rsidRPr="00335345" w:rsidRDefault="508199F9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EF67E3F" w14:textId="741A2ED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0E11EDB" w14:textId="375D1572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2526161F" w14:textId="7662F09C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DCAAFC6" w14:textId="522D6C2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9A13CFE" w14:textId="275B3B4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44DB84C0" w14:textId="6B17899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1FB85D9" w14:textId="770516E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412CA98" w14:textId="197B79D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C09C5F6" w14:textId="616744AF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6DED692A" w14:textId="49F88CDB" w:rsidR="508199F9" w:rsidRPr="00335345" w:rsidRDefault="508199F9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AABAEF8" w14:textId="3674D4C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B8E01D0" w14:textId="6E406F1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dxa"/>
            <w:vAlign w:val="center"/>
          </w:tcPr>
          <w:p w14:paraId="601E06D5" w14:textId="7289EA5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40" w:type="dxa"/>
            <w:vAlign w:val="center"/>
          </w:tcPr>
          <w:p w14:paraId="1710982D" w14:textId="3C31E3F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47D949AF" w14:textId="5429B76D" w:rsidR="508199F9" w:rsidRPr="00335345" w:rsidRDefault="508199F9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C640DB9" w14:textId="3AC5A557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2FC6E43F" w14:textId="31894B0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EC90024" w14:textId="60B7EDF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02DC429" w14:textId="3D1F253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38A567C4" w14:textId="28A349D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55567B9" w14:textId="3750D7B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21FE1B0" w14:textId="236A207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B89DC4D" w14:textId="5A3E3B6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9B7203B" w14:textId="1605CD48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4C3EEE9" w14:textId="3BEE05B3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6F0DE0E" w14:textId="62924CBC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5DE1CCF" w14:textId="0E223567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402F9448" w14:textId="34E561E5" w:rsidR="71A30223" w:rsidRPr="00335345" w:rsidRDefault="71A30223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35345" w:rsidRPr="00335345" w14:paraId="70404AE4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76B9894E" w14:textId="706D5E30" w:rsidR="00EE47BB" w:rsidRPr="00335345" w:rsidRDefault="00EE47BB" w:rsidP="00EE47BB">
            <w:pPr>
              <w:jc w:val="center"/>
              <w:rPr>
                <w:rStyle w:val="spellingerror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Von der Heiden et al. (2019) </w:t>
            </w:r>
          </w:p>
        </w:tc>
        <w:tc>
          <w:tcPr>
            <w:tcW w:w="467" w:type="dxa"/>
            <w:vAlign w:val="center"/>
          </w:tcPr>
          <w:p w14:paraId="59253D9B" w14:textId="12DB903C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38C2174" w14:textId="0C38FB35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15D4D6F" w14:textId="6A4D36C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E4DC36F" w14:textId="65D5918B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24A6B93" w14:textId="4807EB58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411AEDB" w14:textId="67A10D5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EBF798F" w14:textId="7994151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1AFEAEF3" w14:textId="1D31177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52D7BFC" w14:textId="47B4CF4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E8CD152" w14:textId="3EC30C3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4671781" w14:textId="1917A154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CAA87BF" w14:textId="3A94C2B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476B494" w14:textId="75D50A0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29BE192" w14:textId="36A283D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95" w:type="dxa"/>
            <w:vAlign w:val="center"/>
          </w:tcPr>
          <w:p w14:paraId="59B78831" w14:textId="1B84301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40" w:type="dxa"/>
            <w:vAlign w:val="center"/>
          </w:tcPr>
          <w:p w14:paraId="043255E9" w14:textId="035700E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7B9C9B4" w14:textId="51210FB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E842666" w14:textId="7C63C79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6B8DF9A0" w14:textId="0B7747F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8B63E3E" w14:textId="58C5E92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92B010D" w14:textId="0F6B189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7" w:type="dxa"/>
            <w:vAlign w:val="center"/>
          </w:tcPr>
          <w:p w14:paraId="654AF695" w14:textId="61993BD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B07B080" w14:textId="1753702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5EC721A5" w14:textId="5498141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ACCE840" w14:textId="31FA66C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1C2BA74" w14:textId="1C123BE4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FEC3C54" w14:textId="02904BB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0635A8C" w14:textId="74B61DB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DE46FCC" w14:textId="34F046BA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7EDBCA7A" w14:textId="77777777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  <w:p w14:paraId="276852F4" w14:textId="3D163919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TPS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JUMP ‘N’ RUN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SKILL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BRAIN</w:t>
            </w:r>
            <w:r w:rsidR="00C20033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JOGGING</w:t>
            </w:r>
          </w:p>
        </w:tc>
      </w:tr>
      <w:tr w:rsidR="00335345" w:rsidRPr="00335345" w14:paraId="6B743200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7528AD50" w14:textId="4B10B781" w:rsidR="00EE47BB" w:rsidRPr="00335345" w:rsidRDefault="00EE47BB" w:rsidP="00EE47BB">
            <w:pPr>
              <w:jc w:val="center"/>
              <w:rPr>
                <w:rStyle w:val="spellingerror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ohn and Lee (2013) </w:t>
            </w:r>
          </w:p>
        </w:tc>
        <w:tc>
          <w:tcPr>
            <w:tcW w:w="467" w:type="dxa"/>
            <w:vAlign w:val="center"/>
          </w:tcPr>
          <w:p w14:paraId="591DCB32" w14:textId="0DDB8513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468" w:type="dxa"/>
            <w:vAlign w:val="center"/>
          </w:tcPr>
          <w:p w14:paraId="7C70C3F2" w14:textId="6B43CD5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E0D6A2E" w14:textId="380A69A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935A516" w14:textId="5A29A7F4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6930504" w14:textId="74EDAB7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DD29AAE" w14:textId="21C990C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5289E63" w14:textId="1649B32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39EAD84B" w14:textId="45BEEC8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A3A92E9" w14:textId="4817A4C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D5E2F0C" w14:textId="17B9F14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7036207" w14:textId="304FFE2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82CF74F" w14:textId="07D6FCFC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2F9412F" w14:textId="6DD50E1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400DD7C" w14:textId="33C64B3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41A21CC1" w14:textId="591C497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7FF8FC86" w14:textId="1DB6C96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74A91C04" w14:textId="174EB69D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C5E3238" w14:textId="41C0596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A0C4897" w14:textId="4A07628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F0D98FF" w14:textId="047CB55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75BC501" w14:textId="536F950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52C7C404" w14:textId="2ED934E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43A0DA0" w14:textId="5AD172C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62FFDB3" w14:textId="3118DAE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997C4D6" w14:textId="7F89B34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9CF24C2" w14:textId="5996BC62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F3CDC7C" w14:textId="06C5EA5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069E6C1" w14:textId="71BC1DA3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2415C3A" w14:textId="70F0FBB1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678994EA" w14:textId="58C9F717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WORD GAMES, BRAIN GAMES</w:t>
            </w:r>
          </w:p>
        </w:tc>
      </w:tr>
      <w:tr w:rsidR="00335345" w:rsidRPr="00335345" w14:paraId="671B84A2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1042DAE2" w14:textId="78A2BEE6" w:rsidR="00EE47BB" w:rsidRPr="00335345" w:rsidRDefault="00EE47BB" w:rsidP="00EE47BB">
            <w:pPr>
              <w:jc w:val="center"/>
              <w:rPr>
                <w:rStyle w:val="spellingerror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ang et al. (2022) </w:t>
            </w:r>
          </w:p>
        </w:tc>
        <w:tc>
          <w:tcPr>
            <w:tcW w:w="467" w:type="dxa"/>
            <w:vAlign w:val="center"/>
          </w:tcPr>
          <w:p w14:paraId="076D3359" w14:textId="25E31B73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D89446A" w14:textId="7B5B33F9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903EC49" w14:textId="4EBE410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FBD953C" w14:textId="380A61ED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8A705B3" w14:textId="2EAD84E4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E588081" w14:textId="124230F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9F74922" w14:textId="131752F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11EB9B9A" w14:textId="254E0DB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7809B79" w14:textId="04A3A5D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A2813B0" w14:textId="3602AC3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7BD652D" w14:textId="29083821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882BFFF" w14:textId="3B5E0C4D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66B6158" w14:textId="128391C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8931362" w14:textId="60755C6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vAlign w:val="center"/>
          </w:tcPr>
          <w:p w14:paraId="5BC3766B" w14:textId="6399A10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40" w:type="dxa"/>
            <w:vAlign w:val="center"/>
          </w:tcPr>
          <w:p w14:paraId="6CF02CDC" w14:textId="66C07D2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E0E778D" w14:textId="00C3D9D6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7240AC0" w14:textId="7488A06F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70C2A17" w14:textId="582AA0D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53179EE9" w14:textId="5983D1C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31207F1D" w14:textId="2ED2F73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7" w:type="dxa"/>
            <w:vAlign w:val="center"/>
          </w:tcPr>
          <w:p w14:paraId="3646731F" w14:textId="6A230AF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00305778" w14:textId="4623F95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13DAC557" w14:textId="609CB64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40628FC3" w14:textId="18B17C2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9DEBFBD" w14:textId="4B39DACE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CE24EF5" w14:textId="058BE090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64364982" w14:textId="6232B1FA" w:rsidR="00EE47BB" w:rsidRPr="00335345" w:rsidRDefault="00EE47BB" w:rsidP="00EE47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68" w:type="dxa"/>
            <w:vAlign w:val="center"/>
          </w:tcPr>
          <w:p w14:paraId="2238C5BE" w14:textId="69B6348F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2C0D4905" w14:textId="77777777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  <w:p w14:paraId="283E11D1" w14:textId="50F397A4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IDLE</w:t>
            </w:r>
          </w:p>
        </w:tc>
      </w:tr>
      <w:tr w:rsidR="00335345" w:rsidRPr="00335345" w14:paraId="085EBFF6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5B433A9A" w14:textId="157500F1" w:rsidR="5EF58F5E" w:rsidRPr="00335345" w:rsidRDefault="5EF58F5E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ang et al. (2023)</w:t>
            </w:r>
          </w:p>
        </w:tc>
        <w:tc>
          <w:tcPr>
            <w:tcW w:w="467" w:type="dxa"/>
            <w:vAlign w:val="center"/>
          </w:tcPr>
          <w:p w14:paraId="2477E829" w14:textId="108DB859" w:rsidR="5EF58F5E" w:rsidRPr="00335345" w:rsidRDefault="5EF58F5E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1778EB8" w14:textId="47734095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7046E69C" w14:textId="76EA9C5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9418CDC" w14:textId="153C9E19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045E5D40" w14:textId="7C4708ED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4DB6283C" w14:textId="1F0618E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8CC247D" w14:textId="3F7F30A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7" w:type="dxa"/>
            <w:vAlign w:val="center"/>
          </w:tcPr>
          <w:p w14:paraId="10480E01" w14:textId="1A4477A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1D559DA" w14:textId="24DEC09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DB1D4CE" w14:textId="1C62A0F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02EC1C3" w14:textId="5D814848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594E22D5" w14:textId="17C34F41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0DBEF065" w14:textId="6019711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31826F1" w14:textId="4589DAC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dxa"/>
            <w:vAlign w:val="center"/>
          </w:tcPr>
          <w:p w14:paraId="1B36CCD0" w14:textId="52F78C3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40" w:type="dxa"/>
            <w:vAlign w:val="center"/>
          </w:tcPr>
          <w:p w14:paraId="50B20967" w14:textId="194A321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DA5E4DB" w14:textId="149919DD" w:rsidR="5EF58F5E" w:rsidRPr="00335345" w:rsidRDefault="5EF58F5E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63061FBE" w14:textId="591045BE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F1335EF" w14:textId="3C1C330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FA0E96B" w14:textId="52ED226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DFD654E" w14:textId="038D20B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4DE3DC1F" w14:textId="1D102E0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E1B84A7" w14:textId="421B7CF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E4AF684" w14:textId="6D6F928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21B68581" w14:textId="001F3DB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70796BA" w14:textId="76753CD1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2C4FE3F" w14:textId="5136C572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F3EA0E4" w14:textId="6193FE82" w:rsidR="71A30223" w:rsidRPr="00335345" w:rsidRDefault="71A30223" w:rsidP="71A30223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316FD2F" w14:textId="243956B4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19A441CC" w14:textId="75164CE2" w:rsidR="71A30223" w:rsidRPr="00335345" w:rsidRDefault="71A30223" w:rsidP="71A302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35345" w:rsidRPr="00335345" w14:paraId="5463F388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3A1BCB99" w14:textId="43E1E22A" w:rsidR="4ECEBC9F" w:rsidRPr="00335345" w:rsidRDefault="4ECEBC9F" w:rsidP="00D1C8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ilmaz, Yel, and Griffiths (2022)</w:t>
            </w:r>
          </w:p>
        </w:tc>
        <w:tc>
          <w:tcPr>
            <w:tcW w:w="467" w:type="dxa"/>
            <w:vAlign w:val="center"/>
          </w:tcPr>
          <w:p w14:paraId="4B03F492" w14:textId="5B8DDBC1" w:rsidR="4ECEBC9F" w:rsidRPr="00335345" w:rsidRDefault="4ECEBC9F" w:rsidP="00D1C8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060C3E0" w14:textId="30D21A36" w:rsidR="4ECEBC9F" w:rsidRPr="00335345" w:rsidRDefault="4ECEBC9F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89D3078" w14:textId="5A2650E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F7B3B99" w14:textId="1A3D02F5" w:rsidR="4ECEBC9F" w:rsidRPr="00335345" w:rsidRDefault="4ECEBC9F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3FFF1B7F" w14:textId="371D09DA" w:rsidR="4ECEBC9F" w:rsidRPr="00335345" w:rsidRDefault="4ECEBC9F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AEC9D4E" w14:textId="1FD1410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661E5C02" w14:textId="559272B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41144CA9" w14:textId="2E910B4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4EBC4E7" w14:textId="39B371D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77E6F26" w14:textId="79EF5A8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2B03ACD" w14:textId="2F936398" w:rsidR="4ECEBC9F" w:rsidRPr="00335345" w:rsidRDefault="4ECEBC9F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14A85BE" w14:textId="3D172CF3" w:rsidR="00D1C8C5" w:rsidRPr="00335345" w:rsidRDefault="00D1C8C5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42940002" w14:textId="35F250C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E134032" w14:textId="601301D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dxa"/>
            <w:vAlign w:val="center"/>
          </w:tcPr>
          <w:p w14:paraId="6449CE0D" w14:textId="17365A2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40" w:type="dxa"/>
            <w:vAlign w:val="center"/>
          </w:tcPr>
          <w:p w14:paraId="084E38B0" w14:textId="5921963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982B250" w14:textId="1FA2181B" w:rsidR="00D1C8C5" w:rsidRPr="00335345" w:rsidRDefault="00D1C8C5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C76F0F6" w14:textId="5FDDFAE4" w:rsidR="4ECEBC9F" w:rsidRPr="00335345" w:rsidRDefault="4ECEBC9F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733EAF05" w14:textId="592468E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81DBCF8" w14:textId="0557043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BA55727" w14:textId="2D1EE47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75F50188" w14:textId="7E1778F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236C067" w14:textId="512129A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7EF5B08" w14:textId="41D153C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D582915" w14:textId="3A6AEFB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F99057F" w14:textId="7226C015" w:rsidR="00D1C8C5" w:rsidRPr="00335345" w:rsidRDefault="00D1C8C5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2EE3B1C" w14:textId="7021D3DE" w:rsidR="00D1C8C5" w:rsidRPr="00335345" w:rsidRDefault="00D1C8C5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67FF9C45" w14:textId="2B582FF4" w:rsidR="00D1C8C5" w:rsidRPr="00335345" w:rsidRDefault="00D1C8C5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4AFAAEE2" w14:textId="5384EA0D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049B4BFB" w14:textId="0DE241B0" w:rsidR="4ECEBC9F" w:rsidRPr="00335345" w:rsidRDefault="4ECEBC9F" w:rsidP="00D1C8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ENTERTAINMENT, SERIOUS, ROPE </w:t>
            </w:r>
          </w:p>
        </w:tc>
      </w:tr>
      <w:tr w:rsidR="00335345" w:rsidRPr="00335345" w14:paraId="0628D4CC" w14:textId="77777777" w:rsidTr="65B66ABD">
        <w:trPr>
          <w:trHeight w:val="510"/>
        </w:trPr>
        <w:tc>
          <w:tcPr>
            <w:tcW w:w="1234" w:type="dxa"/>
            <w:vAlign w:val="center"/>
          </w:tcPr>
          <w:p w14:paraId="1B425210" w14:textId="43E1E22A" w:rsidR="00D1C8C5" w:rsidRPr="00335345" w:rsidRDefault="00D1C8C5" w:rsidP="00D1C8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ilmaz, Yel, and Griffiths (2022)</w:t>
            </w:r>
          </w:p>
        </w:tc>
        <w:tc>
          <w:tcPr>
            <w:tcW w:w="467" w:type="dxa"/>
            <w:vAlign w:val="center"/>
          </w:tcPr>
          <w:p w14:paraId="6E4260AD" w14:textId="5B8DDBC1" w:rsidR="00D1C8C5" w:rsidRPr="00335345" w:rsidRDefault="00D1C8C5" w:rsidP="00D1C8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03B61A0F" w14:textId="30D21A36" w:rsidR="00D1C8C5" w:rsidRPr="00335345" w:rsidRDefault="00D1C8C5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26444320" w14:textId="436A2CE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EBA32D7" w14:textId="1A3D02F5" w:rsidR="00D1C8C5" w:rsidRPr="00335345" w:rsidRDefault="00D1C8C5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414201DD" w14:textId="371D09DA" w:rsidR="00D1C8C5" w:rsidRPr="00335345" w:rsidRDefault="00D1C8C5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1F7E7657" w14:textId="59A0F23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4154A31" w14:textId="6A3A19A0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75AC00DD" w14:textId="571C078A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129A1FE5" w14:textId="0F20076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53B1D32B" w14:textId="0A96C5D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873E490" w14:textId="2F936398" w:rsidR="00D1C8C5" w:rsidRPr="00335345" w:rsidRDefault="00D1C8C5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X</w:t>
            </w:r>
          </w:p>
        </w:tc>
        <w:tc>
          <w:tcPr>
            <w:tcW w:w="468" w:type="dxa"/>
            <w:vAlign w:val="center"/>
          </w:tcPr>
          <w:p w14:paraId="73D548DE" w14:textId="3D172CF3" w:rsidR="00D1C8C5" w:rsidRPr="00335345" w:rsidRDefault="00D1C8C5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68" w:type="dxa"/>
            <w:vAlign w:val="center"/>
          </w:tcPr>
          <w:p w14:paraId="4365F637" w14:textId="1DA071A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46B7F96" w14:textId="62650F58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dxa"/>
            <w:vAlign w:val="center"/>
          </w:tcPr>
          <w:p w14:paraId="2249187B" w14:textId="5967601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40" w:type="dxa"/>
            <w:vAlign w:val="center"/>
          </w:tcPr>
          <w:p w14:paraId="1CA7FDF4" w14:textId="665DC34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0E502C38" w14:textId="1FA2181B" w:rsidR="00D1C8C5" w:rsidRPr="00335345" w:rsidRDefault="00D1C8C5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5CBE158" w14:textId="5FDDFAE4" w:rsidR="00D1C8C5" w:rsidRPr="00335345" w:rsidRDefault="00D1C8C5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07BE63A6" w14:textId="1651400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38FACD0C" w14:textId="42D5DA0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AFA17F0" w14:textId="780B41C6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</w:tcPr>
          <w:p w14:paraId="3164F033" w14:textId="12A3A2E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468" w:type="dxa"/>
            <w:vAlign w:val="center"/>
          </w:tcPr>
          <w:p w14:paraId="1A187673" w14:textId="7FCFBF1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12757EF" w14:textId="59C962E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CBAD536" w14:textId="1366D69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D980233" w14:textId="7226C015" w:rsidR="00D1C8C5" w:rsidRPr="00335345" w:rsidRDefault="00D1C8C5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5C727B5B" w14:textId="7021D3DE" w:rsidR="00D1C8C5" w:rsidRPr="00335345" w:rsidRDefault="00D1C8C5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79829DC5" w14:textId="2B582FF4" w:rsidR="00D1C8C5" w:rsidRPr="00335345" w:rsidRDefault="00D1C8C5" w:rsidP="00D1C8C5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8" w:type="dxa"/>
            <w:vAlign w:val="center"/>
          </w:tcPr>
          <w:p w14:paraId="3F7EA60C" w14:textId="24E0A6E3" w:rsidR="32D7C4E8" w:rsidRPr="00335345" w:rsidRDefault="32D7C4E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vAlign w:val="center"/>
          </w:tcPr>
          <w:p w14:paraId="0A92AECB" w14:textId="22397B56" w:rsidR="00D1C8C5" w:rsidRPr="00335345" w:rsidRDefault="00D1C8C5" w:rsidP="00D1C8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ENTERTAINMENT, SERIOUS,</w:t>
            </w:r>
            <w:r w:rsidR="11A36070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ELECTRONIC SPORTS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 ROPE</w:t>
            </w:r>
            <w:r w:rsidR="58920B77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,</w:t>
            </w:r>
            <w:r w:rsidR="08C3CF14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LEGO-PUZZLE</w:t>
            </w:r>
            <w:r w:rsidR="58920B77"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STONE</w:t>
            </w: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</w:t>
            </w:r>
          </w:p>
        </w:tc>
      </w:tr>
      <w:tr w:rsidR="00335345" w:rsidRPr="00335345" w14:paraId="1A286C4B" w14:textId="55E4E122" w:rsidTr="65B66ABD">
        <w:trPr>
          <w:trHeight w:val="510"/>
        </w:trPr>
        <w:tc>
          <w:tcPr>
            <w:tcW w:w="1234" w:type="dxa"/>
            <w:vAlign w:val="center"/>
          </w:tcPr>
          <w:p w14:paraId="196FF414" w14:textId="74C070B9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467" w:type="dxa"/>
            <w:vAlign w:val="center"/>
          </w:tcPr>
          <w:p w14:paraId="4695F941" w14:textId="6DA3A2AC" w:rsidR="00EE47BB" w:rsidRPr="00335345" w:rsidRDefault="2032E50E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75</w:t>
            </w:r>
          </w:p>
        </w:tc>
        <w:tc>
          <w:tcPr>
            <w:tcW w:w="468" w:type="dxa"/>
            <w:vAlign w:val="center"/>
          </w:tcPr>
          <w:p w14:paraId="7CE00D10" w14:textId="0209D62C" w:rsidR="00EE47BB" w:rsidRPr="00335345" w:rsidRDefault="78F15EE7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75</w:t>
            </w:r>
          </w:p>
        </w:tc>
        <w:tc>
          <w:tcPr>
            <w:tcW w:w="468" w:type="dxa"/>
            <w:vAlign w:val="center"/>
          </w:tcPr>
          <w:p w14:paraId="356C651F" w14:textId="46E4DD8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57</w:t>
            </w:r>
          </w:p>
        </w:tc>
        <w:tc>
          <w:tcPr>
            <w:tcW w:w="468" w:type="dxa"/>
            <w:vAlign w:val="center"/>
          </w:tcPr>
          <w:p w14:paraId="0E0EB263" w14:textId="057B0B73" w:rsidR="00EE47BB" w:rsidRPr="00335345" w:rsidRDefault="2B4D497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56</w:t>
            </w:r>
          </w:p>
        </w:tc>
        <w:tc>
          <w:tcPr>
            <w:tcW w:w="468" w:type="dxa"/>
            <w:vAlign w:val="center"/>
          </w:tcPr>
          <w:p w14:paraId="4933A1BE" w14:textId="11D4DA70" w:rsidR="00EE47BB" w:rsidRPr="00335345" w:rsidRDefault="1BDE4119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55</w:t>
            </w:r>
          </w:p>
        </w:tc>
        <w:tc>
          <w:tcPr>
            <w:tcW w:w="468" w:type="dxa"/>
            <w:vAlign w:val="center"/>
          </w:tcPr>
          <w:p w14:paraId="2BD78505" w14:textId="07778C87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50</w:t>
            </w:r>
          </w:p>
        </w:tc>
        <w:tc>
          <w:tcPr>
            <w:tcW w:w="468" w:type="dxa"/>
            <w:vAlign w:val="center"/>
          </w:tcPr>
          <w:p w14:paraId="74AE7782" w14:textId="4EC8889E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44</w:t>
            </w:r>
          </w:p>
        </w:tc>
        <w:tc>
          <w:tcPr>
            <w:tcW w:w="467" w:type="dxa"/>
            <w:vAlign w:val="center"/>
          </w:tcPr>
          <w:p w14:paraId="05C85D4A" w14:textId="2D89F90F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43</w:t>
            </w:r>
          </w:p>
        </w:tc>
        <w:tc>
          <w:tcPr>
            <w:tcW w:w="468" w:type="dxa"/>
            <w:vAlign w:val="center"/>
          </w:tcPr>
          <w:p w14:paraId="74623E51" w14:textId="735D631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43</w:t>
            </w:r>
          </w:p>
        </w:tc>
        <w:tc>
          <w:tcPr>
            <w:tcW w:w="468" w:type="dxa"/>
            <w:vAlign w:val="center"/>
          </w:tcPr>
          <w:p w14:paraId="35E10A50" w14:textId="025EDEB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9</w:t>
            </w:r>
          </w:p>
        </w:tc>
        <w:tc>
          <w:tcPr>
            <w:tcW w:w="468" w:type="dxa"/>
            <w:vAlign w:val="center"/>
          </w:tcPr>
          <w:p w14:paraId="3CC9C77F" w14:textId="1C1D3A0B" w:rsidR="00EE47BB" w:rsidRPr="00335345" w:rsidRDefault="0AA2589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9</w:t>
            </w:r>
          </w:p>
        </w:tc>
        <w:tc>
          <w:tcPr>
            <w:tcW w:w="468" w:type="dxa"/>
            <w:vAlign w:val="center"/>
          </w:tcPr>
          <w:p w14:paraId="79B0520D" w14:textId="188C60E8" w:rsidR="00EE47BB" w:rsidRPr="00335345" w:rsidRDefault="345E78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3</w:t>
            </w:r>
          </w:p>
        </w:tc>
        <w:tc>
          <w:tcPr>
            <w:tcW w:w="468" w:type="dxa"/>
            <w:vAlign w:val="center"/>
          </w:tcPr>
          <w:p w14:paraId="77093E58" w14:textId="2435C5AB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3</w:t>
            </w:r>
          </w:p>
        </w:tc>
        <w:tc>
          <w:tcPr>
            <w:tcW w:w="468" w:type="dxa"/>
            <w:vAlign w:val="center"/>
          </w:tcPr>
          <w:p w14:paraId="701562D9" w14:textId="7DECE42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0</w:t>
            </w:r>
          </w:p>
        </w:tc>
        <w:tc>
          <w:tcPr>
            <w:tcW w:w="495" w:type="dxa"/>
            <w:vAlign w:val="center"/>
          </w:tcPr>
          <w:p w14:paraId="1F8EFAE0" w14:textId="19FB678C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0</w:t>
            </w:r>
          </w:p>
        </w:tc>
        <w:tc>
          <w:tcPr>
            <w:tcW w:w="440" w:type="dxa"/>
            <w:vAlign w:val="center"/>
          </w:tcPr>
          <w:p w14:paraId="661064B8" w14:textId="6E3A1FE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7</w:t>
            </w:r>
          </w:p>
        </w:tc>
        <w:tc>
          <w:tcPr>
            <w:tcW w:w="468" w:type="dxa"/>
            <w:vAlign w:val="center"/>
          </w:tcPr>
          <w:p w14:paraId="517410FA" w14:textId="56044E58" w:rsidR="00EE47BB" w:rsidRPr="00335345" w:rsidRDefault="3E75701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7</w:t>
            </w:r>
          </w:p>
        </w:tc>
        <w:tc>
          <w:tcPr>
            <w:tcW w:w="468" w:type="dxa"/>
            <w:vAlign w:val="center"/>
          </w:tcPr>
          <w:p w14:paraId="6091DCB2" w14:textId="22031275" w:rsidR="00EE47BB" w:rsidRPr="00335345" w:rsidRDefault="69CC7A60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3</w:t>
            </w:r>
          </w:p>
        </w:tc>
        <w:tc>
          <w:tcPr>
            <w:tcW w:w="468" w:type="dxa"/>
            <w:vAlign w:val="center"/>
          </w:tcPr>
          <w:p w14:paraId="2AAD8CA3" w14:textId="0589A472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9</w:t>
            </w:r>
          </w:p>
        </w:tc>
        <w:tc>
          <w:tcPr>
            <w:tcW w:w="468" w:type="dxa"/>
            <w:vAlign w:val="center"/>
          </w:tcPr>
          <w:p w14:paraId="794B75F5" w14:textId="716FD6D5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4</w:t>
            </w:r>
          </w:p>
        </w:tc>
        <w:tc>
          <w:tcPr>
            <w:tcW w:w="468" w:type="dxa"/>
            <w:vAlign w:val="center"/>
          </w:tcPr>
          <w:p w14:paraId="0DFC7A72" w14:textId="7A200D83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3</w:t>
            </w:r>
          </w:p>
        </w:tc>
        <w:tc>
          <w:tcPr>
            <w:tcW w:w="467" w:type="dxa"/>
            <w:vAlign w:val="center"/>
          </w:tcPr>
          <w:p w14:paraId="65B7582B" w14:textId="311053E9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3</w:t>
            </w:r>
          </w:p>
        </w:tc>
        <w:tc>
          <w:tcPr>
            <w:tcW w:w="468" w:type="dxa"/>
            <w:vAlign w:val="center"/>
          </w:tcPr>
          <w:p w14:paraId="609B76AB" w14:textId="120747FD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9</w:t>
            </w:r>
          </w:p>
        </w:tc>
        <w:tc>
          <w:tcPr>
            <w:tcW w:w="468" w:type="dxa"/>
            <w:vAlign w:val="center"/>
          </w:tcPr>
          <w:p w14:paraId="0A412813" w14:textId="29748201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9</w:t>
            </w:r>
          </w:p>
        </w:tc>
        <w:tc>
          <w:tcPr>
            <w:tcW w:w="468" w:type="dxa"/>
            <w:vAlign w:val="center"/>
          </w:tcPr>
          <w:p w14:paraId="0F3D883C" w14:textId="473AD8D4" w:rsidR="65B66ABD" w:rsidRPr="00335345" w:rsidRDefault="65B66ABD" w:rsidP="003353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3534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8</w:t>
            </w:r>
          </w:p>
        </w:tc>
        <w:tc>
          <w:tcPr>
            <w:tcW w:w="468" w:type="dxa"/>
            <w:vAlign w:val="center"/>
          </w:tcPr>
          <w:p w14:paraId="001D8F9E" w14:textId="64427529" w:rsidR="00EE47BB" w:rsidRPr="00335345" w:rsidRDefault="2C75B7F0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8</w:t>
            </w:r>
          </w:p>
        </w:tc>
        <w:tc>
          <w:tcPr>
            <w:tcW w:w="468" w:type="dxa"/>
            <w:vAlign w:val="center"/>
          </w:tcPr>
          <w:p w14:paraId="5FF60CE3" w14:textId="01FD7998" w:rsidR="00EE47BB" w:rsidRPr="00335345" w:rsidRDefault="4FE0AB52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8</w:t>
            </w:r>
          </w:p>
        </w:tc>
        <w:tc>
          <w:tcPr>
            <w:tcW w:w="468" w:type="dxa"/>
            <w:vAlign w:val="center"/>
          </w:tcPr>
          <w:p w14:paraId="7DD390B4" w14:textId="101F2CF3" w:rsidR="00EE47BB" w:rsidRPr="00335345" w:rsidRDefault="4847A438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7</w:t>
            </w:r>
          </w:p>
        </w:tc>
        <w:tc>
          <w:tcPr>
            <w:tcW w:w="468" w:type="dxa"/>
            <w:vAlign w:val="center"/>
          </w:tcPr>
          <w:p w14:paraId="6E24FCEC" w14:textId="27E5AA00" w:rsidR="160734BE" w:rsidRPr="00335345" w:rsidRDefault="160734BE" w:rsidP="32D7C4E8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35345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5</w:t>
            </w:r>
          </w:p>
        </w:tc>
        <w:tc>
          <w:tcPr>
            <w:tcW w:w="1460" w:type="dxa"/>
            <w:vAlign w:val="center"/>
          </w:tcPr>
          <w:p w14:paraId="489DBDE0" w14:textId="6631D8BA" w:rsidR="00EE47BB" w:rsidRPr="00335345" w:rsidRDefault="00EE47BB" w:rsidP="00EE47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</w:tbl>
    <w:p w14:paraId="50AF9E0E" w14:textId="550E6DF9" w:rsidR="3788BD04" w:rsidRPr="004B51F8" w:rsidRDefault="3788BD04">
      <w:pPr>
        <w:rPr>
          <w:rFonts w:ascii="Times New Roman" w:hAnsi="Times New Roman" w:cs="Times New Roman"/>
        </w:rPr>
      </w:pPr>
    </w:p>
    <w:p w14:paraId="7B59B485" w14:textId="62CA59B3" w:rsidR="00164ACB" w:rsidRPr="004B51F8" w:rsidRDefault="00086E5D">
      <w:pPr>
        <w:rPr>
          <w:rFonts w:ascii="Times New Roman" w:hAnsi="Times New Roman" w:cs="Times New Roman"/>
          <w:lang w:val="en-US"/>
        </w:rPr>
      </w:pPr>
      <w:r w:rsidRPr="00086E5D">
        <w:rPr>
          <w:rFonts w:ascii="Times New Roman" w:hAnsi="Times New Roman" w:cs="Times New Roman"/>
          <w:i/>
          <w:iCs/>
          <w:lang w:val="en-US"/>
        </w:rPr>
        <w:t>Note</w:t>
      </w:r>
      <w:r>
        <w:rPr>
          <w:rFonts w:ascii="Times New Roman" w:hAnsi="Times New Roman" w:cs="Times New Roman"/>
          <w:lang w:val="en-US"/>
        </w:rPr>
        <w:t xml:space="preserve">. </w:t>
      </w:r>
      <w:r w:rsidR="00250593">
        <w:rPr>
          <w:rStyle w:val="rynqvb"/>
          <w:lang w:val="en"/>
        </w:rPr>
        <w:t>Individual columns present the genres that occurred in at least 5 analyzed papers.</w:t>
      </w:r>
      <w:r w:rsidR="00250593">
        <w:rPr>
          <w:rStyle w:val="hwtze"/>
          <w:lang w:val="en"/>
        </w:rPr>
        <w:t xml:space="preserve"> </w:t>
      </w:r>
      <w:r w:rsidR="00250593">
        <w:rPr>
          <w:rStyle w:val="rynqvb"/>
          <w:lang w:val="en"/>
        </w:rPr>
        <w:t>If a given genre was extracted, it was marked with an "X".</w:t>
      </w:r>
      <w:r w:rsidR="00250593">
        <w:rPr>
          <w:rStyle w:val="hwtze"/>
          <w:lang w:val="en"/>
        </w:rPr>
        <w:t xml:space="preserve"> </w:t>
      </w:r>
      <w:r w:rsidR="00250593">
        <w:rPr>
          <w:rStyle w:val="rynqvb"/>
          <w:lang w:val="en"/>
        </w:rPr>
        <w:t>The last column ('Other') lists genres that have been used less than 5 times.</w:t>
      </w:r>
    </w:p>
    <w:sectPr w:rsidR="00164ACB" w:rsidRPr="004B51F8" w:rsidSect="00A85AA6">
      <w:pgSz w:w="16838" w:h="11906" w:orient="landscape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01E"/>
    <w:rsid w:val="00086E5D"/>
    <w:rsid w:val="0010501E"/>
    <w:rsid w:val="0016196E"/>
    <w:rsid w:val="00164ACB"/>
    <w:rsid w:val="0016789F"/>
    <w:rsid w:val="001B3252"/>
    <w:rsid w:val="00223FF5"/>
    <w:rsid w:val="00250593"/>
    <w:rsid w:val="002739EA"/>
    <w:rsid w:val="002F3E8A"/>
    <w:rsid w:val="00335345"/>
    <w:rsid w:val="003553B9"/>
    <w:rsid w:val="004B51F8"/>
    <w:rsid w:val="004D75EE"/>
    <w:rsid w:val="004E225D"/>
    <w:rsid w:val="00556C85"/>
    <w:rsid w:val="00615D28"/>
    <w:rsid w:val="008A46F1"/>
    <w:rsid w:val="009B15E2"/>
    <w:rsid w:val="00A552D4"/>
    <w:rsid w:val="00A57DAD"/>
    <w:rsid w:val="00A85AA6"/>
    <w:rsid w:val="00AB2E60"/>
    <w:rsid w:val="00AD49F3"/>
    <w:rsid w:val="00B00031"/>
    <w:rsid w:val="00C20033"/>
    <w:rsid w:val="00D1C8C5"/>
    <w:rsid w:val="00D87ED3"/>
    <w:rsid w:val="00EE47BB"/>
    <w:rsid w:val="00F471F7"/>
    <w:rsid w:val="00F76C62"/>
    <w:rsid w:val="00FC1FB6"/>
    <w:rsid w:val="015D3BC7"/>
    <w:rsid w:val="01798EA0"/>
    <w:rsid w:val="01FB7192"/>
    <w:rsid w:val="0209BEC0"/>
    <w:rsid w:val="0224DA96"/>
    <w:rsid w:val="025BCE77"/>
    <w:rsid w:val="02A57A45"/>
    <w:rsid w:val="02F16B4A"/>
    <w:rsid w:val="03E49D99"/>
    <w:rsid w:val="03F57F5C"/>
    <w:rsid w:val="0417D7B0"/>
    <w:rsid w:val="0436AC12"/>
    <w:rsid w:val="043D5841"/>
    <w:rsid w:val="0478021A"/>
    <w:rsid w:val="04C09250"/>
    <w:rsid w:val="059F5054"/>
    <w:rsid w:val="05BD1904"/>
    <w:rsid w:val="05D61492"/>
    <w:rsid w:val="0614CAF9"/>
    <w:rsid w:val="063D46DE"/>
    <w:rsid w:val="06947F7F"/>
    <w:rsid w:val="06E9311D"/>
    <w:rsid w:val="06E9FD27"/>
    <w:rsid w:val="073B6C88"/>
    <w:rsid w:val="07CC394F"/>
    <w:rsid w:val="07F83312"/>
    <w:rsid w:val="08032F0F"/>
    <w:rsid w:val="08445CEE"/>
    <w:rsid w:val="08C3CF14"/>
    <w:rsid w:val="08D341FF"/>
    <w:rsid w:val="08E378A7"/>
    <w:rsid w:val="095ECFEE"/>
    <w:rsid w:val="09C7945A"/>
    <w:rsid w:val="0A6F1260"/>
    <w:rsid w:val="0A778F4E"/>
    <w:rsid w:val="0AA2589F"/>
    <w:rsid w:val="0AAA220D"/>
    <w:rsid w:val="0B66F090"/>
    <w:rsid w:val="0C090F8D"/>
    <w:rsid w:val="0C1C68F2"/>
    <w:rsid w:val="0C1F3F70"/>
    <w:rsid w:val="0C27F952"/>
    <w:rsid w:val="0CE55D8F"/>
    <w:rsid w:val="0CF6A979"/>
    <w:rsid w:val="0D4F02FF"/>
    <w:rsid w:val="0D809725"/>
    <w:rsid w:val="0D9390AC"/>
    <w:rsid w:val="0DD96242"/>
    <w:rsid w:val="0E46708E"/>
    <w:rsid w:val="0E553C67"/>
    <w:rsid w:val="0E5CBABD"/>
    <w:rsid w:val="0EF424CC"/>
    <w:rsid w:val="0F1089B6"/>
    <w:rsid w:val="0F2B1A79"/>
    <w:rsid w:val="0FB9FF8A"/>
    <w:rsid w:val="10603970"/>
    <w:rsid w:val="106D708E"/>
    <w:rsid w:val="1078BEE3"/>
    <w:rsid w:val="10F707EA"/>
    <w:rsid w:val="113D78C2"/>
    <w:rsid w:val="115BB9A0"/>
    <w:rsid w:val="11A36070"/>
    <w:rsid w:val="1282D309"/>
    <w:rsid w:val="12B949D1"/>
    <w:rsid w:val="13C87BA1"/>
    <w:rsid w:val="13C9C54A"/>
    <w:rsid w:val="141676AC"/>
    <w:rsid w:val="1420BB4D"/>
    <w:rsid w:val="142B1AF4"/>
    <w:rsid w:val="144F6B25"/>
    <w:rsid w:val="15212CE6"/>
    <w:rsid w:val="154734F3"/>
    <w:rsid w:val="15AE63F3"/>
    <w:rsid w:val="15D2313E"/>
    <w:rsid w:val="15EB3B86"/>
    <w:rsid w:val="15F44F61"/>
    <w:rsid w:val="15FA7753"/>
    <w:rsid w:val="160734BE"/>
    <w:rsid w:val="1671F862"/>
    <w:rsid w:val="16BCDA10"/>
    <w:rsid w:val="16E6B4BF"/>
    <w:rsid w:val="1707B9B3"/>
    <w:rsid w:val="1732545E"/>
    <w:rsid w:val="17E8952D"/>
    <w:rsid w:val="18750C63"/>
    <w:rsid w:val="187D5075"/>
    <w:rsid w:val="187EEC46"/>
    <w:rsid w:val="18A8FE54"/>
    <w:rsid w:val="1956F85F"/>
    <w:rsid w:val="19616710"/>
    <w:rsid w:val="19ABB2BD"/>
    <w:rsid w:val="19E56422"/>
    <w:rsid w:val="1A7D93FE"/>
    <w:rsid w:val="1A9DEE4D"/>
    <w:rsid w:val="1A9E5836"/>
    <w:rsid w:val="1ACE499E"/>
    <w:rsid w:val="1AF2C8C0"/>
    <w:rsid w:val="1AF59220"/>
    <w:rsid w:val="1B0CD836"/>
    <w:rsid w:val="1B236154"/>
    <w:rsid w:val="1BDE4119"/>
    <w:rsid w:val="1BF49871"/>
    <w:rsid w:val="1C6390E5"/>
    <w:rsid w:val="1CA8A897"/>
    <w:rsid w:val="1CAFED5A"/>
    <w:rsid w:val="1CFAD7D3"/>
    <w:rsid w:val="1D0A5C03"/>
    <w:rsid w:val="1D74CADD"/>
    <w:rsid w:val="1DF47F63"/>
    <w:rsid w:val="1E55BF92"/>
    <w:rsid w:val="1E59B62A"/>
    <w:rsid w:val="1E76C23C"/>
    <w:rsid w:val="1F4B87B3"/>
    <w:rsid w:val="1FE04959"/>
    <w:rsid w:val="20327895"/>
    <w:rsid w:val="2032E50E"/>
    <w:rsid w:val="205851B5"/>
    <w:rsid w:val="205DF071"/>
    <w:rsid w:val="20721A50"/>
    <w:rsid w:val="2073EF0C"/>
    <w:rsid w:val="20752762"/>
    <w:rsid w:val="208DD91D"/>
    <w:rsid w:val="21D30D2E"/>
    <w:rsid w:val="21E4D98D"/>
    <w:rsid w:val="220385FD"/>
    <w:rsid w:val="220AC92E"/>
    <w:rsid w:val="221642D7"/>
    <w:rsid w:val="22271C07"/>
    <w:rsid w:val="22563E71"/>
    <w:rsid w:val="2261645D"/>
    <w:rsid w:val="22A98D12"/>
    <w:rsid w:val="22AD7F36"/>
    <w:rsid w:val="2317F5AE"/>
    <w:rsid w:val="2318DFC4"/>
    <w:rsid w:val="23235684"/>
    <w:rsid w:val="23284FED"/>
    <w:rsid w:val="2344C6A8"/>
    <w:rsid w:val="2382301A"/>
    <w:rsid w:val="23E40C61"/>
    <w:rsid w:val="24B20DC2"/>
    <w:rsid w:val="24B38C29"/>
    <w:rsid w:val="253A1C76"/>
    <w:rsid w:val="255C9130"/>
    <w:rsid w:val="257FDCC2"/>
    <w:rsid w:val="25B53C4B"/>
    <w:rsid w:val="25C6785B"/>
    <w:rsid w:val="260CADA2"/>
    <w:rsid w:val="266AA66B"/>
    <w:rsid w:val="26A5B681"/>
    <w:rsid w:val="26B6E016"/>
    <w:rsid w:val="26BE9BD2"/>
    <w:rsid w:val="26EED88D"/>
    <w:rsid w:val="271EB35F"/>
    <w:rsid w:val="27231BE4"/>
    <w:rsid w:val="277CFE35"/>
    <w:rsid w:val="27912CD0"/>
    <w:rsid w:val="27EEA0FB"/>
    <w:rsid w:val="284B994E"/>
    <w:rsid w:val="286E8011"/>
    <w:rsid w:val="28A186D3"/>
    <w:rsid w:val="28CCC2B7"/>
    <w:rsid w:val="28DB8A4C"/>
    <w:rsid w:val="28FE191D"/>
    <w:rsid w:val="291025DD"/>
    <w:rsid w:val="2923677D"/>
    <w:rsid w:val="292ADFA3"/>
    <w:rsid w:val="295016AC"/>
    <w:rsid w:val="29715C7B"/>
    <w:rsid w:val="2997EB50"/>
    <w:rsid w:val="2A0C04A9"/>
    <w:rsid w:val="2A3402C0"/>
    <w:rsid w:val="2ABC6986"/>
    <w:rsid w:val="2B242BCB"/>
    <w:rsid w:val="2B4D4973"/>
    <w:rsid w:val="2B593D07"/>
    <w:rsid w:val="2BA1D766"/>
    <w:rsid w:val="2BAF6B09"/>
    <w:rsid w:val="2C01A27F"/>
    <w:rsid w:val="2C24013E"/>
    <w:rsid w:val="2C75B7F0"/>
    <w:rsid w:val="2CC419F5"/>
    <w:rsid w:val="2CC6B9E7"/>
    <w:rsid w:val="2E79CA50"/>
    <w:rsid w:val="2E927EAF"/>
    <w:rsid w:val="2F1B7A95"/>
    <w:rsid w:val="2F26BF08"/>
    <w:rsid w:val="2FD69907"/>
    <w:rsid w:val="30010DE1"/>
    <w:rsid w:val="30460499"/>
    <w:rsid w:val="30557422"/>
    <w:rsid w:val="3069B3CF"/>
    <w:rsid w:val="3078EBD0"/>
    <w:rsid w:val="30F1234F"/>
    <w:rsid w:val="31759099"/>
    <w:rsid w:val="31B16B12"/>
    <w:rsid w:val="31E10E7B"/>
    <w:rsid w:val="31EFAFA9"/>
    <w:rsid w:val="3281EB45"/>
    <w:rsid w:val="32D7C4E8"/>
    <w:rsid w:val="32E175EF"/>
    <w:rsid w:val="33003B37"/>
    <w:rsid w:val="330CAD09"/>
    <w:rsid w:val="334D3B73"/>
    <w:rsid w:val="33C390C9"/>
    <w:rsid w:val="345E78ED"/>
    <w:rsid w:val="347D4650"/>
    <w:rsid w:val="34FEA859"/>
    <w:rsid w:val="34FEAF30"/>
    <w:rsid w:val="3524C456"/>
    <w:rsid w:val="3569D6AE"/>
    <w:rsid w:val="35EE08D0"/>
    <w:rsid w:val="3603501B"/>
    <w:rsid w:val="36090EBF"/>
    <w:rsid w:val="361049B8"/>
    <w:rsid w:val="366D9C2D"/>
    <w:rsid w:val="3684DC35"/>
    <w:rsid w:val="368E9AEA"/>
    <w:rsid w:val="37114BDF"/>
    <w:rsid w:val="3740493D"/>
    <w:rsid w:val="3771FB09"/>
    <w:rsid w:val="3788BD04"/>
    <w:rsid w:val="37949D09"/>
    <w:rsid w:val="38280978"/>
    <w:rsid w:val="3839793C"/>
    <w:rsid w:val="38558CB9"/>
    <w:rsid w:val="387A7356"/>
    <w:rsid w:val="39378F16"/>
    <w:rsid w:val="39DC4AA6"/>
    <w:rsid w:val="3A626F83"/>
    <w:rsid w:val="3A8A18B9"/>
    <w:rsid w:val="3B494173"/>
    <w:rsid w:val="3B5FAA3A"/>
    <w:rsid w:val="3B620C0D"/>
    <w:rsid w:val="3B74D565"/>
    <w:rsid w:val="3B884C9D"/>
    <w:rsid w:val="3BDA69DA"/>
    <w:rsid w:val="3C53CB2F"/>
    <w:rsid w:val="3C7FCC92"/>
    <w:rsid w:val="3C9B5F14"/>
    <w:rsid w:val="3D9388F4"/>
    <w:rsid w:val="3DD027CF"/>
    <w:rsid w:val="3E0F9138"/>
    <w:rsid w:val="3E242AC5"/>
    <w:rsid w:val="3E70A1B2"/>
    <w:rsid w:val="3E757018"/>
    <w:rsid w:val="3E7EB343"/>
    <w:rsid w:val="3EA58A9F"/>
    <w:rsid w:val="3F49AE68"/>
    <w:rsid w:val="3F8B6BF1"/>
    <w:rsid w:val="4027A638"/>
    <w:rsid w:val="403B8A30"/>
    <w:rsid w:val="40C905E7"/>
    <w:rsid w:val="40E4DCB9"/>
    <w:rsid w:val="411533A3"/>
    <w:rsid w:val="4142A0FB"/>
    <w:rsid w:val="4149CAB3"/>
    <w:rsid w:val="41C40304"/>
    <w:rsid w:val="41D62D0B"/>
    <w:rsid w:val="41EFCB7A"/>
    <w:rsid w:val="4270D9F4"/>
    <w:rsid w:val="4280AD1A"/>
    <w:rsid w:val="431C8237"/>
    <w:rsid w:val="434F1E2A"/>
    <w:rsid w:val="4392591F"/>
    <w:rsid w:val="43975F9A"/>
    <w:rsid w:val="43FA11B2"/>
    <w:rsid w:val="44322576"/>
    <w:rsid w:val="447AF99F"/>
    <w:rsid w:val="44EDF4C7"/>
    <w:rsid w:val="44EEB8C4"/>
    <w:rsid w:val="45071D24"/>
    <w:rsid w:val="456E04B0"/>
    <w:rsid w:val="46AA4A67"/>
    <w:rsid w:val="47350C2B"/>
    <w:rsid w:val="478B371A"/>
    <w:rsid w:val="47B9D005"/>
    <w:rsid w:val="47BA2849"/>
    <w:rsid w:val="482392B3"/>
    <w:rsid w:val="4847A438"/>
    <w:rsid w:val="4878D9C6"/>
    <w:rsid w:val="48BBE702"/>
    <w:rsid w:val="48D9209E"/>
    <w:rsid w:val="4955A066"/>
    <w:rsid w:val="49FEDB22"/>
    <w:rsid w:val="4A48B684"/>
    <w:rsid w:val="4A529B91"/>
    <w:rsid w:val="4AC2DEB3"/>
    <w:rsid w:val="4AC84493"/>
    <w:rsid w:val="4BC34BB0"/>
    <w:rsid w:val="4C06CA6E"/>
    <w:rsid w:val="4C83FAEC"/>
    <w:rsid w:val="4C8DCE6B"/>
    <w:rsid w:val="4CB9DCFB"/>
    <w:rsid w:val="4D122F09"/>
    <w:rsid w:val="4DE2D943"/>
    <w:rsid w:val="4E38B6A8"/>
    <w:rsid w:val="4E680919"/>
    <w:rsid w:val="4ECEBC9F"/>
    <w:rsid w:val="4EFBBE99"/>
    <w:rsid w:val="4F288273"/>
    <w:rsid w:val="4FC889DA"/>
    <w:rsid w:val="4FE0AB52"/>
    <w:rsid w:val="507D9476"/>
    <w:rsid w:val="508199F9"/>
    <w:rsid w:val="50BBD828"/>
    <w:rsid w:val="51053CD3"/>
    <w:rsid w:val="51263B90"/>
    <w:rsid w:val="5132DEC6"/>
    <w:rsid w:val="51FCE1B7"/>
    <w:rsid w:val="5206BEA2"/>
    <w:rsid w:val="527027CA"/>
    <w:rsid w:val="5287E4D7"/>
    <w:rsid w:val="52B20427"/>
    <w:rsid w:val="52C20BF1"/>
    <w:rsid w:val="534FB875"/>
    <w:rsid w:val="535E9F3B"/>
    <w:rsid w:val="53CF2FBC"/>
    <w:rsid w:val="5438F26A"/>
    <w:rsid w:val="5464C226"/>
    <w:rsid w:val="54CAC18F"/>
    <w:rsid w:val="54EB88D6"/>
    <w:rsid w:val="54F5CFDF"/>
    <w:rsid w:val="55CA6A7D"/>
    <w:rsid w:val="561860C3"/>
    <w:rsid w:val="561AF238"/>
    <w:rsid w:val="5630D106"/>
    <w:rsid w:val="5637CB5E"/>
    <w:rsid w:val="564A033E"/>
    <w:rsid w:val="56DECBE9"/>
    <w:rsid w:val="57883287"/>
    <w:rsid w:val="57A99D42"/>
    <w:rsid w:val="57C73FF3"/>
    <w:rsid w:val="58407FA8"/>
    <w:rsid w:val="585C43FB"/>
    <w:rsid w:val="58920B77"/>
    <w:rsid w:val="58AC8A96"/>
    <w:rsid w:val="5A30F50F"/>
    <w:rsid w:val="5ACB4CA7"/>
    <w:rsid w:val="5ADC4E61"/>
    <w:rsid w:val="5B30F823"/>
    <w:rsid w:val="5C781EC2"/>
    <w:rsid w:val="5C9345D8"/>
    <w:rsid w:val="5D087A9A"/>
    <w:rsid w:val="5D21E34D"/>
    <w:rsid w:val="5D30691B"/>
    <w:rsid w:val="5D5C3A75"/>
    <w:rsid w:val="5D7227A0"/>
    <w:rsid w:val="5DCA977E"/>
    <w:rsid w:val="5DF7740B"/>
    <w:rsid w:val="5E0BE5EF"/>
    <w:rsid w:val="5E3B84C6"/>
    <w:rsid w:val="5E42EE3C"/>
    <w:rsid w:val="5E801685"/>
    <w:rsid w:val="5E9669D8"/>
    <w:rsid w:val="5E973262"/>
    <w:rsid w:val="5EF58F5E"/>
    <w:rsid w:val="5F005BC2"/>
    <w:rsid w:val="5FF2D6E8"/>
    <w:rsid w:val="5FF6C344"/>
    <w:rsid w:val="60046946"/>
    <w:rsid w:val="605C8AAF"/>
    <w:rsid w:val="6126AA26"/>
    <w:rsid w:val="612F14CD"/>
    <w:rsid w:val="618EA749"/>
    <w:rsid w:val="6245BC1D"/>
    <w:rsid w:val="6246A2FA"/>
    <w:rsid w:val="62A2A274"/>
    <w:rsid w:val="62B73B7E"/>
    <w:rsid w:val="62BB3359"/>
    <w:rsid w:val="63048210"/>
    <w:rsid w:val="63234B94"/>
    <w:rsid w:val="632A77AA"/>
    <w:rsid w:val="63472FCF"/>
    <w:rsid w:val="635E93C1"/>
    <w:rsid w:val="63CA217F"/>
    <w:rsid w:val="63E15B6A"/>
    <w:rsid w:val="6414D7C6"/>
    <w:rsid w:val="645703BA"/>
    <w:rsid w:val="6476FA08"/>
    <w:rsid w:val="64897078"/>
    <w:rsid w:val="64E0531C"/>
    <w:rsid w:val="65A1428C"/>
    <w:rsid w:val="65A95D37"/>
    <w:rsid w:val="65B5D547"/>
    <w:rsid w:val="65B66ABD"/>
    <w:rsid w:val="65F2D41B"/>
    <w:rsid w:val="6605F798"/>
    <w:rsid w:val="6655DCAE"/>
    <w:rsid w:val="66B18104"/>
    <w:rsid w:val="66D6AEA1"/>
    <w:rsid w:val="670421EC"/>
    <w:rsid w:val="672889BE"/>
    <w:rsid w:val="67958E9C"/>
    <w:rsid w:val="67A9CFAF"/>
    <w:rsid w:val="67C579BE"/>
    <w:rsid w:val="67F1AD0F"/>
    <w:rsid w:val="6825E77C"/>
    <w:rsid w:val="683CD081"/>
    <w:rsid w:val="68EAF4AD"/>
    <w:rsid w:val="692F721C"/>
    <w:rsid w:val="6945A010"/>
    <w:rsid w:val="696C2594"/>
    <w:rsid w:val="69C1B7DD"/>
    <w:rsid w:val="69CC7A60"/>
    <w:rsid w:val="69CDD545"/>
    <w:rsid w:val="6AD3D558"/>
    <w:rsid w:val="6B13CAF7"/>
    <w:rsid w:val="6B15C619"/>
    <w:rsid w:val="6B19BB1A"/>
    <w:rsid w:val="6B67D551"/>
    <w:rsid w:val="6B762200"/>
    <w:rsid w:val="6BFE1CF3"/>
    <w:rsid w:val="6C103B53"/>
    <w:rsid w:val="6C6DDDCF"/>
    <w:rsid w:val="6C98F914"/>
    <w:rsid w:val="6CED6F50"/>
    <w:rsid w:val="6CF9589F"/>
    <w:rsid w:val="6D594AE8"/>
    <w:rsid w:val="6D97CB42"/>
    <w:rsid w:val="6E2B415D"/>
    <w:rsid w:val="6E34C975"/>
    <w:rsid w:val="6E34FFE6"/>
    <w:rsid w:val="6E37E552"/>
    <w:rsid w:val="6E475D8C"/>
    <w:rsid w:val="6E92C72D"/>
    <w:rsid w:val="6E952900"/>
    <w:rsid w:val="6ED2D181"/>
    <w:rsid w:val="6F3BD374"/>
    <w:rsid w:val="6F988E43"/>
    <w:rsid w:val="6FA0A081"/>
    <w:rsid w:val="705B619B"/>
    <w:rsid w:val="70658B76"/>
    <w:rsid w:val="70C43048"/>
    <w:rsid w:val="7155A4FB"/>
    <w:rsid w:val="71607DAA"/>
    <w:rsid w:val="719E5B8C"/>
    <w:rsid w:val="71A30223"/>
    <w:rsid w:val="7258A3E8"/>
    <w:rsid w:val="727A7F89"/>
    <w:rsid w:val="7290F807"/>
    <w:rsid w:val="7296BC17"/>
    <w:rsid w:val="732DFDA6"/>
    <w:rsid w:val="734D4EEF"/>
    <w:rsid w:val="737B9242"/>
    <w:rsid w:val="738C2FAB"/>
    <w:rsid w:val="739E9C4D"/>
    <w:rsid w:val="73A3F6AE"/>
    <w:rsid w:val="7406CF5D"/>
    <w:rsid w:val="740C6E19"/>
    <w:rsid w:val="742828D0"/>
    <w:rsid w:val="745AE947"/>
    <w:rsid w:val="747717E0"/>
    <w:rsid w:val="74DD2D45"/>
    <w:rsid w:val="7586D16C"/>
    <w:rsid w:val="75A30AE8"/>
    <w:rsid w:val="75C898C9"/>
    <w:rsid w:val="761A30E0"/>
    <w:rsid w:val="762558DC"/>
    <w:rsid w:val="7631C7DF"/>
    <w:rsid w:val="76871288"/>
    <w:rsid w:val="769104E9"/>
    <w:rsid w:val="76C7495F"/>
    <w:rsid w:val="770CE052"/>
    <w:rsid w:val="77145A33"/>
    <w:rsid w:val="776AFD79"/>
    <w:rsid w:val="7774A058"/>
    <w:rsid w:val="77AD48AE"/>
    <w:rsid w:val="78358626"/>
    <w:rsid w:val="78665F64"/>
    <w:rsid w:val="78C6B6DF"/>
    <w:rsid w:val="78D77461"/>
    <w:rsid w:val="78F15EE7"/>
    <w:rsid w:val="792E5A6A"/>
    <w:rsid w:val="792FF548"/>
    <w:rsid w:val="793493A4"/>
    <w:rsid w:val="79EBE695"/>
    <w:rsid w:val="79EE26A4"/>
    <w:rsid w:val="7A0A8D12"/>
    <w:rsid w:val="7A3C4C39"/>
    <w:rsid w:val="7A7E3BD0"/>
    <w:rsid w:val="7AD07187"/>
    <w:rsid w:val="7B379FAC"/>
    <w:rsid w:val="7B6128D9"/>
    <w:rsid w:val="7BFC7816"/>
    <w:rsid w:val="7BFE57A1"/>
    <w:rsid w:val="7C0091BC"/>
    <w:rsid w:val="7C26D8C2"/>
    <w:rsid w:val="7C69C565"/>
    <w:rsid w:val="7CA2D90B"/>
    <w:rsid w:val="7CBA7866"/>
    <w:rsid w:val="7CD0A58B"/>
    <w:rsid w:val="7D18FC5C"/>
    <w:rsid w:val="7DBEA303"/>
    <w:rsid w:val="7DC2A923"/>
    <w:rsid w:val="7DE45488"/>
    <w:rsid w:val="7E01CB8D"/>
    <w:rsid w:val="7EA17496"/>
    <w:rsid w:val="7EA9E9D0"/>
    <w:rsid w:val="7EB69FD5"/>
    <w:rsid w:val="7FC9D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83B5A1"/>
  <w15:chartTrackingRefBased/>
  <w15:docId w15:val="{86D5FCD9-8012-4026-AEC6-F52561147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050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omylnaczcionkaakapitu"/>
    <w:rsid w:val="0010501E"/>
  </w:style>
  <w:style w:type="character" w:customStyle="1" w:styleId="eop">
    <w:name w:val="eop"/>
    <w:basedOn w:val="Domylnaczcionkaakapitu"/>
    <w:rsid w:val="0016789F"/>
  </w:style>
  <w:style w:type="character" w:customStyle="1" w:styleId="spellingerror">
    <w:name w:val="spellingerror"/>
    <w:basedOn w:val="Domylnaczcionkaakapitu"/>
    <w:rsid w:val="0016789F"/>
  </w:style>
  <w:style w:type="paragraph" w:customStyle="1" w:styleId="paragraph">
    <w:name w:val="paragraph"/>
    <w:basedOn w:val="Normalny"/>
    <w:rsid w:val="00223F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rynqvb">
    <w:name w:val="rynqvb"/>
    <w:basedOn w:val="Domylnaczcionkaakapitu"/>
    <w:rsid w:val="00086E5D"/>
  </w:style>
  <w:style w:type="character" w:customStyle="1" w:styleId="hwtze">
    <w:name w:val="hwtze"/>
    <w:basedOn w:val="Domylnaczcionkaakapitu"/>
    <w:rsid w:val="00250593"/>
  </w:style>
  <w:style w:type="paragraph" w:styleId="Poprawka">
    <w:name w:val="Revision"/>
    <w:hidden/>
    <w:uiPriority w:val="99"/>
    <w:semiHidden/>
    <w:rsid w:val="003353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615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92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3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0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31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7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06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3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61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8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1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1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6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66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2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1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7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92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9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96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5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40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81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57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74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64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24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09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96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86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54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00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4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20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2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76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77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58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2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25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82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34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65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43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85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37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80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16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32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65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46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5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82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1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10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53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90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22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06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92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70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20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33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41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26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66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644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96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78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77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50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84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77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54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0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42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51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44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2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60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27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01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50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80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10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29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62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39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44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13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70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97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49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08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49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70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46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10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08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82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9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66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77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38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05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14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81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31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88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7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94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06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86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7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92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11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12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4C8354-7D5E-44A3-BA29-1C7B0C9E8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464</Words>
  <Characters>8788</Characters>
  <Application>Microsoft Office Word</Application>
  <DocSecurity>0</DocSecurity>
  <Lines>73</Lines>
  <Paragraphs>20</Paragraphs>
  <ScaleCrop>false</ScaleCrop>
  <Company>HireRight Ltd</Company>
  <LinksUpToDate>false</LinksUpToDate>
  <CharactersWithSpaces>10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Wajs</dc:creator>
  <cp:keywords/>
  <dc:description/>
  <cp:lastModifiedBy>Patrycja Kiszka</cp:lastModifiedBy>
  <cp:revision>2</cp:revision>
  <dcterms:created xsi:type="dcterms:W3CDTF">2024-02-09T19:39:00Z</dcterms:created>
  <dcterms:modified xsi:type="dcterms:W3CDTF">2024-02-09T19:39:00Z</dcterms:modified>
</cp:coreProperties>
</file>